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337" w:rsidRPr="006A0800" w:rsidRDefault="0049472B" w:rsidP="0049472B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6A0800">
        <w:rPr>
          <w:rFonts w:ascii="Times New Roman" w:hAnsi="Times New Roman" w:cs="Times New Roman"/>
          <w:b/>
        </w:rPr>
        <w:t>Supplementary Information</w:t>
      </w:r>
    </w:p>
    <w:p w:rsidR="0049472B" w:rsidRPr="00FE55EE" w:rsidRDefault="0049472B" w:rsidP="0049472B">
      <w:pPr>
        <w:spacing w:line="240" w:lineRule="auto"/>
        <w:ind w:firstLine="0"/>
        <w:rPr>
          <w:rFonts w:ascii="Times New Roman" w:hAnsi="Times New Roman" w:cs="Times New Roman"/>
        </w:rPr>
      </w:pPr>
    </w:p>
    <w:p w:rsidR="0049472B" w:rsidRPr="0049472B" w:rsidRDefault="00B255DC" w:rsidP="0049472B">
      <w:pPr>
        <w:spacing w:after="240" w:line="240" w:lineRule="auto"/>
        <w:ind w:firstLine="0"/>
        <w:rPr>
          <w:rFonts w:ascii="Times New Roman" w:hAnsi="Times New Roman"/>
          <w:b/>
        </w:rPr>
      </w:pPr>
      <w:r w:rsidRPr="00B255DC">
        <w:rPr>
          <w:rFonts w:ascii="Times New Roman" w:hAnsi="Times New Roman"/>
          <w:b/>
        </w:rPr>
        <w:t>Individual body size as a predictor of lipid storage in Baltic Sea zooplankton</w:t>
      </w:r>
    </w:p>
    <w:p w:rsidR="0049472B" w:rsidRPr="0049472B" w:rsidRDefault="0049472B" w:rsidP="0049472B">
      <w:pPr>
        <w:spacing w:line="240" w:lineRule="auto"/>
        <w:ind w:firstLine="0"/>
        <w:rPr>
          <w:rFonts w:ascii="Times New Roman" w:hAnsi="Times New Roman"/>
        </w:rPr>
      </w:pPr>
      <w:r w:rsidRPr="0049472B">
        <w:rPr>
          <w:rFonts w:ascii="Times New Roman" w:hAnsi="Times New Roman"/>
        </w:rPr>
        <w:t>Elena Gorokhova</w:t>
      </w:r>
    </w:p>
    <w:p w:rsidR="0049472B" w:rsidRPr="0049472B" w:rsidRDefault="0049472B" w:rsidP="0049472B">
      <w:pPr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/>
        </w:rPr>
      </w:pPr>
      <w:r w:rsidRPr="0049472B">
        <w:rPr>
          <w:rFonts w:ascii="Times New Roman" w:hAnsi="Times New Roman"/>
        </w:rPr>
        <w:t>Department of Environmental Science and Analytical Chemistry, Stockholm University, SE-10691 Stockholm, Sweden</w:t>
      </w:r>
    </w:p>
    <w:p w:rsidR="0049472B" w:rsidRPr="0049472B" w:rsidRDefault="0049472B" w:rsidP="0049472B">
      <w:pPr>
        <w:spacing w:line="240" w:lineRule="auto"/>
        <w:ind w:firstLine="0"/>
        <w:rPr>
          <w:rFonts w:ascii="Times New Roman" w:hAnsi="Times New Roman" w:cs="Times New Roman"/>
        </w:rPr>
      </w:pPr>
    </w:p>
    <w:p w:rsidR="0049472B" w:rsidRPr="0049472B" w:rsidRDefault="00C35583" w:rsidP="00C35583">
      <w:pPr>
        <w:spacing w:line="36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49472B" w:rsidRPr="0049472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49472B" w:rsidRPr="0049472B">
        <w:rPr>
          <w:rFonts w:ascii="Times New Roman" w:hAnsi="Times New Roman" w:cs="Times New Roman"/>
          <w:b/>
        </w:rPr>
        <w:t>.</w:t>
      </w:r>
      <w:r w:rsidR="0049472B" w:rsidRPr="0049472B">
        <w:rPr>
          <w:rFonts w:ascii="Times New Roman" w:hAnsi="Times New Roman" w:cs="Times New Roman"/>
        </w:rPr>
        <w:t xml:space="preserve"> Linear regressions for protein </w:t>
      </w:r>
      <w:r w:rsidR="00B255DC">
        <w:rPr>
          <w:rFonts w:ascii="Times New Roman" w:hAnsi="Times New Roman" w:cs="Times New Roman"/>
        </w:rPr>
        <w:t>mass</w:t>
      </w:r>
      <w:r w:rsidR="0049472B" w:rsidRPr="0049472B">
        <w:rPr>
          <w:rFonts w:ascii="Times New Roman" w:hAnsi="Times New Roman" w:cs="Times New Roman"/>
        </w:rPr>
        <w:t xml:space="preserve"> (</w:t>
      </w:r>
      <w:r w:rsidR="0049472B">
        <w:rPr>
          <w:rFonts w:ascii="Times New Roman" w:hAnsi="Times New Roman" w:cs="Times New Roman"/>
        </w:rPr>
        <w:t>μg ind.</w:t>
      </w:r>
      <w:r w:rsidR="0049472B" w:rsidRPr="0049472B">
        <w:rPr>
          <w:rFonts w:ascii="Times New Roman" w:hAnsi="Times New Roman" w:cs="Times New Roman"/>
          <w:vertAlign w:val="superscript"/>
        </w:rPr>
        <w:t>-1</w:t>
      </w:r>
      <w:r w:rsidR="0049472B">
        <w:rPr>
          <w:rFonts w:ascii="Times New Roman" w:hAnsi="Times New Roman" w:cs="Times New Roman"/>
        </w:rPr>
        <w:t>) as a function of individual wet weight (μg ind.</w:t>
      </w:r>
      <w:r w:rsidR="0049472B" w:rsidRPr="0049472B">
        <w:rPr>
          <w:rFonts w:ascii="Times New Roman" w:hAnsi="Times New Roman" w:cs="Times New Roman"/>
          <w:vertAlign w:val="superscript"/>
        </w:rPr>
        <w:t>-1</w:t>
      </w:r>
      <w:r w:rsidR="0049472B">
        <w:rPr>
          <w:rFonts w:ascii="Times New Roman" w:hAnsi="Times New Roman" w:cs="Times New Roman"/>
        </w:rPr>
        <w:t>)</w:t>
      </w:r>
      <w:r w:rsidR="00587672">
        <w:rPr>
          <w:rFonts w:ascii="Times New Roman" w:hAnsi="Times New Roman" w:cs="Times New Roman"/>
        </w:rPr>
        <w:t>. The wet weight values are adopted from the recommendation for</w:t>
      </w:r>
      <w:r w:rsidR="0049472B">
        <w:rPr>
          <w:rFonts w:ascii="Times New Roman" w:hAnsi="Times New Roman" w:cs="Times New Roman"/>
        </w:rPr>
        <w:t xml:space="preserve"> biomass assessment in zooplankton monitoring of the Baltic Sea (Hernroth 1985). Species and stages used for protein analysis are listed in Table 2; SE is standard error, </w:t>
      </w:r>
      <w:r w:rsidR="0049472B" w:rsidRPr="0049472B">
        <w:rPr>
          <w:rFonts w:ascii="Times New Roman" w:hAnsi="Times New Roman" w:cs="Times New Roman"/>
          <w:i/>
        </w:rPr>
        <w:t>n</w:t>
      </w:r>
      <w:r w:rsidR="0049472B">
        <w:rPr>
          <w:rFonts w:ascii="Times New Roman" w:hAnsi="Times New Roman" w:cs="Times New Roman"/>
        </w:rPr>
        <w:t xml:space="preserve"> is </w:t>
      </w:r>
      <w:r w:rsidR="0049472B">
        <w:rPr>
          <w:rFonts w:ascii="Times New Roman" w:eastAsia="Times New Roman" w:hAnsi="Times New Roman" w:cs="Times New Roman"/>
        </w:rPr>
        <w:t>n</w:t>
      </w:r>
      <w:r w:rsidR="0049472B" w:rsidRPr="0049472B">
        <w:rPr>
          <w:rFonts w:ascii="Times New Roman" w:eastAsia="Times New Roman" w:hAnsi="Times New Roman" w:cs="Times New Roman"/>
        </w:rPr>
        <w:t xml:space="preserve">umber of </w:t>
      </w:r>
      <w:r w:rsidR="0049472B">
        <w:rPr>
          <w:rFonts w:ascii="Times New Roman" w:eastAsia="Times New Roman" w:hAnsi="Times New Roman" w:cs="Times New Roman"/>
        </w:rPr>
        <w:t>observation</w:t>
      </w:r>
      <w:r w:rsidR="0049472B" w:rsidRPr="0049472B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. </w:t>
      </w:r>
      <w:r w:rsidR="00404E36">
        <w:rPr>
          <w:rFonts w:ascii="Times New Roman" w:eastAsia="Times New Roman" w:hAnsi="Times New Roman" w:cs="Times New Roman"/>
        </w:rPr>
        <w:t>See Table S2 for the raw data.</w:t>
      </w: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1557"/>
        <w:gridCol w:w="1465"/>
        <w:gridCol w:w="1465"/>
        <w:gridCol w:w="1465"/>
        <w:gridCol w:w="1465"/>
        <w:gridCol w:w="1465"/>
        <w:gridCol w:w="1423"/>
        <w:gridCol w:w="1459"/>
      </w:tblGrid>
      <w:tr w:rsidR="0049472B" w:rsidRPr="0049472B" w:rsidTr="0049472B"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 parameter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ifilosa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9472B"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. affinis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9472B">
              <w:rPr>
                <w:rFonts w:ascii="Times New Roman" w:eastAsia="Times New Roman" w:hAnsi="Times New Roman" w:cs="Times New Roman"/>
                <w:i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. macrurus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9472B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. </w:t>
            </w:r>
            <w:r w:rsidRPr="00B255DC">
              <w:rPr>
                <w:rFonts w:ascii="Times New Roman" w:eastAsia="Times New Roman" w:hAnsi="Times New Roman" w:cs="Times New Roman"/>
                <w:i/>
                <w:noProof/>
              </w:rPr>
              <w:t>acuspes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lang w:val="sv-SE"/>
              </w:rPr>
            </w:pPr>
            <w:r w:rsidRPr="0049472B">
              <w:rPr>
                <w:rFonts w:ascii="Times New Roman" w:eastAsia="Times New Roman" w:hAnsi="Times New Roman" w:cs="Times New Roman"/>
                <w:i/>
                <w:lang w:val="sv-SE"/>
              </w:rPr>
              <w:t xml:space="preserve">C. </w:t>
            </w:r>
            <w:r w:rsidRPr="00B255DC">
              <w:rPr>
                <w:rFonts w:ascii="Times New Roman" w:eastAsia="Times New Roman" w:hAnsi="Times New Roman" w:cs="Times New Roman"/>
                <w:i/>
                <w:noProof/>
                <w:lang w:val="sv-SE"/>
              </w:rPr>
              <w:t>hamatus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9472B">
              <w:rPr>
                <w:rFonts w:ascii="Times New Roman" w:eastAsia="Times New Roman" w:hAnsi="Times New Roman" w:cs="Times New Roman"/>
                <w:i/>
              </w:rPr>
              <w:t xml:space="preserve">T. </w:t>
            </w:r>
            <w:r w:rsidRPr="00B255DC">
              <w:rPr>
                <w:rFonts w:ascii="Times New Roman" w:eastAsia="Times New Roman" w:hAnsi="Times New Roman" w:cs="Times New Roman"/>
                <w:i/>
                <w:noProof/>
              </w:rPr>
              <w:t>longicornis</w:t>
            </w:r>
            <w:r w:rsidR="00C35583">
              <w:rPr>
                <w:rFonts w:ascii="Times New Roman" w:eastAsia="Times New Roman" w:hAnsi="Times New Roman" w:cs="Times New Roman"/>
                <w:i/>
                <w:noProof/>
              </w:rPr>
              <w:t>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9472B"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. c. maritima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49472B">
              <w:rPr>
                <w:rFonts w:ascii="Times New Roman" w:eastAsia="Times New Roman" w:hAnsi="Times New Roman" w:cs="Times New Roman"/>
                <w:i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</w:rPr>
              <w:t>. pengoi</w:t>
            </w:r>
          </w:p>
        </w:tc>
      </w:tr>
      <w:tr w:rsidR="0049472B" w:rsidRPr="0049472B" w:rsidTr="0049472B"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Slop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49472B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S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098 ± 0.00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086 ± 0.004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082 ± 0.00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104 ± 0.00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091 ± 0.00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095 ± 0.007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077 ± 0.00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090 ± 0.004</w:t>
            </w:r>
          </w:p>
        </w:tc>
      </w:tr>
      <w:tr w:rsidR="0049472B" w:rsidRPr="0049472B" w:rsidTr="0049472B"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  <w:r w:rsidRPr="0049472B">
              <w:rPr>
                <w:rFonts w:ascii="Times New Roman" w:eastAsia="Times New Roman" w:hAnsi="Times New Roman" w:cs="Times New Roman"/>
              </w:rPr>
              <w:t>ntercep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49472B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-0.042 ± 0.06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-0.038 ± 0.08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-1.154 ± 0.73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-0.052 ± 0.03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-0.076 ± 0.06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-0.073 ± 0.0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006 ± 0.04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-0.711 ± 0.482</w:t>
            </w:r>
          </w:p>
        </w:tc>
      </w:tr>
      <w:tr w:rsidR="0049472B" w:rsidRPr="0049472B" w:rsidTr="0049472B"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Pr="0049472B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FA45BC" w:rsidRPr="0049472B" w:rsidTr="0049472B"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45BC" w:rsidRDefault="00FA45BC" w:rsidP="004947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45BC" w:rsidRPr="0049472B" w:rsidRDefault="00FA45BC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FA45BC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45BC" w:rsidRPr="0049472B" w:rsidRDefault="00FA45BC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FA45BC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45BC" w:rsidRPr="0049472B" w:rsidRDefault="00FA45BC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FA45BC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45BC" w:rsidRPr="0049472B" w:rsidRDefault="00FA45BC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FA45BC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45BC" w:rsidRPr="0049472B" w:rsidRDefault="00FA45BC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FA45BC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45BC" w:rsidRDefault="00FA45BC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FA45BC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45BC" w:rsidRPr="0049472B" w:rsidRDefault="00FA45BC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FA45BC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A45BC" w:rsidRPr="0049472B" w:rsidRDefault="00FA45BC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FA45BC"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49472B" w:rsidRPr="0049472B" w:rsidTr="0049472B"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</w:rPr>
            </w:pPr>
            <w:r w:rsidRPr="0049472B">
              <w:rPr>
                <w:rFonts w:ascii="Times New Roman" w:eastAsia="Times New Roman" w:hAnsi="Times New Roman" w:cs="Times New Roman"/>
                <w:i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472B" w:rsidRPr="0049472B" w:rsidRDefault="0049472B" w:rsidP="0049472B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49472B">
              <w:rPr>
                <w:rFonts w:ascii="Times New Roman" w:eastAsia="Times New Roman" w:hAnsi="Times New Roman" w:cs="Times New Roman"/>
              </w:rPr>
              <w:t>30</w:t>
            </w:r>
          </w:p>
        </w:tc>
      </w:tr>
    </w:tbl>
    <w:p w:rsidR="0049472B" w:rsidRPr="0049472B" w:rsidRDefault="0049472B" w:rsidP="00C35583">
      <w:pPr>
        <w:spacing w:line="240" w:lineRule="auto"/>
        <w:ind w:firstLine="0"/>
        <w:rPr>
          <w:rFonts w:ascii="Times New Roman" w:hAnsi="Times New Roman" w:cs="Times New Roman"/>
          <w:lang w:val="sv-SE"/>
        </w:rPr>
      </w:pPr>
    </w:p>
    <w:p w:rsidR="0049472B" w:rsidRPr="00C35583" w:rsidRDefault="008E61A7" w:rsidP="00C35583">
      <w:pPr>
        <w:spacing w:after="0" w:line="360" w:lineRule="auto"/>
        <w:ind w:firstLine="0"/>
        <w:rPr>
          <w:rFonts w:ascii="Times New Roman" w:hAnsi="Times New Roman" w:cs="Times New Roman"/>
        </w:rPr>
        <w:sectPr w:rsidR="0049472B" w:rsidRPr="00C35583" w:rsidSect="0049472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</w:rPr>
        <w:t>*</w:t>
      </w:r>
      <w:r w:rsidR="00C35583">
        <w:rPr>
          <w:rFonts w:ascii="Times New Roman" w:eastAsia="Times New Roman" w:hAnsi="Times New Roman" w:cs="Times New Roman"/>
        </w:rPr>
        <w:t>Note that</w:t>
      </w:r>
      <w:r w:rsidR="00C35583" w:rsidRPr="00C35583">
        <w:rPr>
          <w:rFonts w:ascii="Times New Roman" w:eastAsia="Times New Roman" w:hAnsi="Times New Roman" w:cs="Times New Roman"/>
        </w:rPr>
        <w:t xml:space="preserve"> </w:t>
      </w:r>
      <w:r w:rsidR="005F243B" w:rsidRPr="00C35583">
        <w:rPr>
          <w:rFonts w:ascii="Times New Roman" w:eastAsia="Times New Roman" w:hAnsi="Times New Roman" w:cs="Times New Roman"/>
        </w:rPr>
        <w:t xml:space="preserve">for </w:t>
      </w:r>
      <w:r w:rsidR="00C35583" w:rsidRPr="005F243B">
        <w:rPr>
          <w:rFonts w:ascii="Times New Roman" w:eastAsia="Times New Roman" w:hAnsi="Times New Roman" w:cs="Times New Roman"/>
          <w:i/>
        </w:rPr>
        <w:t>Temora longicornis</w:t>
      </w:r>
      <w:r w:rsidR="00C35583" w:rsidRPr="00C35583">
        <w:rPr>
          <w:rFonts w:ascii="Times New Roman" w:eastAsia="Times New Roman" w:hAnsi="Times New Roman" w:cs="Times New Roman"/>
        </w:rPr>
        <w:t xml:space="preserve"> only 6 observations skewed to the early developmental stages (mostly nauplii and earlier copepodites) were available</w:t>
      </w:r>
      <w:r w:rsidR="005F243B">
        <w:rPr>
          <w:rFonts w:ascii="Times New Roman" w:eastAsia="Times New Roman" w:hAnsi="Times New Roman" w:cs="Times New Roman"/>
        </w:rPr>
        <w:t xml:space="preserve">; therefore, the regression coefficient and the </w:t>
      </w:r>
      <w:r w:rsidR="005F243B" w:rsidRPr="005F243B">
        <w:rPr>
          <w:rFonts w:ascii="Times New Roman" w:eastAsia="Times New Roman" w:hAnsi="Times New Roman" w:cs="Times New Roman"/>
          <w:i/>
        </w:rPr>
        <w:t>p</w:t>
      </w:r>
      <w:r w:rsidR="005F243B">
        <w:rPr>
          <w:rFonts w:ascii="Times New Roman" w:eastAsia="Times New Roman" w:hAnsi="Times New Roman" w:cs="Times New Roman"/>
        </w:rPr>
        <w:t>-value should be treated with caution.</w:t>
      </w:r>
    </w:p>
    <w:p w:rsidR="004066C3" w:rsidRDefault="004066C3" w:rsidP="008E61A7">
      <w:pPr>
        <w:spacing w:line="36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2. </w:t>
      </w:r>
      <w:r w:rsidRPr="004066C3">
        <w:rPr>
          <w:rFonts w:ascii="Times New Roman" w:hAnsi="Times New Roman" w:cs="Times New Roman"/>
        </w:rPr>
        <w:t>Station-specific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d</w:t>
      </w:r>
      <w:r w:rsidRPr="004066C3">
        <w:rPr>
          <w:rFonts w:ascii="Times New Roman" w:hAnsi="Times New Roman" w:cs="Times New Roman"/>
        </w:rPr>
        <w:t>ata</w:t>
      </w:r>
      <w:r>
        <w:rPr>
          <w:rFonts w:ascii="Times New Roman" w:hAnsi="Times New Roman" w:cs="Times New Roman"/>
        </w:rPr>
        <w:t xml:space="preserve"> on zooplankton body size (wet weight) and NL/PL ratio; n – number of samples analyzed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276"/>
        <w:gridCol w:w="1559"/>
        <w:gridCol w:w="1276"/>
        <w:gridCol w:w="1985"/>
        <w:gridCol w:w="1417"/>
        <w:gridCol w:w="992"/>
        <w:gridCol w:w="709"/>
      </w:tblGrid>
      <w:tr w:rsidR="004066C3" w:rsidRPr="004066C3" w:rsidTr="004066C3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t weight, </w:t>
            </w:r>
          </w:p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µg ind</w:t>
            </w:r>
            <w:r w:rsidRPr="004066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4066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L/P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te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n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n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n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n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n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n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n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36289">
        <w:trPr>
          <w:trHeight w:val="318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6C3" w:rsidRPr="004066C3" w:rsidRDefault="004066C3" w:rsidP="004066C3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able S2.</w:t>
            </w:r>
            <w:r>
              <w:rPr>
                <w:rFonts w:ascii="Times New Roman" w:hAnsi="Times New Roman" w:cs="Times New Roman"/>
                <w:b/>
              </w:rPr>
              <w:t xml:space="preserve"> Con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cala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op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op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op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op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op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op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op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op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op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epo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op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m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m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m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m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m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m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m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m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m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m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m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m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m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pag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pag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pag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pag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pag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pag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pag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pag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pag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66C3" w:rsidRPr="004066C3" w:rsidTr="004066C3">
        <w:trPr>
          <w:trHeight w:val="31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ocer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pag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6C3" w:rsidRPr="004066C3" w:rsidRDefault="004066C3" w:rsidP="004066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:rsidR="00062016" w:rsidRDefault="004066C3" w:rsidP="008E61A7">
      <w:pPr>
        <w:spacing w:line="360" w:lineRule="auto"/>
        <w:ind w:firstLine="0"/>
        <w:rPr>
          <w:rFonts w:ascii="Times New Roman" w:hAnsi="Times New Roman" w:cs="Times New Roman"/>
        </w:rPr>
      </w:pPr>
      <w:r w:rsidRPr="004066C3">
        <w:rPr>
          <w:rFonts w:ascii="Times New Roman" w:hAnsi="Times New Roman" w:cs="Times New Roman"/>
        </w:rPr>
        <w:t xml:space="preserve"> </w:t>
      </w:r>
      <w:r w:rsidRPr="004066C3">
        <w:rPr>
          <w:rFonts w:ascii="Times New Roman" w:hAnsi="Times New Roman" w:cs="Times New Roman"/>
        </w:rPr>
        <w:br w:type="column"/>
      </w:r>
      <w:r w:rsidR="00062016" w:rsidRPr="0049472B">
        <w:rPr>
          <w:rFonts w:ascii="Times New Roman" w:hAnsi="Times New Roman" w:cs="Times New Roman"/>
          <w:b/>
        </w:rPr>
        <w:lastRenderedPageBreak/>
        <w:t>Figure S1.</w:t>
      </w:r>
      <w:r w:rsidR="00062016" w:rsidRPr="0049472B">
        <w:rPr>
          <w:rFonts w:ascii="Times New Roman" w:hAnsi="Times New Roman" w:cs="Times New Roman"/>
        </w:rPr>
        <w:t xml:space="preserve"> </w:t>
      </w:r>
      <w:r w:rsidR="00062016">
        <w:rPr>
          <w:rFonts w:ascii="Times New Roman" w:hAnsi="Times New Roman" w:cs="Times New Roman"/>
        </w:rPr>
        <w:t>Workflow for analysis of the NL/PL ratio and protein content in zooplankton. Stars indicate data collection points.</w:t>
      </w:r>
      <w:r w:rsidR="00062016" w:rsidRPr="0049472B">
        <w:rPr>
          <w:rFonts w:ascii="Times New Roman" w:hAnsi="Times New Roman" w:cs="Times New Roman"/>
        </w:rPr>
        <w:t xml:space="preserve"> </w:t>
      </w:r>
    </w:p>
    <w:p w:rsidR="00062016" w:rsidRDefault="00062016" w:rsidP="0049472B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461945</wp:posOffset>
            </wp:positionH>
            <wp:positionV relativeFrom="paragraph">
              <wp:posOffset>267502</wp:posOffset>
            </wp:positionV>
            <wp:extent cx="6651625" cy="4988560"/>
            <wp:effectExtent l="0" t="0" r="0" b="254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orkflow (2)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1625" cy="4988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9472B" w:rsidRDefault="00062016" w:rsidP="008E61A7">
      <w:pPr>
        <w:spacing w:line="36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column"/>
      </w:r>
      <w:r>
        <w:rPr>
          <w:rFonts w:ascii="Times New Roman" w:hAnsi="Times New Roman" w:cs="Times New Roman"/>
          <w:b/>
        </w:rPr>
        <w:lastRenderedPageBreak/>
        <w:t>Figure S2</w:t>
      </w:r>
      <w:r w:rsidR="0049472B" w:rsidRPr="0049472B">
        <w:rPr>
          <w:rFonts w:ascii="Times New Roman" w:hAnsi="Times New Roman" w:cs="Times New Roman"/>
          <w:b/>
        </w:rPr>
        <w:t>.</w:t>
      </w:r>
      <w:r w:rsidR="0049472B" w:rsidRPr="0049472B">
        <w:rPr>
          <w:rFonts w:ascii="Times New Roman" w:hAnsi="Times New Roman" w:cs="Times New Roman"/>
        </w:rPr>
        <w:t xml:space="preserve"> Protein </w:t>
      </w:r>
      <w:r w:rsidR="00587672">
        <w:rPr>
          <w:rFonts w:ascii="Times New Roman" w:hAnsi="Times New Roman" w:cs="Times New Roman"/>
        </w:rPr>
        <w:t xml:space="preserve">mass </w:t>
      </w:r>
      <w:r w:rsidR="0049472B" w:rsidRPr="0049472B">
        <w:rPr>
          <w:rFonts w:ascii="Times New Roman" w:hAnsi="Times New Roman" w:cs="Times New Roman"/>
        </w:rPr>
        <w:t>(</w:t>
      </w:r>
      <w:r w:rsidR="0049472B">
        <w:rPr>
          <w:rFonts w:ascii="Times New Roman" w:hAnsi="Times New Roman" w:cs="Times New Roman"/>
        </w:rPr>
        <w:t>μg ind.</w:t>
      </w:r>
      <w:r w:rsidR="0049472B" w:rsidRPr="0049472B">
        <w:rPr>
          <w:rFonts w:ascii="Times New Roman" w:hAnsi="Times New Roman" w:cs="Times New Roman"/>
          <w:vertAlign w:val="superscript"/>
        </w:rPr>
        <w:t>-1</w:t>
      </w:r>
      <w:r w:rsidR="0049472B">
        <w:rPr>
          <w:rFonts w:ascii="Times New Roman" w:hAnsi="Times New Roman" w:cs="Times New Roman"/>
        </w:rPr>
        <w:t xml:space="preserve">) </w:t>
      </w:r>
      <w:r w:rsidR="0049472B" w:rsidRPr="0049472B">
        <w:rPr>
          <w:rFonts w:ascii="Times New Roman" w:hAnsi="Times New Roman" w:cs="Times New Roman"/>
        </w:rPr>
        <w:t>to wet weight (WW</w:t>
      </w:r>
      <w:r w:rsidR="0049472B">
        <w:rPr>
          <w:rFonts w:ascii="Times New Roman" w:hAnsi="Times New Roman" w:cs="Times New Roman"/>
        </w:rPr>
        <w:t>; μg ind.</w:t>
      </w:r>
      <w:r w:rsidR="0049472B" w:rsidRPr="0049472B">
        <w:rPr>
          <w:rFonts w:ascii="Times New Roman" w:hAnsi="Times New Roman" w:cs="Times New Roman"/>
          <w:vertAlign w:val="superscript"/>
        </w:rPr>
        <w:t>-1</w:t>
      </w:r>
      <w:r w:rsidR="0049472B">
        <w:rPr>
          <w:rFonts w:ascii="Times New Roman" w:hAnsi="Times New Roman" w:cs="Times New Roman"/>
        </w:rPr>
        <w:t>)</w:t>
      </w:r>
      <w:r w:rsidR="0049472B" w:rsidRPr="0049472B">
        <w:rPr>
          <w:rFonts w:ascii="Times New Roman" w:hAnsi="Times New Roman" w:cs="Times New Roman"/>
        </w:rPr>
        <w:t xml:space="preserve"> </w:t>
      </w:r>
      <w:r w:rsidR="0049472B">
        <w:rPr>
          <w:rFonts w:ascii="Times New Roman" w:hAnsi="Times New Roman" w:cs="Times New Roman"/>
        </w:rPr>
        <w:t xml:space="preserve">regressions for Baltic zooplankters. Each data point is a sample composed by individuals of the same species and stage/size group; see Table 2 for the list of stages and number of individuals per sample. </w:t>
      </w:r>
      <w:r w:rsidR="00587672">
        <w:rPr>
          <w:rFonts w:ascii="Times New Roman" w:hAnsi="Times New Roman" w:cs="Times New Roman"/>
        </w:rPr>
        <w:t>See also Table S1 for the regression details.</w:t>
      </w:r>
      <w:r w:rsidR="008E61A7">
        <w:rPr>
          <w:rFonts w:ascii="Times New Roman" w:hAnsi="Times New Roman" w:cs="Times New Roman"/>
        </w:rPr>
        <w:t xml:space="preserve"> </w:t>
      </w:r>
    </w:p>
    <w:p w:rsidR="0049472B" w:rsidRDefault="00A90342" w:rsidP="0049472B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93.2pt;margin-top:7.8pt;width:300.85pt;height:566.55pt;z-index:251659264" filled="t">
            <v:imagedata r:id="rId8" o:title=""/>
            <w10:wrap type="square"/>
          </v:shape>
          <o:OLEObject Type="Embed" ProgID="Prism6.Document" ShapeID="_x0000_s1026" DrawAspect="Content" ObjectID="_1612031267" r:id="rId9"/>
        </w:object>
      </w:r>
    </w:p>
    <w:p w:rsidR="0049472B" w:rsidRDefault="0049472B" w:rsidP="0049472B">
      <w:pPr>
        <w:ind w:firstLine="0"/>
        <w:rPr>
          <w:rFonts w:ascii="Times New Roman" w:hAnsi="Times New Roman" w:cs="Times New Roman"/>
        </w:rPr>
      </w:pPr>
    </w:p>
    <w:p w:rsidR="0049472B" w:rsidRDefault="0049472B" w:rsidP="0049472B">
      <w:pPr>
        <w:ind w:firstLine="0"/>
        <w:rPr>
          <w:rFonts w:ascii="Times New Roman" w:hAnsi="Times New Roman" w:cs="Times New Roman"/>
        </w:rPr>
      </w:pPr>
    </w:p>
    <w:p w:rsidR="0049472B" w:rsidRPr="0049472B" w:rsidRDefault="0049472B" w:rsidP="0049472B">
      <w:pPr>
        <w:rPr>
          <w:rFonts w:ascii="Times New Roman" w:hAnsi="Times New Roman" w:cs="Times New Roman"/>
        </w:rPr>
      </w:pPr>
    </w:p>
    <w:p w:rsidR="0049472B" w:rsidRPr="0049472B" w:rsidRDefault="0049472B" w:rsidP="0049472B">
      <w:pPr>
        <w:rPr>
          <w:rFonts w:ascii="Times New Roman" w:hAnsi="Times New Roman" w:cs="Times New Roman"/>
        </w:rPr>
      </w:pPr>
    </w:p>
    <w:p w:rsidR="0049472B" w:rsidRPr="0049472B" w:rsidRDefault="0049472B" w:rsidP="0049472B">
      <w:pPr>
        <w:rPr>
          <w:rFonts w:ascii="Times New Roman" w:hAnsi="Times New Roman" w:cs="Times New Roman"/>
        </w:rPr>
      </w:pPr>
    </w:p>
    <w:p w:rsidR="0049472B" w:rsidRPr="0049472B" w:rsidRDefault="0049472B" w:rsidP="0049472B">
      <w:pPr>
        <w:rPr>
          <w:rFonts w:ascii="Times New Roman" w:hAnsi="Times New Roman" w:cs="Times New Roman"/>
        </w:rPr>
      </w:pPr>
    </w:p>
    <w:p w:rsidR="0049472B" w:rsidRPr="0049472B" w:rsidRDefault="0049472B" w:rsidP="0049472B">
      <w:pPr>
        <w:rPr>
          <w:rFonts w:ascii="Times New Roman" w:hAnsi="Times New Roman" w:cs="Times New Roman"/>
        </w:rPr>
      </w:pPr>
    </w:p>
    <w:p w:rsidR="0049472B" w:rsidRPr="0049472B" w:rsidRDefault="0049472B" w:rsidP="0049472B">
      <w:pPr>
        <w:rPr>
          <w:rFonts w:ascii="Times New Roman" w:hAnsi="Times New Roman" w:cs="Times New Roman"/>
        </w:rPr>
      </w:pPr>
    </w:p>
    <w:p w:rsidR="0049472B" w:rsidRPr="0049472B" w:rsidRDefault="0049472B" w:rsidP="0049472B">
      <w:pPr>
        <w:rPr>
          <w:rFonts w:ascii="Times New Roman" w:hAnsi="Times New Roman" w:cs="Times New Roman"/>
        </w:rPr>
      </w:pPr>
    </w:p>
    <w:p w:rsidR="0049472B" w:rsidRPr="0049472B" w:rsidRDefault="0049472B" w:rsidP="0049472B">
      <w:pPr>
        <w:rPr>
          <w:rFonts w:ascii="Times New Roman" w:hAnsi="Times New Roman" w:cs="Times New Roman"/>
        </w:rPr>
      </w:pPr>
    </w:p>
    <w:p w:rsidR="0049472B" w:rsidRPr="0049472B" w:rsidRDefault="0049472B" w:rsidP="0049472B">
      <w:pPr>
        <w:rPr>
          <w:rFonts w:ascii="Times New Roman" w:hAnsi="Times New Roman" w:cs="Times New Roman"/>
        </w:rPr>
      </w:pPr>
    </w:p>
    <w:p w:rsidR="0049472B" w:rsidRPr="0049472B" w:rsidRDefault="0049472B" w:rsidP="0049472B">
      <w:pPr>
        <w:rPr>
          <w:rFonts w:ascii="Times New Roman" w:hAnsi="Times New Roman" w:cs="Times New Roman"/>
        </w:rPr>
      </w:pPr>
    </w:p>
    <w:p w:rsidR="0049472B" w:rsidRPr="0049472B" w:rsidRDefault="0049472B" w:rsidP="0049472B">
      <w:pPr>
        <w:rPr>
          <w:rFonts w:ascii="Times New Roman" w:hAnsi="Times New Roman" w:cs="Times New Roman"/>
        </w:rPr>
      </w:pPr>
    </w:p>
    <w:p w:rsidR="0049472B" w:rsidRPr="0049472B" w:rsidRDefault="0049472B" w:rsidP="0049472B">
      <w:pPr>
        <w:rPr>
          <w:rFonts w:ascii="Times New Roman" w:hAnsi="Times New Roman" w:cs="Times New Roman"/>
        </w:rPr>
      </w:pPr>
    </w:p>
    <w:p w:rsidR="0049472B" w:rsidRPr="0049472B" w:rsidRDefault="0049472B" w:rsidP="0049472B">
      <w:pPr>
        <w:rPr>
          <w:rFonts w:ascii="Times New Roman" w:hAnsi="Times New Roman" w:cs="Times New Roman"/>
        </w:rPr>
      </w:pPr>
    </w:p>
    <w:p w:rsidR="0049472B" w:rsidRDefault="0049472B" w:rsidP="0049472B">
      <w:pPr>
        <w:rPr>
          <w:rFonts w:ascii="Times New Roman" w:hAnsi="Times New Roman" w:cs="Times New Roman"/>
        </w:rPr>
      </w:pPr>
    </w:p>
    <w:p w:rsidR="0049472B" w:rsidRDefault="0049472B" w:rsidP="0049472B">
      <w:pPr>
        <w:rPr>
          <w:rFonts w:ascii="Times New Roman" w:hAnsi="Times New Roman" w:cs="Times New Roman"/>
        </w:rPr>
      </w:pPr>
    </w:p>
    <w:p w:rsidR="0049472B" w:rsidRDefault="0049472B" w:rsidP="0049472B">
      <w:pPr>
        <w:rPr>
          <w:rFonts w:ascii="Times New Roman" w:hAnsi="Times New Roman" w:cs="Times New Roman"/>
        </w:rPr>
      </w:pPr>
    </w:p>
    <w:p w:rsidR="0049472B" w:rsidRDefault="0049472B" w:rsidP="008E61A7">
      <w:pPr>
        <w:spacing w:line="360" w:lineRule="auto"/>
        <w:ind w:firstLine="0"/>
        <w:rPr>
          <w:rFonts w:ascii="Times New Roman" w:hAnsi="Times New Roman" w:cs="Times New Roman"/>
        </w:rPr>
      </w:pPr>
      <w:r w:rsidRPr="0049472B">
        <w:rPr>
          <w:rFonts w:ascii="Times New Roman" w:hAnsi="Times New Roman" w:cs="Times New Roman"/>
          <w:b/>
        </w:rPr>
        <w:lastRenderedPageBreak/>
        <w:t>Figure S</w:t>
      </w:r>
      <w:r w:rsidR="00062016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>. Stage-specific NL/PL ratio in the calanoid copepods and cladocerans collected in the coastal areas of the north-western Baltic proper (stations H4 and B1), north-eastern Baltic proper (F62), Åland Sea (F64) and offshore area of the Bothnian Sea (US5b) in 2006-2011.</w:t>
      </w:r>
    </w:p>
    <w:p w:rsidR="0049472B" w:rsidRDefault="00A90342" w:rsidP="004947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440" w:dyaOrig="1440">
          <v:shape id="_x0000_s1027" type="#_x0000_t75" style="position:absolute;left:0;text-align:left;margin-left:16.7pt;margin-top:21.25pt;width:436.8pt;height:455.85pt;z-index:251661312" filled="t">
            <v:imagedata r:id="rId10" o:title=""/>
            <w10:wrap type="square"/>
          </v:shape>
          <o:OLEObject Type="Embed" ProgID="Prism6.Document" ShapeID="_x0000_s1027" DrawAspect="Content" ObjectID="_1612031268" r:id="rId11"/>
        </w:object>
      </w:r>
    </w:p>
    <w:p w:rsidR="00A8475E" w:rsidRPr="0049472B" w:rsidRDefault="00A8475E" w:rsidP="00587672">
      <w:pPr>
        <w:ind w:firstLine="0"/>
        <w:rPr>
          <w:rFonts w:ascii="Times New Roman" w:hAnsi="Times New Roman" w:cs="Times New Roman"/>
        </w:rPr>
      </w:pPr>
    </w:p>
    <w:sectPr w:rsidR="00A8475E" w:rsidRPr="0049472B" w:rsidSect="0049472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0342" w:rsidRDefault="00A90342" w:rsidP="00062016">
      <w:pPr>
        <w:spacing w:after="0" w:line="240" w:lineRule="auto"/>
      </w:pPr>
      <w:r>
        <w:separator/>
      </w:r>
    </w:p>
  </w:endnote>
  <w:endnote w:type="continuationSeparator" w:id="0">
    <w:p w:rsidR="00A90342" w:rsidRDefault="00A90342" w:rsidP="00062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0342" w:rsidRDefault="00A90342" w:rsidP="00062016">
      <w:pPr>
        <w:spacing w:after="0" w:line="240" w:lineRule="auto"/>
      </w:pPr>
      <w:r>
        <w:separator/>
      </w:r>
    </w:p>
  </w:footnote>
  <w:footnote w:type="continuationSeparator" w:id="0">
    <w:p w:rsidR="00A90342" w:rsidRDefault="00A90342" w:rsidP="00062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2B0307"/>
    <w:multiLevelType w:val="hybridMultilevel"/>
    <w:tmpl w:val="AF1064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EwNTE1MrW0MDQ2M7ZQ0lEKTi0uzszPAykwrQUATv4j2iwAAAA="/>
  </w:docVars>
  <w:rsids>
    <w:rsidRoot w:val="0049472B"/>
    <w:rsid w:val="000002BC"/>
    <w:rsid w:val="0000053C"/>
    <w:rsid w:val="00000E18"/>
    <w:rsid w:val="00000F15"/>
    <w:rsid w:val="000028A7"/>
    <w:rsid w:val="00003B44"/>
    <w:rsid w:val="000042D4"/>
    <w:rsid w:val="00004503"/>
    <w:rsid w:val="00004FA7"/>
    <w:rsid w:val="00005910"/>
    <w:rsid w:val="00005A6F"/>
    <w:rsid w:val="00007053"/>
    <w:rsid w:val="00007162"/>
    <w:rsid w:val="00007CC3"/>
    <w:rsid w:val="00007D76"/>
    <w:rsid w:val="000112F8"/>
    <w:rsid w:val="0001177E"/>
    <w:rsid w:val="00012331"/>
    <w:rsid w:val="00012CB7"/>
    <w:rsid w:val="00012D22"/>
    <w:rsid w:val="000134BE"/>
    <w:rsid w:val="000138FB"/>
    <w:rsid w:val="00013941"/>
    <w:rsid w:val="00013BC9"/>
    <w:rsid w:val="00014BEE"/>
    <w:rsid w:val="00015EC2"/>
    <w:rsid w:val="000165C5"/>
    <w:rsid w:val="000169F8"/>
    <w:rsid w:val="00017BBF"/>
    <w:rsid w:val="00017E66"/>
    <w:rsid w:val="00020171"/>
    <w:rsid w:val="0002024F"/>
    <w:rsid w:val="0002123C"/>
    <w:rsid w:val="00021595"/>
    <w:rsid w:val="00023DA1"/>
    <w:rsid w:val="00023DE3"/>
    <w:rsid w:val="00023ECE"/>
    <w:rsid w:val="00023F35"/>
    <w:rsid w:val="0002442F"/>
    <w:rsid w:val="000245E3"/>
    <w:rsid w:val="00024C20"/>
    <w:rsid w:val="000250A0"/>
    <w:rsid w:val="00025247"/>
    <w:rsid w:val="0002582B"/>
    <w:rsid w:val="0002596E"/>
    <w:rsid w:val="00026DCA"/>
    <w:rsid w:val="00026E4C"/>
    <w:rsid w:val="00027CDE"/>
    <w:rsid w:val="0003095B"/>
    <w:rsid w:val="00030A57"/>
    <w:rsid w:val="00031108"/>
    <w:rsid w:val="00031EA2"/>
    <w:rsid w:val="00031F27"/>
    <w:rsid w:val="00032699"/>
    <w:rsid w:val="00032D14"/>
    <w:rsid w:val="0003305D"/>
    <w:rsid w:val="000334A4"/>
    <w:rsid w:val="00033A06"/>
    <w:rsid w:val="00033F0F"/>
    <w:rsid w:val="00034222"/>
    <w:rsid w:val="00034434"/>
    <w:rsid w:val="00034585"/>
    <w:rsid w:val="00034832"/>
    <w:rsid w:val="000352F9"/>
    <w:rsid w:val="0003620A"/>
    <w:rsid w:val="00036338"/>
    <w:rsid w:val="000367B8"/>
    <w:rsid w:val="000368AF"/>
    <w:rsid w:val="000373BB"/>
    <w:rsid w:val="00037D4D"/>
    <w:rsid w:val="00037DE8"/>
    <w:rsid w:val="00040625"/>
    <w:rsid w:val="00040B75"/>
    <w:rsid w:val="00040D2F"/>
    <w:rsid w:val="00041135"/>
    <w:rsid w:val="000417ED"/>
    <w:rsid w:val="000421A0"/>
    <w:rsid w:val="00043074"/>
    <w:rsid w:val="00043845"/>
    <w:rsid w:val="00043F9E"/>
    <w:rsid w:val="00044EB5"/>
    <w:rsid w:val="00045081"/>
    <w:rsid w:val="000455F6"/>
    <w:rsid w:val="000460A3"/>
    <w:rsid w:val="000460AC"/>
    <w:rsid w:val="0004651C"/>
    <w:rsid w:val="00046AAF"/>
    <w:rsid w:val="000477BF"/>
    <w:rsid w:val="00047AAD"/>
    <w:rsid w:val="0005000F"/>
    <w:rsid w:val="00050979"/>
    <w:rsid w:val="000511AA"/>
    <w:rsid w:val="0005178E"/>
    <w:rsid w:val="000519FF"/>
    <w:rsid w:val="00051DB3"/>
    <w:rsid w:val="000525F5"/>
    <w:rsid w:val="00052C34"/>
    <w:rsid w:val="00052F9F"/>
    <w:rsid w:val="0005313A"/>
    <w:rsid w:val="00053DD8"/>
    <w:rsid w:val="00054217"/>
    <w:rsid w:val="000550FB"/>
    <w:rsid w:val="00055E16"/>
    <w:rsid w:val="00056CA9"/>
    <w:rsid w:val="0006048D"/>
    <w:rsid w:val="00062016"/>
    <w:rsid w:val="000624B5"/>
    <w:rsid w:val="00062F75"/>
    <w:rsid w:val="00064188"/>
    <w:rsid w:val="000650FC"/>
    <w:rsid w:val="0006569D"/>
    <w:rsid w:val="00065F90"/>
    <w:rsid w:val="000660B5"/>
    <w:rsid w:val="00067ED0"/>
    <w:rsid w:val="0007033D"/>
    <w:rsid w:val="0007343C"/>
    <w:rsid w:val="00073A3F"/>
    <w:rsid w:val="000744AC"/>
    <w:rsid w:val="0007486C"/>
    <w:rsid w:val="00075315"/>
    <w:rsid w:val="000763DB"/>
    <w:rsid w:val="0007643D"/>
    <w:rsid w:val="00076DFF"/>
    <w:rsid w:val="00082FDD"/>
    <w:rsid w:val="00083E01"/>
    <w:rsid w:val="000860ED"/>
    <w:rsid w:val="00087234"/>
    <w:rsid w:val="0009136D"/>
    <w:rsid w:val="00091F2B"/>
    <w:rsid w:val="00091FE5"/>
    <w:rsid w:val="00093712"/>
    <w:rsid w:val="00093E75"/>
    <w:rsid w:val="0009434D"/>
    <w:rsid w:val="000943BE"/>
    <w:rsid w:val="00094502"/>
    <w:rsid w:val="00095179"/>
    <w:rsid w:val="00096F0E"/>
    <w:rsid w:val="00097AF4"/>
    <w:rsid w:val="00097CDB"/>
    <w:rsid w:val="00097E28"/>
    <w:rsid w:val="000A0325"/>
    <w:rsid w:val="000A06C7"/>
    <w:rsid w:val="000A0FAD"/>
    <w:rsid w:val="000A1315"/>
    <w:rsid w:val="000A1407"/>
    <w:rsid w:val="000A1B9C"/>
    <w:rsid w:val="000A1C68"/>
    <w:rsid w:val="000A24FA"/>
    <w:rsid w:val="000A4683"/>
    <w:rsid w:val="000A49B0"/>
    <w:rsid w:val="000A60BD"/>
    <w:rsid w:val="000A7593"/>
    <w:rsid w:val="000A7EF8"/>
    <w:rsid w:val="000B1FE2"/>
    <w:rsid w:val="000B2406"/>
    <w:rsid w:val="000B250C"/>
    <w:rsid w:val="000B2B3A"/>
    <w:rsid w:val="000B35B5"/>
    <w:rsid w:val="000B486B"/>
    <w:rsid w:val="000B4B78"/>
    <w:rsid w:val="000B4BF5"/>
    <w:rsid w:val="000B4E22"/>
    <w:rsid w:val="000B570F"/>
    <w:rsid w:val="000B6D7C"/>
    <w:rsid w:val="000B747C"/>
    <w:rsid w:val="000B74AE"/>
    <w:rsid w:val="000B7AA6"/>
    <w:rsid w:val="000C01EA"/>
    <w:rsid w:val="000C0599"/>
    <w:rsid w:val="000C0A99"/>
    <w:rsid w:val="000C231E"/>
    <w:rsid w:val="000C27B8"/>
    <w:rsid w:val="000C3782"/>
    <w:rsid w:val="000C3D32"/>
    <w:rsid w:val="000C47E8"/>
    <w:rsid w:val="000C4D1D"/>
    <w:rsid w:val="000C56FA"/>
    <w:rsid w:val="000C577C"/>
    <w:rsid w:val="000C6E52"/>
    <w:rsid w:val="000C6EE5"/>
    <w:rsid w:val="000D02D4"/>
    <w:rsid w:val="000D0F62"/>
    <w:rsid w:val="000D1ECE"/>
    <w:rsid w:val="000D2090"/>
    <w:rsid w:val="000D33D9"/>
    <w:rsid w:val="000D4BC3"/>
    <w:rsid w:val="000D5349"/>
    <w:rsid w:val="000D53AE"/>
    <w:rsid w:val="000D563E"/>
    <w:rsid w:val="000D5F13"/>
    <w:rsid w:val="000D62D6"/>
    <w:rsid w:val="000D6DF2"/>
    <w:rsid w:val="000D7E69"/>
    <w:rsid w:val="000E006E"/>
    <w:rsid w:val="000E0809"/>
    <w:rsid w:val="000E0A72"/>
    <w:rsid w:val="000E0C22"/>
    <w:rsid w:val="000E0DFA"/>
    <w:rsid w:val="000E15E7"/>
    <w:rsid w:val="000E2DA7"/>
    <w:rsid w:val="000E5032"/>
    <w:rsid w:val="000E50F8"/>
    <w:rsid w:val="000E5F87"/>
    <w:rsid w:val="000E6001"/>
    <w:rsid w:val="000E653E"/>
    <w:rsid w:val="000E71E8"/>
    <w:rsid w:val="000E7750"/>
    <w:rsid w:val="000E7A88"/>
    <w:rsid w:val="000E7CF8"/>
    <w:rsid w:val="000E7EAD"/>
    <w:rsid w:val="000F0210"/>
    <w:rsid w:val="000F10FA"/>
    <w:rsid w:val="000F1ADE"/>
    <w:rsid w:val="000F1CDA"/>
    <w:rsid w:val="000F280C"/>
    <w:rsid w:val="000F2A81"/>
    <w:rsid w:val="000F322E"/>
    <w:rsid w:val="000F36BF"/>
    <w:rsid w:val="000F3C7F"/>
    <w:rsid w:val="000F3DA6"/>
    <w:rsid w:val="000F42B6"/>
    <w:rsid w:val="000F4451"/>
    <w:rsid w:val="000F4FDD"/>
    <w:rsid w:val="000F5CDE"/>
    <w:rsid w:val="000F6987"/>
    <w:rsid w:val="0010006B"/>
    <w:rsid w:val="00105A0B"/>
    <w:rsid w:val="00105EE9"/>
    <w:rsid w:val="00107260"/>
    <w:rsid w:val="0010786F"/>
    <w:rsid w:val="00107D89"/>
    <w:rsid w:val="0011044C"/>
    <w:rsid w:val="0011057D"/>
    <w:rsid w:val="00110783"/>
    <w:rsid w:val="00110992"/>
    <w:rsid w:val="00110F12"/>
    <w:rsid w:val="0011282D"/>
    <w:rsid w:val="0011291A"/>
    <w:rsid w:val="00112A4A"/>
    <w:rsid w:val="00112AD2"/>
    <w:rsid w:val="00114C77"/>
    <w:rsid w:val="0011558A"/>
    <w:rsid w:val="00115F3C"/>
    <w:rsid w:val="001167F0"/>
    <w:rsid w:val="0011704C"/>
    <w:rsid w:val="00117906"/>
    <w:rsid w:val="00117B1B"/>
    <w:rsid w:val="00122BA8"/>
    <w:rsid w:val="00122C2A"/>
    <w:rsid w:val="0012352F"/>
    <w:rsid w:val="00123B9A"/>
    <w:rsid w:val="00123FA4"/>
    <w:rsid w:val="001254C2"/>
    <w:rsid w:val="00126D6C"/>
    <w:rsid w:val="0012783D"/>
    <w:rsid w:val="00127F9E"/>
    <w:rsid w:val="00130B13"/>
    <w:rsid w:val="0013159D"/>
    <w:rsid w:val="001316B7"/>
    <w:rsid w:val="00131DD4"/>
    <w:rsid w:val="00133D18"/>
    <w:rsid w:val="00133E1A"/>
    <w:rsid w:val="00134909"/>
    <w:rsid w:val="00135487"/>
    <w:rsid w:val="00135605"/>
    <w:rsid w:val="00136F2B"/>
    <w:rsid w:val="001370A2"/>
    <w:rsid w:val="00137A28"/>
    <w:rsid w:val="001400A9"/>
    <w:rsid w:val="00141C51"/>
    <w:rsid w:val="001424E7"/>
    <w:rsid w:val="001427A5"/>
    <w:rsid w:val="001428BE"/>
    <w:rsid w:val="00142972"/>
    <w:rsid w:val="00143BC4"/>
    <w:rsid w:val="0014415C"/>
    <w:rsid w:val="00144FFA"/>
    <w:rsid w:val="001451BB"/>
    <w:rsid w:val="001463C8"/>
    <w:rsid w:val="00146CC1"/>
    <w:rsid w:val="0014700E"/>
    <w:rsid w:val="0014712F"/>
    <w:rsid w:val="00147310"/>
    <w:rsid w:val="00150628"/>
    <w:rsid w:val="00150AC3"/>
    <w:rsid w:val="0015252A"/>
    <w:rsid w:val="00153085"/>
    <w:rsid w:val="0015334C"/>
    <w:rsid w:val="00154628"/>
    <w:rsid w:val="001559C6"/>
    <w:rsid w:val="00155C8C"/>
    <w:rsid w:val="001565BF"/>
    <w:rsid w:val="0016168E"/>
    <w:rsid w:val="0016190B"/>
    <w:rsid w:val="0016222A"/>
    <w:rsid w:val="00162356"/>
    <w:rsid w:val="00163DE2"/>
    <w:rsid w:val="00164D26"/>
    <w:rsid w:val="001650BF"/>
    <w:rsid w:val="00165183"/>
    <w:rsid w:val="001654E9"/>
    <w:rsid w:val="001659B6"/>
    <w:rsid w:val="00165DB5"/>
    <w:rsid w:val="001672C1"/>
    <w:rsid w:val="0016758D"/>
    <w:rsid w:val="001676BC"/>
    <w:rsid w:val="00167BA5"/>
    <w:rsid w:val="00170330"/>
    <w:rsid w:val="00170D7E"/>
    <w:rsid w:val="00171B69"/>
    <w:rsid w:val="00172434"/>
    <w:rsid w:val="00172467"/>
    <w:rsid w:val="00172CCC"/>
    <w:rsid w:val="00172E43"/>
    <w:rsid w:val="00173F39"/>
    <w:rsid w:val="00173F6F"/>
    <w:rsid w:val="00175372"/>
    <w:rsid w:val="00175D8D"/>
    <w:rsid w:val="00175F5E"/>
    <w:rsid w:val="00176060"/>
    <w:rsid w:val="00176281"/>
    <w:rsid w:val="001769E2"/>
    <w:rsid w:val="00177350"/>
    <w:rsid w:val="0017760D"/>
    <w:rsid w:val="0017785A"/>
    <w:rsid w:val="00177AA6"/>
    <w:rsid w:val="00177ED8"/>
    <w:rsid w:val="00180B5D"/>
    <w:rsid w:val="00181386"/>
    <w:rsid w:val="00181C70"/>
    <w:rsid w:val="00181D10"/>
    <w:rsid w:val="001820C0"/>
    <w:rsid w:val="00182A35"/>
    <w:rsid w:val="001833C9"/>
    <w:rsid w:val="00183E3B"/>
    <w:rsid w:val="001840BF"/>
    <w:rsid w:val="00184FDB"/>
    <w:rsid w:val="0018523C"/>
    <w:rsid w:val="00185D1E"/>
    <w:rsid w:val="001875F8"/>
    <w:rsid w:val="001876D5"/>
    <w:rsid w:val="0018787D"/>
    <w:rsid w:val="00190058"/>
    <w:rsid w:val="0019049D"/>
    <w:rsid w:val="00193AAE"/>
    <w:rsid w:val="00194F88"/>
    <w:rsid w:val="001958C1"/>
    <w:rsid w:val="001963B3"/>
    <w:rsid w:val="00196AAE"/>
    <w:rsid w:val="001973AD"/>
    <w:rsid w:val="00197D12"/>
    <w:rsid w:val="001A02C3"/>
    <w:rsid w:val="001A0948"/>
    <w:rsid w:val="001A1F76"/>
    <w:rsid w:val="001A1F93"/>
    <w:rsid w:val="001A21DE"/>
    <w:rsid w:val="001A24FB"/>
    <w:rsid w:val="001A35A5"/>
    <w:rsid w:val="001A435D"/>
    <w:rsid w:val="001A446B"/>
    <w:rsid w:val="001A4B5D"/>
    <w:rsid w:val="001A4CCA"/>
    <w:rsid w:val="001A6929"/>
    <w:rsid w:val="001A6BF2"/>
    <w:rsid w:val="001A6DB5"/>
    <w:rsid w:val="001A6FCB"/>
    <w:rsid w:val="001A741A"/>
    <w:rsid w:val="001A7601"/>
    <w:rsid w:val="001B255F"/>
    <w:rsid w:val="001B31F0"/>
    <w:rsid w:val="001B32CD"/>
    <w:rsid w:val="001B354C"/>
    <w:rsid w:val="001B3A1E"/>
    <w:rsid w:val="001B55E8"/>
    <w:rsid w:val="001B736D"/>
    <w:rsid w:val="001B7A31"/>
    <w:rsid w:val="001C0451"/>
    <w:rsid w:val="001C06B2"/>
    <w:rsid w:val="001C098D"/>
    <w:rsid w:val="001C0DCE"/>
    <w:rsid w:val="001C1749"/>
    <w:rsid w:val="001C1982"/>
    <w:rsid w:val="001C1B2D"/>
    <w:rsid w:val="001C302E"/>
    <w:rsid w:val="001C3884"/>
    <w:rsid w:val="001C6335"/>
    <w:rsid w:val="001C731E"/>
    <w:rsid w:val="001C77BE"/>
    <w:rsid w:val="001C7958"/>
    <w:rsid w:val="001C7D5C"/>
    <w:rsid w:val="001D044B"/>
    <w:rsid w:val="001D0934"/>
    <w:rsid w:val="001D0A5B"/>
    <w:rsid w:val="001D0D04"/>
    <w:rsid w:val="001D0F45"/>
    <w:rsid w:val="001D133C"/>
    <w:rsid w:val="001D24C1"/>
    <w:rsid w:val="001D3FFE"/>
    <w:rsid w:val="001D420D"/>
    <w:rsid w:val="001D4503"/>
    <w:rsid w:val="001D455D"/>
    <w:rsid w:val="001D5E6D"/>
    <w:rsid w:val="001D6CEB"/>
    <w:rsid w:val="001D7005"/>
    <w:rsid w:val="001D7F68"/>
    <w:rsid w:val="001E12CA"/>
    <w:rsid w:val="001E24DD"/>
    <w:rsid w:val="001E2632"/>
    <w:rsid w:val="001E2B4A"/>
    <w:rsid w:val="001E2B8F"/>
    <w:rsid w:val="001E3152"/>
    <w:rsid w:val="001E4319"/>
    <w:rsid w:val="001E468B"/>
    <w:rsid w:val="001E4707"/>
    <w:rsid w:val="001E4EFD"/>
    <w:rsid w:val="001E5DEE"/>
    <w:rsid w:val="001E67FA"/>
    <w:rsid w:val="001F02A0"/>
    <w:rsid w:val="001F02E6"/>
    <w:rsid w:val="001F1FD9"/>
    <w:rsid w:val="001F2978"/>
    <w:rsid w:val="001F2D26"/>
    <w:rsid w:val="001F3FFE"/>
    <w:rsid w:val="001F413E"/>
    <w:rsid w:val="001F42EC"/>
    <w:rsid w:val="001F46AD"/>
    <w:rsid w:val="001F707F"/>
    <w:rsid w:val="001F7184"/>
    <w:rsid w:val="001F7B68"/>
    <w:rsid w:val="002000F0"/>
    <w:rsid w:val="00200865"/>
    <w:rsid w:val="0020225F"/>
    <w:rsid w:val="0020265C"/>
    <w:rsid w:val="00204517"/>
    <w:rsid w:val="002050B9"/>
    <w:rsid w:val="0020569D"/>
    <w:rsid w:val="0020609B"/>
    <w:rsid w:val="00206184"/>
    <w:rsid w:val="002067CE"/>
    <w:rsid w:val="00206A68"/>
    <w:rsid w:val="00206CC7"/>
    <w:rsid w:val="0020707C"/>
    <w:rsid w:val="0020780C"/>
    <w:rsid w:val="0020792C"/>
    <w:rsid w:val="00210B67"/>
    <w:rsid w:val="00211DFF"/>
    <w:rsid w:val="002122DE"/>
    <w:rsid w:val="00215BF5"/>
    <w:rsid w:val="00215CB7"/>
    <w:rsid w:val="00216B52"/>
    <w:rsid w:val="00216BB2"/>
    <w:rsid w:val="00217466"/>
    <w:rsid w:val="00217743"/>
    <w:rsid w:val="00221B6E"/>
    <w:rsid w:val="00223792"/>
    <w:rsid w:val="00223D7A"/>
    <w:rsid w:val="00223E14"/>
    <w:rsid w:val="002245AA"/>
    <w:rsid w:val="00224731"/>
    <w:rsid w:val="002247E4"/>
    <w:rsid w:val="00225526"/>
    <w:rsid w:val="00225B6B"/>
    <w:rsid w:val="00226D4D"/>
    <w:rsid w:val="00231BED"/>
    <w:rsid w:val="0023214E"/>
    <w:rsid w:val="002325EA"/>
    <w:rsid w:val="0023276C"/>
    <w:rsid w:val="00233137"/>
    <w:rsid w:val="002333E4"/>
    <w:rsid w:val="00234A32"/>
    <w:rsid w:val="00234AC2"/>
    <w:rsid w:val="00235145"/>
    <w:rsid w:val="0023527B"/>
    <w:rsid w:val="00236FB0"/>
    <w:rsid w:val="002402B0"/>
    <w:rsid w:val="0024034E"/>
    <w:rsid w:val="0024048F"/>
    <w:rsid w:val="00241724"/>
    <w:rsid w:val="00241BA3"/>
    <w:rsid w:val="002421DA"/>
    <w:rsid w:val="002437B9"/>
    <w:rsid w:val="00243A71"/>
    <w:rsid w:val="00243BF7"/>
    <w:rsid w:val="00243F2A"/>
    <w:rsid w:val="00243F91"/>
    <w:rsid w:val="00244E1E"/>
    <w:rsid w:val="00244F46"/>
    <w:rsid w:val="00245178"/>
    <w:rsid w:val="00245260"/>
    <w:rsid w:val="00245295"/>
    <w:rsid w:val="00245D54"/>
    <w:rsid w:val="00247C82"/>
    <w:rsid w:val="002503BB"/>
    <w:rsid w:val="002509D7"/>
    <w:rsid w:val="00250A72"/>
    <w:rsid w:val="00250CC9"/>
    <w:rsid w:val="00250E2E"/>
    <w:rsid w:val="00250FB9"/>
    <w:rsid w:val="002521D6"/>
    <w:rsid w:val="00254445"/>
    <w:rsid w:val="00254E7C"/>
    <w:rsid w:val="00254F08"/>
    <w:rsid w:val="0025541F"/>
    <w:rsid w:val="0025706F"/>
    <w:rsid w:val="002618DF"/>
    <w:rsid w:val="00261A88"/>
    <w:rsid w:val="00262904"/>
    <w:rsid w:val="0026381D"/>
    <w:rsid w:val="00263F76"/>
    <w:rsid w:val="00264162"/>
    <w:rsid w:val="0026504D"/>
    <w:rsid w:val="002653EC"/>
    <w:rsid w:val="0026556A"/>
    <w:rsid w:val="002656C4"/>
    <w:rsid w:val="0026681F"/>
    <w:rsid w:val="00266D74"/>
    <w:rsid w:val="00267154"/>
    <w:rsid w:val="0026758C"/>
    <w:rsid w:val="00267615"/>
    <w:rsid w:val="00267692"/>
    <w:rsid w:val="00267A19"/>
    <w:rsid w:val="00267B29"/>
    <w:rsid w:val="002700C6"/>
    <w:rsid w:val="00270322"/>
    <w:rsid w:val="002713D9"/>
    <w:rsid w:val="00271B1D"/>
    <w:rsid w:val="00271EC1"/>
    <w:rsid w:val="002737E5"/>
    <w:rsid w:val="00273CB8"/>
    <w:rsid w:val="00274241"/>
    <w:rsid w:val="0027475A"/>
    <w:rsid w:val="0027494E"/>
    <w:rsid w:val="00275F46"/>
    <w:rsid w:val="00276BEB"/>
    <w:rsid w:val="00276E69"/>
    <w:rsid w:val="00276F43"/>
    <w:rsid w:val="00280F43"/>
    <w:rsid w:val="00281F5F"/>
    <w:rsid w:val="0028211F"/>
    <w:rsid w:val="002824AC"/>
    <w:rsid w:val="00282A30"/>
    <w:rsid w:val="00282D72"/>
    <w:rsid w:val="00282EA1"/>
    <w:rsid w:val="00283369"/>
    <w:rsid w:val="0028340D"/>
    <w:rsid w:val="002850B7"/>
    <w:rsid w:val="00285568"/>
    <w:rsid w:val="00286FA7"/>
    <w:rsid w:val="002871A2"/>
    <w:rsid w:val="002873E2"/>
    <w:rsid w:val="002879FF"/>
    <w:rsid w:val="00287CB7"/>
    <w:rsid w:val="0029014E"/>
    <w:rsid w:val="00290433"/>
    <w:rsid w:val="0029045D"/>
    <w:rsid w:val="00290779"/>
    <w:rsid w:val="00291A4C"/>
    <w:rsid w:val="00291A68"/>
    <w:rsid w:val="0029242B"/>
    <w:rsid w:val="0029243F"/>
    <w:rsid w:val="00292991"/>
    <w:rsid w:val="00293347"/>
    <w:rsid w:val="002942B1"/>
    <w:rsid w:val="00294336"/>
    <w:rsid w:val="002943CF"/>
    <w:rsid w:val="00294B59"/>
    <w:rsid w:val="00294E01"/>
    <w:rsid w:val="00296699"/>
    <w:rsid w:val="002A045F"/>
    <w:rsid w:val="002A1A0C"/>
    <w:rsid w:val="002A1B63"/>
    <w:rsid w:val="002A20AE"/>
    <w:rsid w:val="002A227F"/>
    <w:rsid w:val="002A2A90"/>
    <w:rsid w:val="002A2FA7"/>
    <w:rsid w:val="002A30A3"/>
    <w:rsid w:val="002A31A1"/>
    <w:rsid w:val="002A32D5"/>
    <w:rsid w:val="002A38A0"/>
    <w:rsid w:val="002A58C0"/>
    <w:rsid w:val="002A6C79"/>
    <w:rsid w:val="002A6D29"/>
    <w:rsid w:val="002A6DF5"/>
    <w:rsid w:val="002B000A"/>
    <w:rsid w:val="002B0895"/>
    <w:rsid w:val="002B1E09"/>
    <w:rsid w:val="002B2999"/>
    <w:rsid w:val="002B37FB"/>
    <w:rsid w:val="002B3A30"/>
    <w:rsid w:val="002B3AE1"/>
    <w:rsid w:val="002B3B92"/>
    <w:rsid w:val="002B49E7"/>
    <w:rsid w:val="002B585E"/>
    <w:rsid w:val="002B6C70"/>
    <w:rsid w:val="002B6E81"/>
    <w:rsid w:val="002B7207"/>
    <w:rsid w:val="002C09C5"/>
    <w:rsid w:val="002C18F2"/>
    <w:rsid w:val="002C199A"/>
    <w:rsid w:val="002C2706"/>
    <w:rsid w:val="002C292B"/>
    <w:rsid w:val="002C4FE0"/>
    <w:rsid w:val="002C5148"/>
    <w:rsid w:val="002C5B4B"/>
    <w:rsid w:val="002C5D59"/>
    <w:rsid w:val="002C5FA2"/>
    <w:rsid w:val="002C7B22"/>
    <w:rsid w:val="002C7EE5"/>
    <w:rsid w:val="002D0ABE"/>
    <w:rsid w:val="002D0BCB"/>
    <w:rsid w:val="002D12CB"/>
    <w:rsid w:val="002D35CF"/>
    <w:rsid w:val="002D3940"/>
    <w:rsid w:val="002D3BBC"/>
    <w:rsid w:val="002D45D6"/>
    <w:rsid w:val="002D4A5B"/>
    <w:rsid w:val="002D6275"/>
    <w:rsid w:val="002D6AA6"/>
    <w:rsid w:val="002D7FEC"/>
    <w:rsid w:val="002E030F"/>
    <w:rsid w:val="002E05E6"/>
    <w:rsid w:val="002E2150"/>
    <w:rsid w:val="002E291B"/>
    <w:rsid w:val="002E2C78"/>
    <w:rsid w:val="002E3921"/>
    <w:rsid w:val="002E3D03"/>
    <w:rsid w:val="002E3D70"/>
    <w:rsid w:val="002E46B8"/>
    <w:rsid w:val="002E4CBA"/>
    <w:rsid w:val="002E4FA6"/>
    <w:rsid w:val="002E53DF"/>
    <w:rsid w:val="002E59C0"/>
    <w:rsid w:val="002E66C2"/>
    <w:rsid w:val="002E7AA2"/>
    <w:rsid w:val="002E7C26"/>
    <w:rsid w:val="002F02A6"/>
    <w:rsid w:val="002F167F"/>
    <w:rsid w:val="002F1B02"/>
    <w:rsid w:val="002F1C4A"/>
    <w:rsid w:val="002F21FB"/>
    <w:rsid w:val="002F3BA4"/>
    <w:rsid w:val="002F3DAA"/>
    <w:rsid w:val="002F463D"/>
    <w:rsid w:val="002F4795"/>
    <w:rsid w:val="002F4D0A"/>
    <w:rsid w:val="002F550E"/>
    <w:rsid w:val="002F55D7"/>
    <w:rsid w:val="002F6483"/>
    <w:rsid w:val="002F6735"/>
    <w:rsid w:val="002F709E"/>
    <w:rsid w:val="002F70E8"/>
    <w:rsid w:val="002F70F4"/>
    <w:rsid w:val="00300ABA"/>
    <w:rsid w:val="00301DD2"/>
    <w:rsid w:val="003020E7"/>
    <w:rsid w:val="00302D44"/>
    <w:rsid w:val="00303572"/>
    <w:rsid w:val="00303592"/>
    <w:rsid w:val="003046C9"/>
    <w:rsid w:val="003052A7"/>
    <w:rsid w:val="003062AE"/>
    <w:rsid w:val="00306542"/>
    <w:rsid w:val="00306740"/>
    <w:rsid w:val="00306F50"/>
    <w:rsid w:val="00307AEF"/>
    <w:rsid w:val="003117E0"/>
    <w:rsid w:val="00312DE5"/>
    <w:rsid w:val="003136F5"/>
    <w:rsid w:val="00313AA9"/>
    <w:rsid w:val="003155B7"/>
    <w:rsid w:val="00315EC5"/>
    <w:rsid w:val="003165BE"/>
    <w:rsid w:val="00316720"/>
    <w:rsid w:val="00316803"/>
    <w:rsid w:val="003169F7"/>
    <w:rsid w:val="00317062"/>
    <w:rsid w:val="00317F03"/>
    <w:rsid w:val="003208CE"/>
    <w:rsid w:val="00320E01"/>
    <w:rsid w:val="00321E63"/>
    <w:rsid w:val="0032234E"/>
    <w:rsid w:val="00324117"/>
    <w:rsid w:val="00325977"/>
    <w:rsid w:val="003259F2"/>
    <w:rsid w:val="00326D2F"/>
    <w:rsid w:val="003277BF"/>
    <w:rsid w:val="00327AF8"/>
    <w:rsid w:val="00327C88"/>
    <w:rsid w:val="00330575"/>
    <w:rsid w:val="0033120B"/>
    <w:rsid w:val="00331210"/>
    <w:rsid w:val="0033122E"/>
    <w:rsid w:val="00331344"/>
    <w:rsid w:val="0033163F"/>
    <w:rsid w:val="00331A32"/>
    <w:rsid w:val="003328A5"/>
    <w:rsid w:val="0033370B"/>
    <w:rsid w:val="00333C6D"/>
    <w:rsid w:val="00334313"/>
    <w:rsid w:val="00334582"/>
    <w:rsid w:val="00334DB5"/>
    <w:rsid w:val="00335036"/>
    <w:rsid w:val="003352CB"/>
    <w:rsid w:val="00336B3C"/>
    <w:rsid w:val="0033728B"/>
    <w:rsid w:val="003373F2"/>
    <w:rsid w:val="003376F7"/>
    <w:rsid w:val="00337C13"/>
    <w:rsid w:val="00340162"/>
    <w:rsid w:val="00340866"/>
    <w:rsid w:val="00341D04"/>
    <w:rsid w:val="003424D1"/>
    <w:rsid w:val="003430BC"/>
    <w:rsid w:val="0034341D"/>
    <w:rsid w:val="00343A78"/>
    <w:rsid w:val="0034470D"/>
    <w:rsid w:val="00344E8A"/>
    <w:rsid w:val="00344FDE"/>
    <w:rsid w:val="003461D2"/>
    <w:rsid w:val="00346AC9"/>
    <w:rsid w:val="00346D90"/>
    <w:rsid w:val="00346F1B"/>
    <w:rsid w:val="003478E0"/>
    <w:rsid w:val="003478E1"/>
    <w:rsid w:val="00347B47"/>
    <w:rsid w:val="003505A9"/>
    <w:rsid w:val="0035082D"/>
    <w:rsid w:val="0035082E"/>
    <w:rsid w:val="00351161"/>
    <w:rsid w:val="00351DE6"/>
    <w:rsid w:val="0035283A"/>
    <w:rsid w:val="00352845"/>
    <w:rsid w:val="00353CF9"/>
    <w:rsid w:val="00353FF8"/>
    <w:rsid w:val="003550CA"/>
    <w:rsid w:val="003554B5"/>
    <w:rsid w:val="003576AC"/>
    <w:rsid w:val="00357972"/>
    <w:rsid w:val="00360646"/>
    <w:rsid w:val="00360C5A"/>
    <w:rsid w:val="00361075"/>
    <w:rsid w:val="003614BB"/>
    <w:rsid w:val="003616AC"/>
    <w:rsid w:val="00361739"/>
    <w:rsid w:val="00363503"/>
    <w:rsid w:val="00363879"/>
    <w:rsid w:val="00363DE3"/>
    <w:rsid w:val="00364360"/>
    <w:rsid w:val="00364EAC"/>
    <w:rsid w:val="00365D89"/>
    <w:rsid w:val="00365F11"/>
    <w:rsid w:val="00366C41"/>
    <w:rsid w:val="00366FA2"/>
    <w:rsid w:val="0036791D"/>
    <w:rsid w:val="00367C5A"/>
    <w:rsid w:val="00367E52"/>
    <w:rsid w:val="00367FDC"/>
    <w:rsid w:val="0037223D"/>
    <w:rsid w:val="00372F53"/>
    <w:rsid w:val="0037378E"/>
    <w:rsid w:val="003742F7"/>
    <w:rsid w:val="003749BF"/>
    <w:rsid w:val="00374D33"/>
    <w:rsid w:val="00374E70"/>
    <w:rsid w:val="0037574C"/>
    <w:rsid w:val="00375B6A"/>
    <w:rsid w:val="0037614C"/>
    <w:rsid w:val="00377040"/>
    <w:rsid w:val="00377D29"/>
    <w:rsid w:val="00380ADE"/>
    <w:rsid w:val="00380BDF"/>
    <w:rsid w:val="003819B4"/>
    <w:rsid w:val="00383B00"/>
    <w:rsid w:val="00385417"/>
    <w:rsid w:val="003861C2"/>
    <w:rsid w:val="0038632D"/>
    <w:rsid w:val="0038641B"/>
    <w:rsid w:val="003868AC"/>
    <w:rsid w:val="00386FCC"/>
    <w:rsid w:val="00387395"/>
    <w:rsid w:val="003875F8"/>
    <w:rsid w:val="00387707"/>
    <w:rsid w:val="00387EB6"/>
    <w:rsid w:val="003902E4"/>
    <w:rsid w:val="00390B28"/>
    <w:rsid w:val="00390BE2"/>
    <w:rsid w:val="00390F08"/>
    <w:rsid w:val="003914C4"/>
    <w:rsid w:val="00392153"/>
    <w:rsid w:val="00393A8C"/>
    <w:rsid w:val="00394516"/>
    <w:rsid w:val="0039465E"/>
    <w:rsid w:val="003955AC"/>
    <w:rsid w:val="00395C65"/>
    <w:rsid w:val="00395E12"/>
    <w:rsid w:val="00396B8E"/>
    <w:rsid w:val="003970DC"/>
    <w:rsid w:val="003A0BFC"/>
    <w:rsid w:val="003A14BE"/>
    <w:rsid w:val="003A1F18"/>
    <w:rsid w:val="003A2018"/>
    <w:rsid w:val="003A27C2"/>
    <w:rsid w:val="003A2F38"/>
    <w:rsid w:val="003A30F0"/>
    <w:rsid w:val="003A5078"/>
    <w:rsid w:val="003A5421"/>
    <w:rsid w:val="003A5DCA"/>
    <w:rsid w:val="003A64BB"/>
    <w:rsid w:val="003A65C9"/>
    <w:rsid w:val="003A69B2"/>
    <w:rsid w:val="003A6EBC"/>
    <w:rsid w:val="003B0EAE"/>
    <w:rsid w:val="003B1F16"/>
    <w:rsid w:val="003B245B"/>
    <w:rsid w:val="003B2B47"/>
    <w:rsid w:val="003B2FB7"/>
    <w:rsid w:val="003B3A18"/>
    <w:rsid w:val="003B49DC"/>
    <w:rsid w:val="003B50F9"/>
    <w:rsid w:val="003B6CBA"/>
    <w:rsid w:val="003B7077"/>
    <w:rsid w:val="003C0B46"/>
    <w:rsid w:val="003C0EDC"/>
    <w:rsid w:val="003C12CD"/>
    <w:rsid w:val="003C166D"/>
    <w:rsid w:val="003C1885"/>
    <w:rsid w:val="003C1F50"/>
    <w:rsid w:val="003C2174"/>
    <w:rsid w:val="003C30A8"/>
    <w:rsid w:val="003C37F9"/>
    <w:rsid w:val="003C387B"/>
    <w:rsid w:val="003C39A5"/>
    <w:rsid w:val="003C3D45"/>
    <w:rsid w:val="003C4E77"/>
    <w:rsid w:val="003C4EA7"/>
    <w:rsid w:val="003C6495"/>
    <w:rsid w:val="003C6CAC"/>
    <w:rsid w:val="003C6FCC"/>
    <w:rsid w:val="003C79C0"/>
    <w:rsid w:val="003D08F7"/>
    <w:rsid w:val="003D3F26"/>
    <w:rsid w:val="003D4BA9"/>
    <w:rsid w:val="003D4BDC"/>
    <w:rsid w:val="003D57B6"/>
    <w:rsid w:val="003D632F"/>
    <w:rsid w:val="003D6F0C"/>
    <w:rsid w:val="003D7B29"/>
    <w:rsid w:val="003D7ECC"/>
    <w:rsid w:val="003E02DF"/>
    <w:rsid w:val="003E077D"/>
    <w:rsid w:val="003E0AEF"/>
    <w:rsid w:val="003E1500"/>
    <w:rsid w:val="003E169A"/>
    <w:rsid w:val="003E18AF"/>
    <w:rsid w:val="003E26A8"/>
    <w:rsid w:val="003E3328"/>
    <w:rsid w:val="003E394C"/>
    <w:rsid w:val="003E47CD"/>
    <w:rsid w:val="003E6923"/>
    <w:rsid w:val="003E71EA"/>
    <w:rsid w:val="003E7CA9"/>
    <w:rsid w:val="003E7D93"/>
    <w:rsid w:val="003F1B0F"/>
    <w:rsid w:val="003F1BF1"/>
    <w:rsid w:val="003F2A18"/>
    <w:rsid w:val="003F326B"/>
    <w:rsid w:val="003F458E"/>
    <w:rsid w:val="003F600A"/>
    <w:rsid w:val="003F7475"/>
    <w:rsid w:val="003F7F91"/>
    <w:rsid w:val="00400339"/>
    <w:rsid w:val="00400C45"/>
    <w:rsid w:val="00400D92"/>
    <w:rsid w:val="00401F21"/>
    <w:rsid w:val="004025C3"/>
    <w:rsid w:val="00402FE8"/>
    <w:rsid w:val="00404E36"/>
    <w:rsid w:val="004066C3"/>
    <w:rsid w:val="00406F17"/>
    <w:rsid w:val="00407184"/>
    <w:rsid w:val="004108C0"/>
    <w:rsid w:val="004109BF"/>
    <w:rsid w:val="00410D7B"/>
    <w:rsid w:val="00411037"/>
    <w:rsid w:val="00411480"/>
    <w:rsid w:val="00412AB6"/>
    <w:rsid w:val="00412D26"/>
    <w:rsid w:val="0041373A"/>
    <w:rsid w:val="00413811"/>
    <w:rsid w:val="0041479A"/>
    <w:rsid w:val="00414CB1"/>
    <w:rsid w:val="0041506E"/>
    <w:rsid w:val="004156ED"/>
    <w:rsid w:val="004157B1"/>
    <w:rsid w:val="004160C5"/>
    <w:rsid w:val="00416D6A"/>
    <w:rsid w:val="00417114"/>
    <w:rsid w:val="00417BAE"/>
    <w:rsid w:val="00417FCE"/>
    <w:rsid w:val="004201CD"/>
    <w:rsid w:val="0042023E"/>
    <w:rsid w:val="00420F0C"/>
    <w:rsid w:val="004215E8"/>
    <w:rsid w:val="0042181F"/>
    <w:rsid w:val="00421CA0"/>
    <w:rsid w:val="00421D60"/>
    <w:rsid w:val="00421E6A"/>
    <w:rsid w:val="00422716"/>
    <w:rsid w:val="004231C1"/>
    <w:rsid w:val="00423771"/>
    <w:rsid w:val="00423BAB"/>
    <w:rsid w:val="00424345"/>
    <w:rsid w:val="00425697"/>
    <w:rsid w:val="00425DF8"/>
    <w:rsid w:val="00426789"/>
    <w:rsid w:val="004268F9"/>
    <w:rsid w:val="00426E2F"/>
    <w:rsid w:val="00427BE1"/>
    <w:rsid w:val="00427F46"/>
    <w:rsid w:val="00431A9F"/>
    <w:rsid w:val="00431EBF"/>
    <w:rsid w:val="004321E3"/>
    <w:rsid w:val="00432D12"/>
    <w:rsid w:val="00433DEB"/>
    <w:rsid w:val="004340C6"/>
    <w:rsid w:val="00434A32"/>
    <w:rsid w:val="00434FD4"/>
    <w:rsid w:val="00435CF1"/>
    <w:rsid w:val="00436BA9"/>
    <w:rsid w:val="00437117"/>
    <w:rsid w:val="00437500"/>
    <w:rsid w:val="00437942"/>
    <w:rsid w:val="00437987"/>
    <w:rsid w:val="00437ABF"/>
    <w:rsid w:val="00442062"/>
    <w:rsid w:val="004426F4"/>
    <w:rsid w:val="00443935"/>
    <w:rsid w:val="004448C3"/>
    <w:rsid w:val="00445ED0"/>
    <w:rsid w:val="00446026"/>
    <w:rsid w:val="0044701F"/>
    <w:rsid w:val="00447216"/>
    <w:rsid w:val="00447FAD"/>
    <w:rsid w:val="00450586"/>
    <w:rsid w:val="00450B96"/>
    <w:rsid w:val="00452601"/>
    <w:rsid w:val="00452A7A"/>
    <w:rsid w:val="00453A38"/>
    <w:rsid w:val="00455658"/>
    <w:rsid w:val="00455C8C"/>
    <w:rsid w:val="00456150"/>
    <w:rsid w:val="00457CFF"/>
    <w:rsid w:val="00457D52"/>
    <w:rsid w:val="004609B5"/>
    <w:rsid w:val="00460E3B"/>
    <w:rsid w:val="004613F5"/>
    <w:rsid w:val="00461408"/>
    <w:rsid w:val="00461C10"/>
    <w:rsid w:val="00461DD0"/>
    <w:rsid w:val="0046289B"/>
    <w:rsid w:val="004629C7"/>
    <w:rsid w:val="00462E7A"/>
    <w:rsid w:val="00463397"/>
    <w:rsid w:val="004635CC"/>
    <w:rsid w:val="004639E2"/>
    <w:rsid w:val="00463FA7"/>
    <w:rsid w:val="004650A5"/>
    <w:rsid w:val="0046762F"/>
    <w:rsid w:val="004707AC"/>
    <w:rsid w:val="00470BBE"/>
    <w:rsid w:val="004715C1"/>
    <w:rsid w:val="0047196E"/>
    <w:rsid w:val="00471E28"/>
    <w:rsid w:val="00472576"/>
    <w:rsid w:val="004727C2"/>
    <w:rsid w:val="00472F3C"/>
    <w:rsid w:val="00473A37"/>
    <w:rsid w:val="00473AC4"/>
    <w:rsid w:val="004740D3"/>
    <w:rsid w:val="00474C01"/>
    <w:rsid w:val="00475A38"/>
    <w:rsid w:val="004772FC"/>
    <w:rsid w:val="00477813"/>
    <w:rsid w:val="00480047"/>
    <w:rsid w:val="00480901"/>
    <w:rsid w:val="004809A6"/>
    <w:rsid w:val="00480F27"/>
    <w:rsid w:val="00481B33"/>
    <w:rsid w:val="0048227C"/>
    <w:rsid w:val="00482497"/>
    <w:rsid w:val="00482982"/>
    <w:rsid w:val="00482C22"/>
    <w:rsid w:val="00482DDA"/>
    <w:rsid w:val="00483E37"/>
    <w:rsid w:val="00485856"/>
    <w:rsid w:val="00486099"/>
    <w:rsid w:val="004862AF"/>
    <w:rsid w:val="0049060D"/>
    <w:rsid w:val="00490B34"/>
    <w:rsid w:val="00491C8C"/>
    <w:rsid w:val="00491CFE"/>
    <w:rsid w:val="0049209B"/>
    <w:rsid w:val="004920F6"/>
    <w:rsid w:val="00492260"/>
    <w:rsid w:val="004926BF"/>
    <w:rsid w:val="00492971"/>
    <w:rsid w:val="00492F54"/>
    <w:rsid w:val="0049472B"/>
    <w:rsid w:val="004971BB"/>
    <w:rsid w:val="00497699"/>
    <w:rsid w:val="00497B48"/>
    <w:rsid w:val="004A105E"/>
    <w:rsid w:val="004A1CAE"/>
    <w:rsid w:val="004A27CA"/>
    <w:rsid w:val="004A31D6"/>
    <w:rsid w:val="004A33A1"/>
    <w:rsid w:val="004A449D"/>
    <w:rsid w:val="004A4BDB"/>
    <w:rsid w:val="004A4D86"/>
    <w:rsid w:val="004A5A11"/>
    <w:rsid w:val="004A5F3B"/>
    <w:rsid w:val="004A6787"/>
    <w:rsid w:val="004A75A2"/>
    <w:rsid w:val="004A769C"/>
    <w:rsid w:val="004A7C93"/>
    <w:rsid w:val="004B0536"/>
    <w:rsid w:val="004B107A"/>
    <w:rsid w:val="004B1871"/>
    <w:rsid w:val="004B32A1"/>
    <w:rsid w:val="004B37B6"/>
    <w:rsid w:val="004B3A96"/>
    <w:rsid w:val="004B50A8"/>
    <w:rsid w:val="004B5CD4"/>
    <w:rsid w:val="004B5DD8"/>
    <w:rsid w:val="004B6562"/>
    <w:rsid w:val="004B7A91"/>
    <w:rsid w:val="004B7B53"/>
    <w:rsid w:val="004B7BD5"/>
    <w:rsid w:val="004B7DED"/>
    <w:rsid w:val="004C0661"/>
    <w:rsid w:val="004C08D5"/>
    <w:rsid w:val="004C249B"/>
    <w:rsid w:val="004C2B17"/>
    <w:rsid w:val="004C36A9"/>
    <w:rsid w:val="004C36AA"/>
    <w:rsid w:val="004C38CF"/>
    <w:rsid w:val="004C4373"/>
    <w:rsid w:val="004C4794"/>
    <w:rsid w:val="004C4BED"/>
    <w:rsid w:val="004C50E8"/>
    <w:rsid w:val="004C5364"/>
    <w:rsid w:val="004C555A"/>
    <w:rsid w:val="004C5D10"/>
    <w:rsid w:val="004C60ED"/>
    <w:rsid w:val="004C67A5"/>
    <w:rsid w:val="004C6BD4"/>
    <w:rsid w:val="004C6E0C"/>
    <w:rsid w:val="004C75C4"/>
    <w:rsid w:val="004C78C8"/>
    <w:rsid w:val="004D0552"/>
    <w:rsid w:val="004D09F5"/>
    <w:rsid w:val="004D142A"/>
    <w:rsid w:val="004D155E"/>
    <w:rsid w:val="004D3B1B"/>
    <w:rsid w:val="004D41DF"/>
    <w:rsid w:val="004D5595"/>
    <w:rsid w:val="004D56EB"/>
    <w:rsid w:val="004D5FC3"/>
    <w:rsid w:val="004D7C4F"/>
    <w:rsid w:val="004E0D7A"/>
    <w:rsid w:val="004E1553"/>
    <w:rsid w:val="004E1F70"/>
    <w:rsid w:val="004E289E"/>
    <w:rsid w:val="004E36B5"/>
    <w:rsid w:val="004E52F8"/>
    <w:rsid w:val="004E5577"/>
    <w:rsid w:val="004E55EE"/>
    <w:rsid w:val="004E571B"/>
    <w:rsid w:val="004E57A4"/>
    <w:rsid w:val="004E62C5"/>
    <w:rsid w:val="004E6388"/>
    <w:rsid w:val="004E6BB3"/>
    <w:rsid w:val="004F02CB"/>
    <w:rsid w:val="004F1069"/>
    <w:rsid w:val="004F1248"/>
    <w:rsid w:val="004F16A2"/>
    <w:rsid w:val="004F1A4B"/>
    <w:rsid w:val="004F22DA"/>
    <w:rsid w:val="004F2430"/>
    <w:rsid w:val="004F2483"/>
    <w:rsid w:val="004F2606"/>
    <w:rsid w:val="004F3B5F"/>
    <w:rsid w:val="004F4007"/>
    <w:rsid w:val="004F499D"/>
    <w:rsid w:val="004F4D76"/>
    <w:rsid w:val="004F512C"/>
    <w:rsid w:val="004F5196"/>
    <w:rsid w:val="004F52D9"/>
    <w:rsid w:val="004F58CC"/>
    <w:rsid w:val="004F58E4"/>
    <w:rsid w:val="004F62CF"/>
    <w:rsid w:val="004F654E"/>
    <w:rsid w:val="004F757D"/>
    <w:rsid w:val="004F78E6"/>
    <w:rsid w:val="004F7BB6"/>
    <w:rsid w:val="005003FA"/>
    <w:rsid w:val="005006F3"/>
    <w:rsid w:val="00500A9A"/>
    <w:rsid w:val="0050120D"/>
    <w:rsid w:val="00501A4A"/>
    <w:rsid w:val="00501C79"/>
    <w:rsid w:val="00501F0A"/>
    <w:rsid w:val="0050261E"/>
    <w:rsid w:val="00502AD2"/>
    <w:rsid w:val="00503114"/>
    <w:rsid w:val="005035E9"/>
    <w:rsid w:val="005039E9"/>
    <w:rsid w:val="0050457C"/>
    <w:rsid w:val="00505108"/>
    <w:rsid w:val="005052D8"/>
    <w:rsid w:val="00505D8D"/>
    <w:rsid w:val="005063B4"/>
    <w:rsid w:val="005063DF"/>
    <w:rsid w:val="00506A83"/>
    <w:rsid w:val="00506CE2"/>
    <w:rsid w:val="00507ABF"/>
    <w:rsid w:val="005119BA"/>
    <w:rsid w:val="005120AD"/>
    <w:rsid w:val="005127DA"/>
    <w:rsid w:val="00512C9C"/>
    <w:rsid w:val="0051361B"/>
    <w:rsid w:val="00515085"/>
    <w:rsid w:val="0051508E"/>
    <w:rsid w:val="005169CA"/>
    <w:rsid w:val="005171DC"/>
    <w:rsid w:val="005212C9"/>
    <w:rsid w:val="005215F1"/>
    <w:rsid w:val="0052238A"/>
    <w:rsid w:val="00523B45"/>
    <w:rsid w:val="00524159"/>
    <w:rsid w:val="005250C4"/>
    <w:rsid w:val="005254FB"/>
    <w:rsid w:val="005264F6"/>
    <w:rsid w:val="00526683"/>
    <w:rsid w:val="005268BC"/>
    <w:rsid w:val="0052738E"/>
    <w:rsid w:val="005273D5"/>
    <w:rsid w:val="0053039A"/>
    <w:rsid w:val="005303D1"/>
    <w:rsid w:val="00530ACE"/>
    <w:rsid w:val="00530DD4"/>
    <w:rsid w:val="005318E6"/>
    <w:rsid w:val="00531B61"/>
    <w:rsid w:val="00532AAF"/>
    <w:rsid w:val="005330B6"/>
    <w:rsid w:val="00534E97"/>
    <w:rsid w:val="00535AAD"/>
    <w:rsid w:val="00535FF9"/>
    <w:rsid w:val="00536DF0"/>
    <w:rsid w:val="00537DE2"/>
    <w:rsid w:val="00537E25"/>
    <w:rsid w:val="005405F9"/>
    <w:rsid w:val="00540844"/>
    <w:rsid w:val="00541331"/>
    <w:rsid w:val="0054167B"/>
    <w:rsid w:val="00541C24"/>
    <w:rsid w:val="00542EA6"/>
    <w:rsid w:val="00543258"/>
    <w:rsid w:val="005447D3"/>
    <w:rsid w:val="0054633C"/>
    <w:rsid w:val="00546EC6"/>
    <w:rsid w:val="0054747D"/>
    <w:rsid w:val="0054761F"/>
    <w:rsid w:val="005479C7"/>
    <w:rsid w:val="00547D92"/>
    <w:rsid w:val="0055094D"/>
    <w:rsid w:val="00550DA4"/>
    <w:rsid w:val="00553AC7"/>
    <w:rsid w:val="00555F40"/>
    <w:rsid w:val="00556F47"/>
    <w:rsid w:val="005601D7"/>
    <w:rsid w:val="00560323"/>
    <w:rsid w:val="00560601"/>
    <w:rsid w:val="00560AE3"/>
    <w:rsid w:val="0056156E"/>
    <w:rsid w:val="005619D3"/>
    <w:rsid w:val="00563211"/>
    <w:rsid w:val="00564888"/>
    <w:rsid w:val="00564FFE"/>
    <w:rsid w:val="0056526A"/>
    <w:rsid w:val="00565788"/>
    <w:rsid w:val="0056639E"/>
    <w:rsid w:val="0056656B"/>
    <w:rsid w:val="0056677C"/>
    <w:rsid w:val="00567107"/>
    <w:rsid w:val="005677D2"/>
    <w:rsid w:val="00567B6E"/>
    <w:rsid w:val="00571696"/>
    <w:rsid w:val="00571CDB"/>
    <w:rsid w:val="00572419"/>
    <w:rsid w:val="005725F3"/>
    <w:rsid w:val="00572AD3"/>
    <w:rsid w:val="00574755"/>
    <w:rsid w:val="00574DFB"/>
    <w:rsid w:val="0057602D"/>
    <w:rsid w:val="00576CF7"/>
    <w:rsid w:val="005779B1"/>
    <w:rsid w:val="005803FE"/>
    <w:rsid w:val="00580A40"/>
    <w:rsid w:val="00582AAF"/>
    <w:rsid w:val="00582F1B"/>
    <w:rsid w:val="0058367E"/>
    <w:rsid w:val="005836B6"/>
    <w:rsid w:val="005842AD"/>
    <w:rsid w:val="005842AF"/>
    <w:rsid w:val="005848B7"/>
    <w:rsid w:val="00584F89"/>
    <w:rsid w:val="005853F9"/>
    <w:rsid w:val="00585876"/>
    <w:rsid w:val="0058651D"/>
    <w:rsid w:val="0058652D"/>
    <w:rsid w:val="00587672"/>
    <w:rsid w:val="00587966"/>
    <w:rsid w:val="00587E0C"/>
    <w:rsid w:val="00590754"/>
    <w:rsid w:val="00590FB8"/>
    <w:rsid w:val="00591936"/>
    <w:rsid w:val="00591F5D"/>
    <w:rsid w:val="00592DBA"/>
    <w:rsid w:val="00592DE0"/>
    <w:rsid w:val="00594556"/>
    <w:rsid w:val="00594DEB"/>
    <w:rsid w:val="005963B0"/>
    <w:rsid w:val="005963D3"/>
    <w:rsid w:val="00596537"/>
    <w:rsid w:val="005968B5"/>
    <w:rsid w:val="005973D0"/>
    <w:rsid w:val="0059795D"/>
    <w:rsid w:val="00597B2D"/>
    <w:rsid w:val="005A01F5"/>
    <w:rsid w:val="005A072C"/>
    <w:rsid w:val="005A077D"/>
    <w:rsid w:val="005A0850"/>
    <w:rsid w:val="005A1641"/>
    <w:rsid w:val="005A5035"/>
    <w:rsid w:val="005A5036"/>
    <w:rsid w:val="005A53DF"/>
    <w:rsid w:val="005A60E9"/>
    <w:rsid w:val="005A6E5C"/>
    <w:rsid w:val="005A797D"/>
    <w:rsid w:val="005B050B"/>
    <w:rsid w:val="005B1115"/>
    <w:rsid w:val="005B1E6C"/>
    <w:rsid w:val="005B2323"/>
    <w:rsid w:val="005B262A"/>
    <w:rsid w:val="005B2776"/>
    <w:rsid w:val="005B3228"/>
    <w:rsid w:val="005B3BC6"/>
    <w:rsid w:val="005B4354"/>
    <w:rsid w:val="005B573C"/>
    <w:rsid w:val="005B725E"/>
    <w:rsid w:val="005B754A"/>
    <w:rsid w:val="005B7AF4"/>
    <w:rsid w:val="005B7DB3"/>
    <w:rsid w:val="005C04FA"/>
    <w:rsid w:val="005C1013"/>
    <w:rsid w:val="005C189B"/>
    <w:rsid w:val="005C18EC"/>
    <w:rsid w:val="005C1D52"/>
    <w:rsid w:val="005C1DD1"/>
    <w:rsid w:val="005C1EC6"/>
    <w:rsid w:val="005C212A"/>
    <w:rsid w:val="005C3A5F"/>
    <w:rsid w:val="005C48EF"/>
    <w:rsid w:val="005C498D"/>
    <w:rsid w:val="005C4C1B"/>
    <w:rsid w:val="005C68D8"/>
    <w:rsid w:val="005C6FCB"/>
    <w:rsid w:val="005C716E"/>
    <w:rsid w:val="005C7309"/>
    <w:rsid w:val="005C745F"/>
    <w:rsid w:val="005C7867"/>
    <w:rsid w:val="005D0642"/>
    <w:rsid w:val="005D114A"/>
    <w:rsid w:val="005D13AF"/>
    <w:rsid w:val="005D179F"/>
    <w:rsid w:val="005D251F"/>
    <w:rsid w:val="005D3D37"/>
    <w:rsid w:val="005D4E2F"/>
    <w:rsid w:val="005D6F50"/>
    <w:rsid w:val="005D6F7C"/>
    <w:rsid w:val="005E0678"/>
    <w:rsid w:val="005E0776"/>
    <w:rsid w:val="005E0B33"/>
    <w:rsid w:val="005E0C29"/>
    <w:rsid w:val="005E1C48"/>
    <w:rsid w:val="005E232C"/>
    <w:rsid w:val="005E24B5"/>
    <w:rsid w:val="005E2951"/>
    <w:rsid w:val="005E2C0C"/>
    <w:rsid w:val="005E2F22"/>
    <w:rsid w:val="005E31C3"/>
    <w:rsid w:val="005E3585"/>
    <w:rsid w:val="005E4CD9"/>
    <w:rsid w:val="005E5C5A"/>
    <w:rsid w:val="005E6478"/>
    <w:rsid w:val="005E64C1"/>
    <w:rsid w:val="005E70B3"/>
    <w:rsid w:val="005E711F"/>
    <w:rsid w:val="005F009C"/>
    <w:rsid w:val="005F0CB3"/>
    <w:rsid w:val="005F0DB3"/>
    <w:rsid w:val="005F243B"/>
    <w:rsid w:val="005F26BF"/>
    <w:rsid w:val="005F2FAD"/>
    <w:rsid w:val="005F3669"/>
    <w:rsid w:val="005F42BF"/>
    <w:rsid w:val="005F4F54"/>
    <w:rsid w:val="005F5EF5"/>
    <w:rsid w:val="005F7C72"/>
    <w:rsid w:val="00600566"/>
    <w:rsid w:val="00600A57"/>
    <w:rsid w:val="00600B4A"/>
    <w:rsid w:val="00600E0F"/>
    <w:rsid w:val="0060251A"/>
    <w:rsid w:val="0060257D"/>
    <w:rsid w:val="00602C7D"/>
    <w:rsid w:val="00603C63"/>
    <w:rsid w:val="00604379"/>
    <w:rsid w:val="006044FE"/>
    <w:rsid w:val="0060481B"/>
    <w:rsid w:val="00605659"/>
    <w:rsid w:val="006062FC"/>
    <w:rsid w:val="00606D46"/>
    <w:rsid w:val="006072A2"/>
    <w:rsid w:val="0061014D"/>
    <w:rsid w:val="00610FE9"/>
    <w:rsid w:val="00611290"/>
    <w:rsid w:val="00611860"/>
    <w:rsid w:val="00612F9E"/>
    <w:rsid w:val="00613E09"/>
    <w:rsid w:val="006145FE"/>
    <w:rsid w:val="00614BA3"/>
    <w:rsid w:val="00614CFC"/>
    <w:rsid w:val="0061533D"/>
    <w:rsid w:val="00616657"/>
    <w:rsid w:val="00616B14"/>
    <w:rsid w:val="0061720E"/>
    <w:rsid w:val="006174AA"/>
    <w:rsid w:val="0061774B"/>
    <w:rsid w:val="00617D33"/>
    <w:rsid w:val="006202DC"/>
    <w:rsid w:val="0062070B"/>
    <w:rsid w:val="00620E8B"/>
    <w:rsid w:val="00620F18"/>
    <w:rsid w:val="00622322"/>
    <w:rsid w:val="00623390"/>
    <w:rsid w:val="006238FE"/>
    <w:rsid w:val="006249F0"/>
    <w:rsid w:val="0062672D"/>
    <w:rsid w:val="00627136"/>
    <w:rsid w:val="0062756F"/>
    <w:rsid w:val="00627D39"/>
    <w:rsid w:val="00630780"/>
    <w:rsid w:val="006308ED"/>
    <w:rsid w:val="006314C4"/>
    <w:rsid w:val="0063216B"/>
    <w:rsid w:val="00632A5E"/>
    <w:rsid w:val="00632D23"/>
    <w:rsid w:val="00633319"/>
    <w:rsid w:val="00633886"/>
    <w:rsid w:val="006338AA"/>
    <w:rsid w:val="00633EC5"/>
    <w:rsid w:val="00634F56"/>
    <w:rsid w:val="00635AFC"/>
    <w:rsid w:val="00635B06"/>
    <w:rsid w:val="00635EE9"/>
    <w:rsid w:val="006364C0"/>
    <w:rsid w:val="00636825"/>
    <w:rsid w:val="0063697C"/>
    <w:rsid w:val="00637D81"/>
    <w:rsid w:val="00640304"/>
    <w:rsid w:val="006410B4"/>
    <w:rsid w:val="006417FB"/>
    <w:rsid w:val="0064193D"/>
    <w:rsid w:val="00641F8F"/>
    <w:rsid w:val="00642061"/>
    <w:rsid w:val="00642C66"/>
    <w:rsid w:val="00643E0D"/>
    <w:rsid w:val="006444A3"/>
    <w:rsid w:val="006445BC"/>
    <w:rsid w:val="00645F21"/>
    <w:rsid w:val="0064634A"/>
    <w:rsid w:val="0064732E"/>
    <w:rsid w:val="006474C3"/>
    <w:rsid w:val="00650F8F"/>
    <w:rsid w:val="006518B1"/>
    <w:rsid w:val="00651F82"/>
    <w:rsid w:val="0065248A"/>
    <w:rsid w:val="00652F9B"/>
    <w:rsid w:val="00653186"/>
    <w:rsid w:val="00653613"/>
    <w:rsid w:val="00654354"/>
    <w:rsid w:val="00654991"/>
    <w:rsid w:val="0065582F"/>
    <w:rsid w:val="0065745A"/>
    <w:rsid w:val="00657721"/>
    <w:rsid w:val="00657BE8"/>
    <w:rsid w:val="006602F2"/>
    <w:rsid w:val="006604AC"/>
    <w:rsid w:val="006604DE"/>
    <w:rsid w:val="00660DF4"/>
    <w:rsid w:val="006660FB"/>
    <w:rsid w:val="00667271"/>
    <w:rsid w:val="006678FD"/>
    <w:rsid w:val="00667F0E"/>
    <w:rsid w:val="0067030A"/>
    <w:rsid w:val="006710F9"/>
    <w:rsid w:val="006718CE"/>
    <w:rsid w:val="00671B0D"/>
    <w:rsid w:val="00672540"/>
    <w:rsid w:val="0067314C"/>
    <w:rsid w:val="00673BE8"/>
    <w:rsid w:val="006749BF"/>
    <w:rsid w:val="00674DC6"/>
    <w:rsid w:val="00675205"/>
    <w:rsid w:val="006753E1"/>
    <w:rsid w:val="00675B99"/>
    <w:rsid w:val="006760F3"/>
    <w:rsid w:val="006765F5"/>
    <w:rsid w:val="00677042"/>
    <w:rsid w:val="00677DB4"/>
    <w:rsid w:val="00680459"/>
    <w:rsid w:val="006808C5"/>
    <w:rsid w:val="00680D19"/>
    <w:rsid w:val="00681384"/>
    <w:rsid w:val="00681B3D"/>
    <w:rsid w:val="0068204B"/>
    <w:rsid w:val="00683112"/>
    <w:rsid w:val="00683310"/>
    <w:rsid w:val="00683C30"/>
    <w:rsid w:val="00683CE2"/>
    <w:rsid w:val="006840CC"/>
    <w:rsid w:val="00684A7D"/>
    <w:rsid w:val="00685E1B"/>
    <w:rsid w:val="00686BFE"/>
    <w:rsid w:val="006870AB"/>
    <w:rsid w:val="00687E38"/>
    <w:rsid w:val="006903E2"/>
    <w:rsid w:val="00690649"/>
    <w:rsid w:val="006928D5"/>
    <w:rsid w:val="00692E2F"/>
    <w:rsid w:val="006934E5"/>
    <w:rsid w:val="00693FAD"/>
    <w:rsid w:val="00694C3D"/>
    <w:rsid w:val="006951D0"/>
    <w:rsid w:val="0069553A"/>
    <w:rsid w:val="00695C5D"/>
    <w:rsid w:val="0069698A"/>
    <w:rsid w:val="006970D8"/>
    <w:rsid w:val="00697E97"/>
    <w:rsid w:val="006A0800"/>
    <w:rsid w:val="006A0AE8"/>
    <w:rsid w:val="006A13B8"/>
    <w:rsid w:val="006A16BC"/>
    <w:rsid w:val="006A3593"/>
    <w:rsid w:val="006A362B"/>
    <w:rsid w:val="006A3DEB"/>
    <w:rsid w:val="006A44B7"/>
    <w:rsid w:val="006A4968"/>
    <w:rsid w:val="006A4BC0"/>
    <w:rsid w:val="006A4E42"/>
    <w:rsid w:val="006A5304"/>
    <w:rsid w:val="006A56F5"/>
    <w:rsid w:val="006A59BC"/>
    <w:rsid w:val="006A5AC7"/>
    <w:rsid w:val="006A6B1E"/>
    <w:rsid w:val="006A6C12"/>
    <w:rsid w:val="006A6C67"/>
    <w:rsid w:val="006A6D23"/>
    <w:rsid w:val="006A7070"/>
    <w:rsid w:val="006A7F2E"/>
    <w:rsid w:val="006B0288"/>
    <w:rsid w:val="006B0597"/>
    <w:rsid w:val="006B07FC"/>
    <w:rsid w:val="006B0A37"/>
    <w:rsid w:val="006B0D3E"/>
    <w:rsid w:val="006B0EC8"/>
    <w:rsid w:val="006B1D08"/>
    <w:rsid w:val="006B2248"/>
    <w:rsid w:val="006B3771"/>
    <w:rsid w:val="006B3E85"/>
    <w:rsid w:val="006B52F7"/>
    <w:rsid w:val="006B570A"/>
    <w:rsid w:val="006B628D"/>
    <w:rsid w:val="006C0188"/>
    <w:rsid w:val="006C0224"/>
    <w:rsid w:val="006C07AE"/>
    <w:rsid w:val="006C30E5"/>
    <w:rsid w:val="006C3942"/>
    <w:rsid w:val="006C42F6"/>
    <w:rsid w:val="006C443B"/>
    <w:rsid w:val="006C480D"/>
    <w:rsid w:val="006C5FE9"/>
    <w:rsid w:val="006C67BB"/>
    <w:rsid w:val="006C7E6E"/>
    <w:rsid w:val="006C7E72"/>
    <w:rsid w:val="006D00E9"/>
    <w:rsid w:val="006D074F"/>
    <w:rsid w:val="006D27B9"/>
    <w:rsid w:val="006D2EAA"/>
    <w:rsid w:val="006D39E4"/>
    <w:rsid w:val="006D3B7E"/>
    <w:rsid w:val="006D4280"/>
    <w:rsid w:val="006D44C9"/>
    <w:rsid w:val="006D497C"/>
    <w:rsid w:val="006D4A7F"/>
    <w:rsid w:val="006D4E60"/>
    <w:rsid w:val="006D6726"/>
    <w:rsid w:val="006D68F5"/>
    <w:rsid w:val="006D7329"/>
    <w:rsid w:val="006D7715"/>
    <w:rsid w:val="006E066C"/>
    <w:rsid w:val="006E141E"/>
    <w:rsid w:val="006E1D6E"/>
    <w:rsid w:val="006E20F6"/>
    <w:rsid w:val="006E24AB"/>
    <w:rsid w:val="006E2973"/>
    <w:rsid w:val="006E2C2E"/>
    <w:rsid w:val="006E4083"/>
    <w:rsid w:val="006E42C3"/>
    <w:rsid w:val="006E505E"/>
    <w:rsid w:val="006E5350"/>
    <w:rsid w:val="006E53DB"/>
    <w:rsid w:val="006E58F7"/>
    <w:rsid w:val="006E59BD"/>
    <w:rsid w:val="006E697A"/>
    <w:rsid w:val="006E6E3E"/>
    <w:rsid w:val="006E7A0B"/>
    <w:rsid w:val="006F0CED"/>
    <w:rsid w:val="006F14D9"/>
    <w:rsid w:val="006F1FA6"/>
    <w:rsid w:val="006F2528"/>
    <w:rsid w:val="006F2B35"/>
    <w:rsid w:val="006F31E9"/>
    <w:rsid w:val="006F3EF9"/>
    <w:rsid w:val="006F4FA3"/>
    <w:rsid w:val="006F4FA8"/>
    <w:rsid w:val="006F5264"/>
    <w:rsid w:val="006F54F1"/>
    <w:rsid w:val="006F6857"/>
    <w:rsid w:val="006F6C9F"/>
    <w:rsid w:val="007003E4"/>
    <w:rsid w:val="007004CD"/>
    <w:rsid w:val="00701ACB"/>
    <w:rsid w:val="00701C3F"/>
    <w:rsid w:val="0070223E"/>
    <w:rsid w:val="00703A2F"/>
    <w:rsid w:val="00704838"/>
    <w:rsid w:val="00704C19"/>
    <w:rsid w:val="00706235"/>
    <w:rsid w:val="00707666"/>
    <w:rsid w:val="00707B98"/>
    <w:rsid w:val="007100D0"/>
    <w:rsid w:val="007114FB"/>
    <w:rsid w:val="00712C92"/>
    <w:rsid w:val="00713127"/>
    <w:rsid w:val="0071320E"/>
    <w:rsid w:val="00713A7F"/>
    <w:rsid w:val="007148C2"/>
    <w:rsid w:val="007161C4"/>
    <w:rsid w:val="007162AA"/>
    <w:rsid w:val="00717E61"/>
    <w:rsid w:val="007215EB"/>
    <w:rsid w:val="00722AFE"/>
    <w:rsid w:val="00723333"/>
    <w:rsid w:val="00724B43"/>
    <w:rsid w:val="007250C1"/>
    <w:rsid w:val="0072511A"/>
    <w:rsid w:val="00725B88"/>
    <w:rsid w:val="00725CDC"/>
    <w:rsid w:val="007264DC"/>
    <w:rsid w:val="0072754B"/>
    <w:rsid w:val="007303D0"/>
    <w:rsid w:val="00730728"/>
    <w:rsid w:val="00730E62"/>
    <w:rsid w:val="007319EB"/>
    <w:rsid w:val="0073333E"/>
    <w:rsid w:val="00733AB8"/>
    <w:rsid w:val="00733AD1"/>
    <w:rsid w:val="00733EB5"/>
    <w:rsid w:val="007342E5"/>
    <w:rsid w:val="00734B5B"/>
    <w:rsid w:val="00736446"/>
    <w:rsid w:val="007371FE"/>
    <w:rsid w:val="007377D8"/>
    <w:rsid w:val="007377FB"/>
    <w:rsid w:val="00740487"/>
    <w:rsid w:val="0074077C"/>
    <w:rsid w:val="007408C7"/>
    <w:rsid w:val="007409AF"/>
    <w:rsid w:val="00740C63"/>
    <w:rsid w:val="00741915"/>
    <w:rsid w:val="007420AD"/>
    <w:rsid w:val="00742B64"/>
    <w:rsid w:val="00743388"/>
    <w:rsid w:val="0074508F"/>
    <w:rsid w:val="0074572E"/>
    <w:rsid w:val="00745D19"/>
    <w:rsid w:val="00745F3E"/>
    <w:rsid w:val="0074629A"/>
    <w:rsid w:val="00746A9F"/>
    <w:rsid w:val="00746D5F"/>
    <w:rsid w:val="007471F1"/>
    <w:rsid w:val="007475F0"/>
    <w:rsid w:val="00747A4F"/>
    <w:rsid w:val="00750487"/>
    <w:rsid w:val="00750649"/>
    <w:rsid w:val="00753938"/>
    <w:rsid w:val="00753ECC"/>
    <w:rsid w:val="00754AD5"/>
    <w:rsid w:val="007553EE"/>
    <w:rsid w:val="0075628D"/>
    <w:rsid w:val="00756D91"/>
    <w:rsid w:val="0075761A"/>
    <w:rsid w:val="00757E5B"/>
    <w:rsid w:val="0076047F"/>
    <w:rsid w:val="007608B9"/>
    <w:rsid w:val="00761927"/>
    <w:rsid w:val="00761A83"/>
    <w:rsid w:val="00762B4F"/>
    <w:rsid w:val="00763005"/>
    <w:rsid w:val="00763295"/>
    <w:rsid w:val="00763412"/>
    <w:rsid w:val="0076406A"/>
    <w:rsid w:val="00764BE1"/>
    <w:rsid w:val="00766121"/>
    <w:rsid w:val="0076626C"/>
    <w:rsid w:val="007663BC"/>
    <w:rsid w:val="00767E3C"/>
    <w:rsid w:val="007703F3"/>
    <w:rsid w:val="0077054A"/>
    <w:rsid w:val="00770A23"/>
    <w:rsid w:val="00771A5E"/>
    <w:rsid w:val="00771FB8"/>
    <w:rsid w:val="007725CB"/>
    <w:rsid w:val="00772FC7"/>
    <w:rsid w:val="00773B23"/>
    <w:rsid w:val="0077434B"/>
    <w:rsid w:val="007748EB"/>
    <w:rsid w:val="00775FBE"/>
    <w:rsid w:val="007760C1"/>
    <w:rsid w:val="00776D1D"/>
    <w:rsid w:val="007842CB"/>
    <w:rsid w:val="007874A0"/>
    <w:rsid w:val="0079064F"/>
    <w:rsid w:val="007915BC"/>
    <w:rsid w:val="007916B3"/>
    <w:rsid w:val="00791711"/>
    <w:rsid w:val="00791C43"/>
    <w:rsid w:val="00791F1C"/>
    <w:rsid w:val="0079245E"/>
    <w:rsid w:val="007927FA"/>
    <w:rsid w:val="007928FA"/>
    <w:rsid w:val="00793617"/>
    <w:rsid w:val="007951FA"/>
    <w:rsid w:val="0079550A"/>
    <w:rsid w:val="00795807"/>
    <w:rsid w:val="00795F6D"/>
    <w:rsid w:val="007961BD"/>
    <w:rsid w:val="007964E3"/>
    <w:rsid w:val="007974B1"/>
    <w:rsid w:val="007977C1"/>
    <w:rsid w:val="007A1192"/>
    <w:rsid w:val="007A1AFB"/>
    <w:rsid w:val="007A241E"/>
    <w:rsid w:val="007A2D3E"/>
    <w:rsid w:val="007A34C6"/>
    <w:rsid w:val="007A3ED2"/>
    <w:rsid w:val="007A45F9"/>
    <w:rsid w:val="007A5384"/>
    <w:rsid w:val="007A5678"/>
    <w:rsid w:val="007A5D63"/>
    <w:rsid w:val="007A648A"/>
    <w:rsid w:val="007A65CF"/>
    <w:rsid w:val="007A69D0"/>
    <w:rsid w:val="007A6D97"/>
    <w:rsid w:val="007B016B"/>
    <w:rsid w:val="007B03A6"/>
    <w:rsid w:val="007B041B"/>
    <w:rsid w:val="007B0A60"/>
    <w:rsid w:val="007B17F3"/>
    <w:rsid w:val="007B2722"/>
    <w:rsid w:val="007B2E79"/>
    <w:rsid w:val="007B3A24"/>
    <w:rsid w:val="007B3C5F"/>
    <w:rsid w:val="007B5590"/>
    <w:rsid w:val="007B5A15"/>
    <w:rsid w:val="007B5DAF"/>
    <w:rsid w:val="007B5E7D"/>
    <w:rsid w:val="007B6451"/>
    <w:rsid w:val="007B6918"/>
    <w:rsid w:val="007C0277"/>
    <w:rsid w:val="007C0641"/>
    <w:rsid w:val="007C07A3"/>
    <w:rsid w:val="007C0B41"/>
    <w:rsid w:val="007C0F19"/>
    <w:rsid w:val="007C1932"/>
    <w:rsid w:val="007C2B3A"/>
    <w:rsid w:val="007C422A"/>
    <w:rsid w:val="007C561A"/>
    <w:rsid w:val="007C5F01"/>
    <w:rsid w:val="007C707A"/>
    <w:rsid w:val="007D067D"/>
    <w:rsid w:val="007D19CD"/>
    <w:rsid w:val="007D1A5B"/>
    <w:rsid w:val="007D2C9E"/>
    <w:rsid w:val="007D2DA6"/>
    <w:rsid w:val="007D2F1B"/>
    <w:rsid w:val="007D330E"/>
    <w:rsid w:val="007D44C5"/>
    <w:rsid w:val="007D4802"/>
    <w:rsid w:val="007D5719"/>
    <w:rsid w:val="007D64E7"/>
    <w:rsid w:val="007D6647"/>
    <w:rsid w:val="007D7456"/>
    <w:rsid w:val="007D79AF"/>
    <w:rsid w:val="007D7BA7"/>
    <w:rsid w:val="007E024D"/>
    <w:rsid w:val="007E037A"/>
    <w:rsid w:val="007E1D1E"/>
    <w:rsid w:val="007E2C19"/>
    <w:rsid w:val="007E3FA7"/>
    <w:rsid w:val="007E433D"/>
    <w:rsid w:val="007E4509"/>
    <w:rsid w:val="007E4B62"/>
    <w:rsid w:val="007E4CCC"/>
    <w:rsid w:val="007E4DD9"/>
    <w:rsid w:val="007E5B50"/>
    <w:rsid w:val="007E6378"/>
    <w:rsid w:val="007E659E"/>
    <w:rsid w:val="007E68BD"/>
    <w:rsid w:val="007E6974"/>
    <w:rsid w:val="007F210D"/>
    <w:rsid w:val="007F2700"/>
    <w:rsid w:val="007F29F8"/>
    <w:rsid w:val="007F3536"/>
    <w:rsid w:val="007F35B7"/>
    <w:rsid w:val="007F381B"/>
    <w:rsid w:val="007F427B"/>
    <w:rsid w:val="007F4D23"/>
    <w:rsid w:val="007F5967"/>
    <w:rsid w:val="007F630A"/>
    <w:rsid w:val="007F7B25"/>
    <w:rsid w:val="00800134"/>
    <w:rsid w:val="0080067A"/>
    <w:rsid w:val="0080137D"/>
    <w:rsid w:val="00802F56"/>
    <w:rsid w:val="00803443"/>
    <w:rsid w:val="0080387F"/>
    <w:rsid w:val="00803F8E"/>
    <w:rsid w:val="00805A2C"/>
    <w:rsid w:val="00806379"/>
    <w:rsid w:val="008067A0"/>
    <w:rsid w:val="008067FE"/>
    <w:rsid w:val="00806AEC"/>
    <w:rsid w:val="00806F98"/>
    <w:rsid w:val="00810257"/>
    <w:rsid w:val="0081040B"/>
    <w:rsid w:val="00810607"/>
    <w:rsid w:val="0081069E"/>
    <w:rsid w:val="00810A87"/>
    <w:rsid w:val="00810DA0"/>
    <w:rsid w:val="00811451"/>
    <w:rsid w:val="00812D7B"/>
    <w:rsid w:val="008137FD"/>
    <w:rsid w:val="00813C79"/>
    <w:rsid w:val="00813F3F"/>
    <w:rsid w:val="0081403D"/>
    <w:rsid w:val="008145B1"/>
    <w:rsid w:val="00814CF3"/>
    <w:rsid w:val="0081510B"/>
    <w:rsid w:val="00815C4D"/>
    <w:rsid w:val="008160C7"/>
    <w:rsid w:val="008164CF"/>
    <w:rsid w:val="00817817"/>
    <w:rsid w:val="00817A2B"/>
    <w:rsid w:val="00817CF4"/>
    <w:rsid w:val="00821419"/>
    <w:rsid w:val="008217B6"/>
    <w:rsid w:val="008219CB"/>
    <w:rsid w:val="008222F1"/>
    <w:rsid w:val="008228F3"/>
    <w:rsid w:val="008241AE"/>
    <w:rsid w:val="0082459B"/>
    <w:rsid w:val="00825E3C"/>
    <w:rsid w:val="00825E7D"/>
    <w:rsid w:val="00825FE0"/>
    <w:rsid w:val="00826292"/>
    <w:rsid w:val="008269D4"/>
    <w:rsid w:val="008272A4"/>
    <w:rsid w:val="008300D7"/>
    <w:rsid w:val="008314E1"/>
    <w:rsid w:val="00831938"/>
    <w:rsid w:val="00833086"/>
    <w:rsid w:val="00833268"/>
    <w:rsid w:val="008332DD"/>
    <w:rsid w:val="00834589"/>
    <w:rsid w:val="0083493F"/>
    <w:rsid w:val="00834CFA"/>
    <w:rsid w:val="00835058"/>
    <w:rsid w:val="00835829"/>
    <w:rsid w:val="00835D39"/>
    <w:rsid w:val="00835E80"/>
    <w:rsid w:val="00835FF8"/>
    <w:rsid w:val="008375C7"/>
    <w:rsid w:val="008377EC"/>
    <w:rsid w:val="008379E1"/>
    <w:rsid w:val="00837DD9"/>
    <w:rsid w:val="00837E4C"/>
    <w:rsid w:val="00840E8B"/>
    <w:rsid w:val="0084131C"/>
    <w:rsid w:val="00841633"/>
    <w:rsid w:val="00841B91"/>
    <w:rsid w:val="008431CA"/>
    <w:rsid w:val="0084331F"/>
    <w:rsid w:val="0084333D"/>
    <w:rsid w:val="008437EC"/>
    <w:rsid w:val="00843B97"/>
    <w:rsid w:val="00843C02"/>
    <w:rsid w:val="00844325"/>
    <w:rsid w:val="00844FA9"/>
    <w:rsid w:val="008467EB"/>
    <w:rsid w:val="00846973"/>
    <w:rsid w:val="0084756C"/>
    <w:rsid w:val="00850722"/>
    <w:rsid w:val="00850A7B"/>
    <w:rsid w:val="00850F88"/>
    <w:rsid w:val="00851462"/>
    <w:rsid w:val="00853920"/>
    <w:rsid w:val="00853ED6"/>
    <w:rsid w:val="00853EFA"/>
    <w:rsid w:val="00854C82"/>
    <w:rsid w:val="00855DB5"/>
    <w:rsid w:val="008560E2"/>
    <w:rsid w:val="00856367"/>
    <w:rsid w:val="00856830"/>
    <w:rsid w:val="00856E32"/>
    <w:rsid w:val="008572E1"/>
    <w:rsid w:val="00857943"/>
    <w:rsid w:val="0086041D"/>
    <w:rsid w:val="00860616"/>
    <w:rsid w:val="0086066C"/>
    <w:rsid w:val="00861414"/>
    <w:rsid w:val="00862C0B"/>
    <w:rsid w:val="00863444"/>
    <w:rsid w:val="008634EC"/>
    <w:rsid w:val="008641E8"/>
    <w:rsid w:val="00864D95"/>
    <w:rsid w:val="00870319"/>
    <w:rsid w:val="0087093E"/>
    <w:rsid w:val="00870E09"/>
    <w:rsid w:val="00871190"/>
    <w:rsid w:val="00871BE1"/>
    <w:rsid w:val="00871FD1"/>
    <w:rsid w:val="0087230C"/>
    <w:rsid w:val="00872373"/>
    <w:rsid w:val="00872656"/>
    <w:rsid w:val="0087298B"/>
    <w:rsid w:val="00872B1C"/>
    <w:rsid w:val="0087374B"/>
    <w:rsid w:val="00873B7F"/>
    <w:rsid w:val="0087415A"/>
    <w:rsid w:val="00874AC6"/>
    <w:rsid w:val="00874B6F"/>
    <w:rsid w:val="00874FF6"/>
    <w:rsid w:val="00875AEB"/>
    <w:rsid w:val="00875F53"/>
    <w:rsid w:val="0087660D"/>
    <w:rsid w:val="00876D23"/>
    <w:rsid w:val="00877AA1"/>
    <w:rsid w:val="00877B29"/>
    <w:rsid w:val="00877CB9"/>
    <w:rsid w:val="00877D06"/>
    <w:rsid w:val="00880D25"/>
    <w:rsid w:val="00881ADA"/>
    <w:rsid w:val="00881D6E"/>
    <w:rsid w:val="00882544"/>
    <w:rsid w:val="008827C2"/>
    <w:rsid w:val="008827D3"/>
    <w:rsid w:val="00883F73"/>
    <w:rsid w:val="008841AF"/>
    <w:rsid w:val="00884BCC"/>
    <w:rsid w:val="00884BCF"/>
    <w:rsid w:val="00885E12"/>
    <w:rsid w:val="00886091"/>
    <w:rsid w:val="00886D1B"/>
    <w:rsid w:val="00891B7D"/>
    <w:rsid w:val="008933B7"/>
    <w:rsid w:val="00893721"/>
    <w:rsid w:val="00893FF5"/>
    <w:rsid w:val="008946B2"/>
    <w:rsid w:val="00894C9C"/>
    <w:rsid w:val="00894FAB"/>
    <w:rsid w:val="0089515E"/>
    <w:rsid w:val="00895484"/>
    <w:rsid w:val="008967BB"/>
    <w:rsid w:val="00896F50"/>
    <w:rsid w:val="00897BED"/>
    <w:rsid w:val="008A0BFF"/>
    <w:rsid w:val="008A135D"/>
    <w:rsid w:val="008A1802"/>
    <w:rsid w:val="008A1839"/>
    <w:rsid w:val="008A259E"/>
    <w:rsid w:val="008A32C6"/>
    <w:rsid w:val="008A344E"/>
    <w:rsid w:val="008A3F6E"/>
    <w:rsid w:val="008A414D"/>
    <w:rsid w:val="008A4A7D"/>
    <w:rsid w:val="008A561D"/>
    <w:rsid w:val="008A6530"/>
    <w:rsid w:val="008A68BB"/>
    <w:rsid w:val="008A70F7"/>
    <w:rsid w:val="008A7875"/>
    <w:rsid w:val="008A7888"/>
    <w:rsid w:val="008A7B31"/>
    <w:rsid w:val="008A7F32"/>
    <w:rsid w:val="008B0CBE"/>
    <w:rsid w:val="008B1E5D"/>
    <w:rsid w:val="008B22A1"/>
    <w:rsid w:val="008B298A"/>
    <w:rsid w:val="008B2A7A"/>
    <w:rsid w:val="008B2EC3"/>
    <w:rsid w:val="008B4A54"/>
    <w:rsid w:val="008B5185"/>
    <w:rsid w:val="008B7291"/>
    <w:rsid w:val="008B754B"/>
    <w:rsid w:val="008B7676"/>
    <w:rsid w:val="008B7C57"/>
    <w:rsid w:val="008C03C9"/>
    <w:rsid w:val="008C0EEE"/>
    <w:rsid w:val="008C1A40"/>
    <w:rsid w:val="008C1AEC"/>
    <w:rsid w:val="008C1E3D"/>
    <w:rsid w:val="008C3BA9"/>
    <w:rsid w:val="008C3C4E"/>
    <w:rsid w:val="008C45A7"/>
    <w:rsid w:val="008C54DB"/>
    <w:rsid w:val="008C54E1"/>
    <w:rsid w:val="008C59E9"/>
    <w:rsid w:val="008C5D18"/>
    <w:rsid w:val="008C5FDC"/>
    <w:rsid w:val="008C6E74"/>
    <w:rsid w:val="008C7129"/>
    <w:rsid w:val="008C7B6D"/>
    <w:rsid w:val="008D0859"/>
    <w:rsid w:val="008D0FA4"/>
    <w:rsid w:val="008D1403"/>
    <w:rsid w:val="008D1D13"/>
    <w:rsid w:val="008D36D5"/>
    <w:rsid w:val="008D4473"/>
    <w:rsid w:val="008D4645"/>
    <w:rsid w:val="008D4FC2"/>
    <w:rsid w:val="008D527E"/>
    <w:rsid w:val="008D6E2E"/>
    <w:rsid w:val="008E04BE"/>
    <w:rsid w:val="008E0BEF"/>
    <w:rsid w:val="008E0F97"/>
    <w:rsid w:val="008E2651"/>
    <w:rsid w:val="008E273B"/>
    <w:rsid w:val="008E28D2"/>
    <w:rsid w:val="008E2B4E"/>
    <w:rsid w:val="008E2BA9"/>
    <w:rsid w:val="008E35AF"/>
    <w:rsid w:val="008E4096"/>
    <w:rsid w:val="008E45C6"/>
    <w:rsid w:val="008E4A5D"/>
    <w:rsid w:val="008E4B1D"/>
    <w:rsid w:val="008E4DA1"/>
    <w:rsid w:val="008E4DD7"/>
    <w:rsid w:val="008E4E19"/>
    <w:rsid w:val="008E512C"/>
    <w:rsid w:val="008E5316"/>
    <w:rsid w:val="008E591B"/>
    <w:rsid w:val="008E5FD9"/>
    <w:rsid w:val="008E61A7"/>
    <w:rsid w:val="008E6A28"/>
    <w:rsid w:val="008E741F"/>
    <w:rsid w:val="008E74E4"/>
    <w:rsid w:val="008E75DA"/>
    <w:rsid w:val="008E7603"/>
    <w:rsid w:val="008E7C84"/>
    <w:rsid w:val="008E7D49"/>
    <w:rsid w:val="008E7EE0"/>
    <w:rsid w:val="008F0065"/>
    <w:rsid w:val="008F022D"/>
    <w:rsid w:val="008F0564"/>
    <w:rsid w:val="008F0860"/>
    <w:rsid w:val="008F08E1"/>
    <w:rsid w:val="008F0F0F"/>
    <w:rsid w:val="008F13DB"/>
    <w:rsid w:val="008F169B"/>
    <w:rsid w:val="008F20C8"/>
    <w:rsid w:val="008F2D82"/>
    <w:rsid w:val="008F4D86"/>
    <w:rsid w:val="008F5181"/>
    <w:rsid w:val="008F54EA"/>
    <w:rsid w:val="008F5F90"/>
    <w:rsid w:val="008F69B5"/>
    <w:rsid w:val="008F6A56"/>
    <w:rsid w:val="00900706"/>
    <w:rsid w:val="00900CCE"/>
    <w:rsid w:val="00901466"/>
    <w:rsid w:val="00901901"/>
    <w:rsid w:val="00901E8A"/>
    <w:rsid w:val="00902681"/>
    <w:rsid w:val="0090383E"/>
    <w:rsid w:val="00906406"/>
    <w:rsid w:val="00906765"/>
    <w:rsid w:val="009073E7"/>
    <w:rsid w:val="00907A53"/>
    <w:rsid w:val="00907B90"/>
    <w:rsid w:val="009107A0"/>
    <w:rsid w:val="009108FF"/>
    <w:rsid w:val="0091094B"/>
    <w:rsid w:val="009109A5"/>
    <w:rsid w:val="00910A1D"/>
    <w:rsid w:val="00911005"/>
    <w:rsid w:val="00911481"/>
    <w:rsid w:val="009114B4"/>
    <w:rsid w:val="00911FF4"/>
    <w:rsid w:val="00913983"/>
    <w:rsid w:val="00913AA0"/>
    <w:rsid w:val="00913C20"/>
    <w:rsid w:val="00913F76"/>
    <w:rsid w:val="009140C0"/>
    <w:rsid w:val="009159F2"/>
    <w:rsid w:val="009161CA"/>
    <w:rsid w:val="0091683F"/>
    <w:rsid w:val="009169BD"/>
    <w:rsid w:val="00917AE4"/>
    <w:rsid w:val="009208B6"/>
    <w:rsid w:val="00922184"/>
    <w:rsid w:val="009225F9"/>
    <w:rsid w:val="00922AAF"/>
    <w:rsid w:val="00923FBA"/>
    <w:rsid w:val="0092457D"/>
    <w:rsid w:val="00924A2D"/>
    <w:rsid w:val="00925183"/>
    <w:rsid w:val="00925213"/>
    <w:rsid w:val="009279EF"/>
    <w:rsid w:val="00930565"/>
    <w:rsid w:val="009308B6"/>
    <w:rsid w:val="00931059"/>
    <w:rsid w:val="009314FF"/>
    <w:rsid w:val="0093150F"/>
    <w:rsid w:val="009318AD"/>
    <w:rsid w:val="00933D0C"/>
    <w:rsid w:val="00935918"/>
    <w:rsid w:val="00935A86"/>
    <w:rsid w:val="00936A35"/>
    <w:rsid w:val="009373FF"/>
    <w:rsid w:val="009408C0"/>
    <w:rsid w:val="0094129E"/>
    <w:rsid w:val="009412EA"/>
    <w:rsid w:val="00942736"/>
    <w:rsid w:val="00942F98"/>
    <w:rsid w:val="0094327D"/>
    <w:rsid w:val="00944DCB"/>
    <w:rsid w:val="00944E21"/>
    <w:rsid w:val="009459E5"/>
    <w:rsid w:val="009462E4"/>
    <w:rsid w:val="00947A11"/>
    <w:rsid w:val="00950AD3"/>
    <w:rsid w:val="009516ED"/>
    <w:rsid w:val="00952D55"/>
    <w:rsid w:val="009537CB"/>
    <w:rsid w:val="00953D18"/>
    <w:rsid w:val="00953FB6"/>
    <w:rsid w:val="00955F1E"/>
    <w:rsid w:val="009563AD"/>
    <w:rsid w:val="009571D9"/>
    <w:rsid w:val="00957268"/>
    <w:rsid w:val="00960211"/>
    <w:rsid w:val="009608EC"/>
    <w:rsid w:val="0096153E"/>
    <w:rsid w:val="00961E73"/>
    <w:rsid w:val="009620C6"/>
    <w:rsid w:val="009638E9"/>
    <w:rsid w:val="00963A8A"/>
    <w:rsid w:val="00965507"/>
    <w:rsid w:val="00965DFA"/>
    <w:rsid w:val="00966008"/>
    <w:rsid w:val="009661F2"/>
    <w:rsid w:val="00966A1B"/>
    <w:rsid w:val="00966EF7"/>
    <w:rsid w:val="00967581"/>
    <w:rsid w:val="00967A44"/>
    <w:rsid w:val="00967B9F"/>
    <w:rsid w:val="00971A31"/>
    <w:rsid w:val="00972BAA"/>
    <w:rsid w:val="00973012"/>
    <w:rsid w:val="0097318C"/>
    <w:rsid w:val="0097416D"/>
    <w:rsid w:val="00975096"/>
    <w:rsid w:val="0097565C"/>
    <w:rsid w:val="00975AEC"/>
    <w:rsid w:val="00975B63"/>
    <w:rsid w:val="00976245"/>
    <w:rsid w:val="00976BFF"/>
    <w:rsid w:val="00976D38"/>
    <w:rsid w:val="00976DA6"/>
    <w:rsid w:val="00977CE1"/>
    <w:rsid w:val="00980450"/>
    <w:rsid w:val="009808B2"/>
    <w:rsid w:val="009809FD"/>
    <w:rsid w:val="00981C30"/>
    <w:rsid w:val="0098248D"/>
    <w:rsid w:val="009824D1"/>
    <w:rsid w:val="009829FC"/>
    <w:rsid w:val="00982E84"/>
    <w:rsid w:val="00983812"/>
    <w:rsid w:val="00983C32"/>
    <w:rsid w:val="009845B0"/>
    <w:rsid w:val="00984D55"/>
    <w:rsid w:val="00984E06"/>
    <w:rsid w:val="009854C2"/>
    <w:rsid w:val="009860A0"/>
    <w:rsid w:val="00986A92"/>
    <w:rsid w:val="00987B50"/>
    <w:rsid w:val="009900D1"/>
    <w:rsid w:val="00990303"/>
    <w:rsid w:val="00991ABF"/>
    <w:rsid w:val="009923C1"/>
    <w:rsid w:val="00992810"/>
    <w:rsid w:val="00992B86"/>
    <w:rsid w:val="00992E02"/>
    <w:rsid w:val="00993372"/>
    <w:rsid w:val="00993409"/>
    <w:rsid w:val="009937B2"/>
    <w:rsid w:val="00993EE5"/>
    <w:rsid w:val="009940B4"/>
    <w:rsid w:val="00994E87"/>
    <w:rsid w:val="00994EF6"/>
    <w:rsid w:val="00995364"/>
    <w:rsid w:val="009957FC"/>
    <w:rsid w:val="00996160"/>
    <w:rsid w:val="00996E6B"/>
    <w:rsid w:val="0099741F"/>
    <w:rsid w:val="0099755C"/>
    <w:rsid w:val="009A00C0"/>
    <w:rsid w:val="009A02C8"/>
    <w:rsid w:val="009A05CB"/>
    <w:rsid w:val="009A06E8"/>
    <w:rsid w:val="009A076C"/>
    <w:rsid w:val="009A12F9"/>
    <w:rsid w:val="009A1A62"/>
    <w:rsid w:val="009A1DC7"/>
    <w:rsid w:val="009A24C3"/>
    <w:rsid w:val="009A397C"/>
    <w:rsid w:val="009A53A3"/>
    <w:rsid w:val="009A6011"/>
    <w:rsid w:val="009A6239"/>
    <w:rsid w:val="009A6DB3"/>
    <w:rsid w:val="009A7DA1"/>
    <w:rsid w:val="009B0281"/>
    <w:rsid w:val="009B05F1"/>
    <w:rsid w:val="009B0A91"/>
    <w:rsid w:val="009B1847"/>
    <w:rsid w:val="009B1A21"/>
    <w:rsid w:val="009B1B9E"/>
    <w:rsid w:val="009B2FDB"/>
    <w:rsid w:val="009B3B5F"/>
    <w:rsid w:val="009B498B"/>
    <w:rsid w:val="009B49A1"/>
    <w:rsid w:val="009B5393"/>
    <w:rsid w:val="009B68E0"/>
    <w:rsid w:val="009B6F1A"/>
    <w:rsid w:val="009C02A8"/>
    <w:rsid w:val="009C0637"/>
    <w:rsid w:val="009C1401"/>
    <w:rsid w:val="009C2794"/>
    <w:rsid w:val="009C42F3"/>
    <w:rsid w:val="009C4370"/>
    <w:rsid w:val="009C4B43"/>
    <w:rsid w:val="009C4D2A"/>
    <w:rsid w:val="009C5568"/>
    <w:rsid w:val="009C56AD"/>
    <w:rsid w:val="009C5D43"/>
    <w:rsid w:val="009C67E7"/>
    <w:rsid w:val="009C7A4C"/>
    <w:rsid w:val="009C7D83"/>
    <w:rsid w:val="009D0C49"/>
    <w:rsid w:val="009D136A"/>
    <w:rsid w:val="009D1666"/>
    <w:rsid w:val="009D2EF7"/>
    <w:rsid w:val="009D338C"/>
    <w:rsid w:val="009D3C83"/>
    <w:rsid w:val="009D49ED"/>
    <w:rsid w:val="009D4F7D"/>
    <w:rsid w:val="009D5793"/>
    <w:rsid w:val="009D5AC0"/>
    <w:rsid w:val="009D7808"/>
    <w:rsid w:val="009D7FF7"/>
    <w:rsid w:val="009E0787"/>
    <w:rsid w:val="009E1B6A"/>
    <w:rsid w:val="009E1C37"/>
    <w:rsid w:val="009E1F06"/>
    <w:rsid w:val="009E2454"/>
    <w:rsid w:val="009E260E"/>
    <w:rsid w:val="009E2764"/>
    <w:rsid w:val="009E337A"/>
    <w:rsid w:val="009E3A18"/>
    <w:rsid w:val="009E3CC1"/>
    <w:rsid w:val="009E4880"/>
    <w:rsid w:val="009E529C"/>
    <w:rsid w:val="009E62D1"/>
    <w:rsid w:val="009E6CAC"/>
    <w:rsid w:val="009E71EB"/>
    <w:rsid w:val="009E73D4"/>
    <w:rsid w:val="009E77A6"/>
    <w:rsid w:val="009E7C84"/>
    <w:rsid w:val="009F11BE"/>
    <w:rsid w:val="009F2B49"/>
    <w:rsid w:val="009F2D75"/>
    <w:rsid w:val="009F32F3"/>
    <w:rsid w:val="009F40D9"/>
    <w:rsid w:val="009F4A7F"/>
    <w:rsid w:val="009F4D24"/>
    <w:rsid w:val="009F5217"/>
    <w:rsid w:val="009F5516"/>
    <w:rsid w:val="009F5622"/>
    <w:rsid w:val="009F5A0D"/>
    <w:rsid w:val="00A00B5E"/>
    <w:rsid w:val="00A02242"/>
    <w:rsid w:val="00A028B9"/>
    <w:rsid w:val="00A0388B"/>
    <w:rsid w:val="00A03D2B"/>
    <w:rsid w:val="00A03D51"/>
    <w:rsid w:val="00A04CA9"/>
    <w:rsid w:val="00A0521D"/>
    <w:rsid w:val="00A052A3"/>
    <w:rsid w:val="00A05730"/>
    <w:rsid w:val="00A05895"/>
    <w:rsid w:val="00A05B96"/>
    <w:rsid w:val="00A06C0B"/>
    <w:rsid w:val="00A1019C"/>
    <w:rsid w:val="00A101EF"/>
    <w:rsid w:val="00A105F7"/>
    <w:rsid w:val="00A10780"/>
    <w:rsid w:val="00A10A68"/>
    <w:rsid w:val="00A10BB6"/>
    <w:rsid w:val="00A129C5"/>
    <w:rsid w:val="00A14940"/>
    <w:rsid w:val="00A15984"/>
    <w:rsid w:val="00A15C9C"/>
    <w:rsid w:val="00A15D39"/>
    <w:rsid w:val="00A163B8"/>
    <w:rsid w:val="00A203DD"/>
    <w:rsid w:val="00A20B44"/>
    <w:rsid w:val="00A22713"/>
    <w:rsid w:val="00A237D5"/>
    <w:rsid w:val="00A23FDE"/>
    <w:rsid w:val="00A241F8"/>
    <w:rsid w:val="00A25176"/>
    <w:rsid w:val="00A30198"/>
    <w:rsid w:val="00A3044D"/>
    <w:rsid w:val="00A30530"/>
    <w:rsid w:val="00A30680"/>
    <w:rsid w:val="00A308D5"/>
    <w:rsid w:val="00A30A97"/>
    <w:rsid w:val="00A31981"/>
    <w:rsid w:val="00A31B09"/>
    <w:rsid w:val="00A32764"/>
    <w:rsid w:val="00A32A27"/>
    <w:rsid w:val="00A32FC6"/>
    <w:rsid w:val="00A33174"/>
    <w:rsid w:val="00A33891"/>
    <w:rsid w:val="00A34E18"/>
    <w:rsid w:val="00A35060"/>
    <w:rsid w:val="00A352C5"/>
    <w:rsid w:val="00A357D9"/>
    <w:rsid w:val="00A35C39"/>
    <w:rsid w:val="00A35D15"/>
    <w:rsid w:val="00A36110"/>
    <w:rsid w:val="00A371B6"/>
    <w:rsid w:val="00A37AA3"/>
    <w:rsid w:val="00A37D46"/>
    <w:rsid w:val="00A37DED"/>
    <w:rsid w:val="00A4121F"/>
    <w:rsid w:val="00A41793"/>
    <w:rsid w:val="00A41CCC"/>
    <w:rsid w:val="00A426D4"/>
    <w:rsid w:val="00A43249"/>
    <w:rsid w:val="00A43B45"/>
    <w:rsid w:val="00A43BD8"/>
    <w:rsid w:val="00A44055"/>
    <w:rsid w:val="00A4433C"/>
    <w:rsid w:val="00A4488D"/>
    <w:rsid w:val="00A44D11"/>
    <w:rsid w:val="00A46B39"/>
    <w:rsid w:val="00A46D37"/>
    <w:rsid w:val="00A4702C"/>
    <w:rsid w:val="00A5007C"/>
    <w:rsid w:val="00A518BB"/>
    <w:rsid w:val="00A524A8"/>
    <w:rsid w:val="00A53C7D"/>
    <w:rsid w:val="00A54E3B"/>
    <w:rsid w:val="00A55468"/>
    <w:rsid w:val="00A55F0A"/>
    <w:rsid w:val="00A56186"/>
    <w:rsid w:val="00A56F24"/>
    <w:rsid w:val="00A57A1F"/>
    <w:rsid w:val="00A62754"/>
    <w:rsid w:val="00A63D1C"/>
    <w:rsid w:val="00A640F1"/>
    <w:rsid w:val="00A6422D"/>
    <w:rsid w:val="00A64465"/>
    <w:rsid w:val="00A64879"/>
    <w:rsid w:val="00A64978"/>
    <w:rsid w:val="00A66732"/>
    <w:rsid w:val="00A66BE2"/>
    <w:rsid w:val="00A66D9F"/>
    <w:rsid w:val="00A6716D"/>
    <w:rsid w:val="00A7006A"/>
    <w:rsid w:val="00A7054A"/>
    <w:rsid w:val="00A70A26"/>
    <w:rsid w:val="00A71792"/>
    <w:rsid w:val="00A721F5"/>
    <w:rsid w:val="00A72D66"/>
    <w:rsid w:val="00A7317C"/>
    <w:rsid w:val="00A73196"/>
    <w:rsid w:val="00A73264"/>
    <w:rsid w:val="00A7449C"/>
    <w:rsid w:val="00A745BB"/>
    <w:rsid w:val="00A74816"/>
    <w:rsid w:val="00A74F8E"/>
    <w:rsid w:val="00A75A48"/>
    <w:rsid w:val="00A75BF4"/>
    <w:rsid w:val="00A76518"/>
    <w:rsid w:val="00A76FB8"/>
    <w:rsid w:val="00A77592"/>
    <w:rsid w:val="00A77999"/>
    <w:rsid w:val="00A77A8F"/>
    <w:rsid w:val="00A8025E"/>
    <w:rsid w:val="00A803D2"/>
    <w:rsid w:val="00A80A9D"/>
    <w:rsid w:val="00A80C57"/>
    <w:rsid w:val="00A80D51"/>
    <w:rsid w:val="00A81B40"/>
    <w:rsid w:val="00A82E5C"/>
    <w:rsid w:val="00A838E1"/>
    <w:rsid w:val="00A83C54"/>
    <w:rsid w:val="00A84088"/>
    <w:rsid w:val="00A841E3"/>
    <w:rsid w:val="00A8442B"/>
    <w:rsid w:val="00A8475E"/>
    <w:rsid w:val="00A8500A"/>
    <w:rsid w:val="00A850DE"/>
    <w:rsid w:val="00A85FAC"/>
    <w:rsid w:val="00A861A7"/>
    <w:rsid w:val="00A866F7"/>
    <w:rsid w:val="00A8677D"/>
    <w:rsid w:val="00A86FAD"/>
    <w:rsid w:val="00A87309"/>
    <w:rsid w:val="00A90342"/>
    <w:rsid w:val="00A90D91"/>
    <w:rsid w:val="00A91378"/>
    <w:rsid w:val="00A91586"/>
    <w:rsid w:val="00A920FB"/>
    <w:rsid w:val="00A92995"/>
    <w:rsid w:val="00A932BD"/>
    <w:rsid w:val="00A93817"/>
    <w:rsid w:val="00A93E7F"/>
    <w:rsid w:val="00A9488E"/>
    <w:rsid w:val="00A962B4"/>
    <w:rsid w:val="00A9668A"/>
    <w:rsid w:val="00A976C7"/>
    <w:rsid w:val="00AA27DC"/>
    <w:rsid w:val="00AA3805"/>
    <w:rsid w:val="00AA387B"/>
    <w:rsid w:val="00AA4255"/>
    <w:rsid w:val="00AA491C"/>
    <w:rsid w:val="00AA4932"/>
    <w:rsid w:val="00AA4FB0"/>
    <w:rsid w:val="00AA5645"/>
    <w:rsid w:val="00AA59A6"/>
    <w:rsid w:val="00AA5FC9"/>
    <w:rsid w:val="00AA68B2"/>
    <w:rsid w:val="00AA75EE"/>
    <w:rsid w:val="00AA7B48"/>
    <w:rsid w:val="00AA7B58"/>
    <w:rsid w:val="00AB1BA5"/>
    <w:rsid w:val="00AB3360"/>
    <w:rsid w:val="00AB4144"/>
    <w:rsid w:val="00AB46EF"/>
    <w:rsid w:val="00AB5360"/>
    <w:rsid w:val="00AB64B5"/>
    <w:rsid w:val="00AB6994"/>
    <w:rsid w:val="00AB69EC"/>
    <w:rsid w:val="00AB6FE6"/>
    <w:rsid w:val="00AB7128"/>
    <w:rsid w:val="00AB7587"/>
    <w:rsid w:val="00AB7C81"/>
    <w:rsid w:val="00AB7E79"/>
    <w:rsid w:val="00AB7FE7"/>
    <w:rsid w:val="00AC02EC"/>
    <w:rsid w:val="00AC0E8C"/>
    <w:rsid w:val="00AC2724"/>
    <w:rsid w:val="00AC2783"/>
    <w:rsid w:val="00AC328B"/>
    <w:rsid w:val="00AC38B4"/>
    <w:rsid w:val="00AC416B"/>
    <w:rsid w:val="00AC4186"/>
    <w:rsid w:val="00AC428E"/>
    <w:rsid w:val="00AC5D2D"/>
    <w:rsid w:val="00AC5EF8"/>
    <w:rsid w:val="00AC6243"/>
    <w:rsid w:val="00AC67EE"/>
    <w:rsid w:val="00AC6B94"/>
    <w:rsid w:val="00AC7047"/>
    <w:rsid w:val="00AD06D7"/>
    <w:rsid w:val="00AD06F6"/>
    <w:rsid w:val="00AD076E"/>
    <w:rsid w:val="00AD2D24"/>
    <w:rsid w:val="00AD3167"/>
    <w:rsid w:val="00AD3823"/>
    <w:rsid w:val="00AD4369"/>
    <w:rsid w:val="00AD4F04"/>
    <w:rsid w:val="00AD5026"/>
    <w:rsid w:val="00AD5198"/>
    <w:rsid w:val="00AD523F"/>
    <w:rsid w:val="00AD56D7"/>
    <w:rsid w:val="00AD688C"/>
    <w:rsid w:val="00AD76C2"/>
    <w:rsid w:val="00AD7ACD"/>
    <w:rsid w:val="00AD7FF5"/>
    <w:rsid w:val="00AE035E"/>
    <w:rsid w:val="00AE211F"/>
    <w:rsid w:val="00AE2A51"/>
    <w:rsid w:val="00AE3962"/>
    <w:rsid w:val="00AE3E6D"/>
    <w:rsid w:val="00AE4523"/>
    <w:rsid w:val="00AE5535"/>
    <w:rsid w:val="00AE56F8"/>
    <w:rsid w:val="00AE7235"/>
    <w:rsid w:val="00AE72A1"/>
    <w:rsid w:val="00AF0246"/>
    <w:rsid w:val="00AF06B7"/>
    <w:rsid w:val="00AF09BB"/>
    <w:rsid w:val="00AF1288"/>
    <w:rsid w:val="00AF1463"/>
    <w:rsid w:val="00AF188E"/>
    <w:rsid w:val="00AF2583"/>
    <w:rsid w:val="00AF342A"/>
    <w:rsid w:val="00AF34E0"/>
    <w:rsid w:val="00AF3796"/>
    <w:rsid w:val="00AF41DF"/>
    <w:rsid w:val="00AF4878"/>
    <w:rsid w:val="00AF4938"/>
    <w:rsid w:val="00AF4DC2"/>
    <w:rsid w:val="00AF51A6"/>
    <w:rsid w:val="00AF59BA"/>
    <w:rsid w:val="00AF6508"/>
    <w:rsid w:val="00B010FE"/>
    <w:rsid w:val="00B01BEB"/>
    <w:rsid w:val="00B0379B"/>
    <w:rsid w:val="00B0381F"/>
    <w:rsid w:val="00B05419"/>
    <w:rsid w:val="00B065B7"/>
    <w:rsid w:val="00B066C0"/>
    <w:rsid w:val="00B07C17"/>
    <w:rsid w:val="00B10DF8"/>
    <w:rsid w:val="00B111EB"/>
    <w:rsid w:val="00B118F4"/>
    <w:rsid w:val="00B1255B"/>
    <w:rsid w:val="00B12667"/>
    <w:rsid w:val="00B12750"/>
    <w:rsid w:val="00B128E8"/>
    <w:rsid w:val="00B12961"/>
    <w:rsid w:val="00B12DF1"/>
    <w:rsid w:val="00B131F9"/>
    <w:rsid w:val="00B13778"/>
    <w:rsid w:val="00B13AD8"/>
    <w:rsid w:val="00B14D57"/>
    <w:rsid w:val="00B14DEA"/>
    <w:rsid w:val="00B15BAE"/>
    <w:rsid w:val="00B15D92"/>
    <w:rsid w:val="00B16BD1"/>
    <w:rsid w:val="00B1789B"/>
    <w:rsid w:val="00B17D31"/>
    <w:rsid w:val="00B20ABD"/>
    <w:rsid w:val="00B210DE"/>
    <w:rsid w:val="00B21CE9"/>
    <w:rsid w:val="00B2250F"/>
    <w:rsid w:val="00B22798"/>
    <w:rsid w:val="00B22E94"/>
    <w:rsid w:val="00B248AB"/>
    <w:rsid w:val="00B248F5"/>
    <w:rsid w:val="00B25312"/>
    <w:rsid w:val="00B255DC"/>
    <w:rsid w:val="00B26528"/>
    <w:rsid w:val="00B266E4"/>
    <w:rsid w:val="00B268FF"/>
    <w:rsid w:val="00B26D97"/>
    <w:rsid w:val="00B30E1C"/>
    <w:rsid w:val="00B31384"/>
    <w:rsid w:val="00B32605"/>
    <w:rsid w:val="00B32752"/>
    <w:rsid w:val="00B328BE"/>
    <w:rsid w:val="00B32C05"/>
    <w:rsid w:val="00B3370A"/>
    <w:rsid w:val="00B346F0"/>
    <w:rsid w:val="00B34710"/>
    <w:rsid w:val="00B34E27"/>
    <w:rsid w:val="00B35521"/>
    <w:rsid w:val="00B35647"/>
    <w:rsid w:val="00B363CB"/>
    <w:rsid w:val="00B363E0"/>
    <w:rsid w:val="00B37CC5"/>
    <w:rsid w:val="00B40132"/>
    <w:rsid w:val="00B40161"/>
    <w:rsid w:val="00B411E4"/>
    <w:rsid w:val="00B41294"/>
    <w:rsid w:val="00B41FF7"/>
    <w:rsid w:val="00B425C9"/>
    <w:rsid w:val="00B42700"/>
    <w:rsid w:val="00B431F3"/>
    <w:rsid w:val="00B433AE"/>
    <w:rsid w:val="00B44CD0"/>
    <w:rsid w:val="00B45559"/>
    <w:rsid w:val="00B458CC"/>
    <w:rsid w:val="00B459D5"/>
    <w:rsid w:val="00B45FEF"/>
    <w:rsid w:val="00B46C0C"/>
    <w:rsid w:val="00B47213"/>
    <w:rsid w:val="00B502A9"/>
    <w:rsid w:val="00B50640"/>
    <w:rsid w:val="00B512B7"/>
    <w:rsid w:val="00B51852"/>
    <w:rsid w:val="00B530A8"/>
    <w:rsid w:val="00B531E0"/>
    <w:rsid w:val="00B545D4"/>
    <w:rsid w:val="00B5594A"/>
    <w:rsid w:val="00B56188"/>
    <w:rsid w:val="00B5745D"/>
    <w:rsid w:val="00B57BFC"/>
    <w:rsid w:val="00B57FAB"/>
    <w:rsid w:val="00B616A6"/>
    <w:rsid w:val="00B6197F"/>
    <w:rsid w:val="00B62898"/>
    <w:rsid w:val="00B62C12"/>
    <w:rsid w:val="00B6315E"/>
    <w:rsid w:val="00B67035"/>
    <w:rsid w:val="00B67090"/>
    <w:rsid w:val="00B67643"/>
    <w:rsid w:val="00B67D30"/>
    <w:rsid w:val="00B70241"/>
    <w:rsid w:val="00B70684"/>
    <w:rsid w:val="00B70720"/>
    <w:rsid w:val="00B70A75"/>
    <w:rsid w:val="00B7193D"/>
    <w:rsid w:val="00B723B8"/>
    <w:rsid w:val="00B7254A"/>
    <w:rsid w:val="00B73114"/>
    <w:rsid w:val="00B7406B"/>
    <w:rsid w:val="00B75266"/>
    <w:rsid w:val="00B75BBB"/>
    <w:rsid w:val="00B764C0"/>
    <w:rsid w:val="00B76EB1"/>
    <w:rsid w:val="00B77A3C"/>
    <w:rsid w:val="00B8096B"/>
    <w:rsid w:val="00B80E40"/>
    <w:rsid w:val="00B8263F"/>
    <w:rsid w:val="00B82749"/>
    <w:rsid w:val="00B833E5"/>
    <w:rsid w:val="00B83769"/>
    <w:rsid w:val="00B847B1"/>
    <w:rsid w:val="00B849F4"/>
    <w:rsid w:val="00B858E6"/>
    <w:rsid w:val="00B90045"/>
    <w:rsid w:val="00B909DB"/>
    <w:rsid w:val="00B91694"/>
    <w:rsid w:val="00B919E1"/>
    <w:rsid w:val="00B920C3"/>
    <w:rsid w:val="00B92D6D"/>
    <w:rsid w:val="00B93593"/>
    <w:rsid w:val="00B9529B"/>
    <w:rsid w:val="00B955D6"/>
    <w:rsid w:val="00B969A0"/>
    <w:rsid w:val="00B96BF4"/>
    <w:rsid w:val="00B97D78"/>
    <w:rsid w:val="00BA0C30"/>
    <w:rsid w:val="00BA2A30"/>
    <w:rsid w:val="00BA61E2"/>
    <w:rsid w:val="00BA78D8"/>
    <w:rsid w:val="00BA7C68"/>
    <w:rsid w:val="00BA7F6B"/>
    <w:rsid w:val="00BB0443"/>
    <w:rsid w:val="00BB147E"/>
    <w:rsid w:val="00BB1497"/>
    <w:rsid w:val="00BB17E0"/>
    <w:rsid w:val="00BB1B55"/>
    <w:rsid w:val="00BB1B6E"/>
    <w:rsid w:val="00BB2B80"/>
    <w:rsid w:val="00BB3587"/>
    <w:rsid w:val="00BB35BA"/>
    <w:rsid w:val="00BB3EC4"/>
    <w:rsid w:val="00BB4158"/>
    <w:rsid w:val="00BB545C"/>
    <w:rsid w:val="00BB629A"/>
    <w:rsid w:val="00BB67B7"/>
    <w:rsid w:val="00BB7726"/>
    <w:rsid w:val="00BB7C44"/>
    <w:rsid w:val="00BB7FA1"/>
    <w:rsid w:val="00BC0D1A"/>
    <w:rsid w:val="00BC12A7"/>
    <w:rsid w:val="00BC185E"/>
    <w:rsid w:val="00BC1A76"/>
    <w:rsid w:val="00BC2040"/>
    <w:rsid w:val="00BC215A"/>
    <w:rsid w:val="00BC2A5F"/>
    <w:rsid w:val="00BC325E"/>
    <w:rsid w:val="00BC3504"/>
    <w:rsid w:val="00BC3EBF"/>
    <w:rsid w:val="00BC40F3"/>
    <w:rsid w:val="00BC420D"/>
    <w:rsid w:val="00BC4709"/>
    <w:rsid w:val="00BC5654"/>
    <w:rsid w:val="00BC6501"/>
    <w:rsid w:val="00BC6E64"/>
    <w:rsid w:val="00BC75C6"/>
    <w:rsid w:val="00BC789D"/>
    <w:rsid w:val="00BD0259"/>
    <w:rsid w:val="00BD0824"/>
    <w:rsid w:val="00BD0E59"/>
    <w:rsid w:val="00BD101E"/>
    <w:rsid w:val="00BD272F"/>
    <w:rsid w:val="00BD29A8"/>
    <w:rsid w:val="00BD2D0B"/>
    <w:rsid w:val="00BD2E9F"/>
    <w:rsid w:val="00BD31F4"/>
    <w:rsid w:val="00BD3516"/>
    <w:rsid w:val="00BD4334"/>
    <w:rsid w:val="00BD507E"/>
    <w:rsid w:val="00BD5969"/>
    <w:rsid w:val="00BD786E"/>
    <w:rsid w:val="00BD7AA7"/>
    <w:rsid w:val="00BE0093"/>
    <w:rsid w:val="00BE0A46"/>
    <w:rsid w:val="00BE0DCB"/>
    <w:rsid w:val="00BE236E"/>
    <w:rsid w:val="00BE3213"/>
    <w:rsid w:val="00BE32E9"/>
    <w:rsid w:val="00BE36F0"/>
    <w:rsid w:val="00BE390C"/>
    <w:rsid w:val="00BE41F1"/>
    <w:rsid w:val="00BE4875"/>
    <w:rsid w:val="00BE4BE5"/>
    <w:rsid w:val="00BE521A"/>
    <w:rsid w:val="00BE569D"/>
    <w:rsid w:val="00BE5766"/>
    <w:rsid w:val="00BE5D25"/>
    <w:rsid w:val="00BE6E9A"/>
    <w:rsid w:val="00BE6F9D"/>
    <w:rsid w:val="00BE7815"/>
    <w:rsid w:val="00BF02B3"/>
    <w:rsid w:val="00BF0863"/>
    <w:rsid w:val="00BF08B9"/>
    <w:rsid w:val="00BF2360"/>
    <w:rsid w:val="00BF23C9"/>
    <w:rsid w:val="00BF2AF2"/>
    <w:rsid w:val="00BF3A98"/>
    <w:rsid w:val="00BF4BF4"/>
    <w:rsid w:val="00BF4C65"/>
    <w:rsid w:val="00BF4CB8"/>
    <w:rsid w:val="00BF54AC"/>
    <w:rsid w:val="00BF5D66"/>
    <w:rsid w:val="00BF5D7D"/>
    <w:rsid w:val="00BF69CC"/>
    <w:rsid w:val="00BF77A3"/>
    <w:rsid w:val="00C007BE"/>
    <w:rsid w:val="00C00C19"/>
    <w:rsid w:val="00C00F8D"/>
    <w:rsid w:val="00C023F9"/>
    <w:rsid w:val="00C02696"/>
    <w:rsid w:val="00C0298B"/>
    <w:rsid w:val="00C02EB3"/>
    <w:rsid w:val="00C02FAD"/>
    <w:rsid w:val="00C03580"/>
    <w:rsid w:val="00C0523C"/>
    <w:rsid w:val="00C0561B"/>
    <w:rsid w:val="00C06BA6"/>
    <w:rsid w:val="00C07344"/>
    <w:rsid w:val="00C07D93"/>
    <w:rsid w:val="00C102D6"/>
    <w:rsid w:val="00C10714"/>
    <w:rsid w:val="00C124EA"/>
    <w:rsid w:val="00C13396"/>
    <w:rsid w:val="00C1475D"/>
    <w:rsid w:val="00C14C4C"/>
    <w:rsid w:val="00C14E88"/>
    <w:rsid w:val="00C1531A"/>
    <w:rsid w:val="00C15376"/>
    <w:rsid w:val="00C15C91"/>
    <w:rsid w:val="00C1782B"/>
    <w:rsid w:val="00C17CC7"/>
    <w:rsid w:val="00C2180D"/>
    <w:rsid w:val="00C21F96"/>
    <w:rsid w:val="00C2220E"/>
    <w:rsid w:val="00C236D2"/>
    <w:rsid w:val="00C24873"/>
    <w:rsid w:val="00C25738"/>
    <w:rsid w:val="00C2725A"/>
    <w:rsid w:val="00C27707"/>
    <w:rsid w:val="00C2798C"/>
    <w:rsid w:val="00C30E91"/>
    <w:rsid w:val="00C32027"/>
    <w:rsid w:val="00C3241F"/>
    <w:rsid w:val="00C3283C"/>
    <w:rsid w:val="00C32B8D"/>
    <w:rsid w:val="00C33237"/>
    <w:rsid w:val="00C33393"/>
    <w:rsid w:val="00C334C3"/>
    <w:rsid w:val="00C339FE"/>
    <w:rsid w:val="00C35583"/>
    <w:rsid w:val="00C35B80"/>
    <w:rsid w:val="00C372E5"/>
    <w:rsid w:val="00C4049D"/>
    <w:rsid w:val="00C40851"/>
    <w:rsid w:val="00C40D3E"/>
    <w:rsid w:val="00C40EAE"/>
    <w:rsid w:val="00C41277"/>
    <w:rsid w:val="00C41E2E"/>
    <w:rsid w:val="00C41EAD"/>
    <w:rsid w:val="00C42B02"/>
    <w:rsid w:val="00C43B99"/>
    <w:rsid w:val="00C445C6"/>
    <w:rsid w:val="00C4470A"/>
    <w:rsid w:val="00C44DA0"/>
    <w:rsid w:val="00C452F5"/>
    <w:rsid w:val="00C45B5A"/>
    <w:rsid w:val="00C45C2F"/>
    <w:rsid w:val="00C46EFA"/>
    <w:rsid w:val="00C47000"/>
    <w:rsid w:val="00C470BC"/>
    <w:rsid w:val="00C51467"/>
    <w:rsid w:val="00C51C9C"/>
    <w:rsid w:val="00C51F45"/>
    <w:rsid w:val="00C523F8"/>
    <w:rsid w:val="00C5254D"/>
    <w:rsid w:val="00C5295A"/>
    <w:rsid w:val="00C530FF"/>
    <w:rsid w:val="00C53152"/>
    <w:rsid w:val="00C53B52"/>
    <w:rsid w:val="00C54B39"/>
    <w:rsid w:val="00C555B2"/>
    <w:rsid w:val="00C55D0A"/>
    <w:rsid w:val="00C55D3A"/>
    <w:rsid w:val="00C5647D"/>
    <w:rsid w:val="00C570E9"/>
    <w:rsid w:val="00C57D30"/>
    <w:rsid w:val="00C60614"/>
    <w:rsid w:val="00C617E5"/>
    <w:rsid w:val="00C61BEE"/>
    <w:rsid w:val="00C61CEC"/>
    <w:rsid w:val="00C62A3A"/>
    <w:rsid w:val="00C6370E"/>
    <w:rsid w:val="00C63717"/>
    <w:rsid w:val="00C63F3D"/>
    <w:rsid w:val="00C63F5B"/>
    <w:rsid w:val="00C64868"/>
    <w:rsid w:val="00C64C21"/>
    <w:rsid w:val="00C66540"/>
    <w:rsid w:val="00C666CC"/>
    <w:rsid w:val="00C67096"/>
    <w:rsid w:val="00C6735A"/>
    <w:rsid w:val="00C67EAF"/>
    <w:rsid w:val="00C709A0"/>
    <w:rsid w:val="00C71200"/>
    <w:rsid w:val="00C715A3"/>
    <w:rsid w:val="00C72249"/>
    <w:rsid w:val="00C72342"/>
    <w:rsid w:val="00C72AAF"/>
    <w:rsid w:val="00C72E19"/>
    <w:rsid w:val="00C751A0"/>
    <w:rsid w:val="00C7597C"/>
    <w:rsid w:val="00C764AA"/>
    <w:rsid w:val="00C765B6"/>
    <w:rsid w:val="00C76B52"/>
    <w:rsid w:val="00C76C2B"/>
    <w:rsid w:val="00C76DAE"/>
    <w:rsid w:val="00C77188"/>
    <w:rsid w:val="00C815E5"/>
    <w:rsid w:val="00C81883"/>
    <w:rsid w:val="00C81ABE"/>
    <w:rsid w:val="00C8227B"/>
    <w:rsid w:val="00C82C44"/>
    <w:rsid w:val="00C840DA"/>
    <w:rsid w:val="00C84296"/>
    <w:rsid w:val="00C8447E"/>
    <w:rsid w:val="00C84888"/>
    <w:rsid w:val="00C84D93"/>
    <w:rsid w:val="00C854FA"/>
    <w:rsid w:val="00C856B6"/>
    <w:rsid w:val="00C85C1B"/>
    <w:rsid w:val="00C86C33"/>
    <w:rsid w:val="00C87636"/>
    <w:rsid w:val="00C90269"/>
    <w:rsid w:val="00C9037E"/>
    <w:rsid w:val="00C9047E"/>
    <w:rsid w:val="00C90845"/>
    <w:rsid w:val="00C9145A"/>
    <w:rsid w:val="00C91558"/>
    <w:rsid w:val="00C91C7E"/>
    <w:rsid w:val="00C92226"/>
    <w:rsid w:val="00C92BAC"/>
    <w:rsid w:val="00C9354F"/>
    <w:rsid w:val="00C940AE"/>
    <w:rsid w:val="00C95CB9"/>
    <w:rsid w:val="00C968EB"/>
    <w:rsid w:val="00C97BA0"/>
    <w:rsid w:val="00CA00B1"/>
    <w:rsid w:val="00CA01F6"/>
    <w:rsid w:val="00CA02DB"/>
    <w:rsid w:val="00CA0FF0"/>
    <w:rsid w:val="00CA1912"/>
    <w:rsid w:val="00CA207A"/>
    <w:rsid w:val="00CA271D"/>
    <w:rsid w:val="00CA2A81"/>
    <w:rsid w:val="00CA3549"/>
    <w:rsid w:val="00CA5507"/>
    <w:rsid w:val="00CA578F"/>
    <w:rsid w:val="00CA5BA3"/>
    <w:rsid w:val="00CA6432"/>
    <w:rsid w:val="00CA702C"/>
    <w:rsid w:val="00CA793B"/>
    <w:rsid w:val="00CB111A"/>
    <w:rsid w:val="00CB16F1"/>
    <w:rsid w:val="00CB1F41"/>
    <w:rsid w:val="00CB2DFB"/>
    <w:rsid w:val="00CB308B"/>
    <w:rsid w:val="00CB36A0"/>
    <w:rsid w:val="00CB3B80"/>
    <w:rsid w:val="00CB40E4"/>
    <w:rsid w:val="00CB4D19"/>
    <w:rsid w:val="00CB4D69"/>
    <w:rsid w:val="00CB4E63"/>
    <w:rsid w:val="00CB6929"/>
    <w:rsid w:val="00CB7BAB"/>
    <w:rsid w:val="00CC04A5"/>
    <w:rsid w:val="00CC0E3A"/>
    <w:rsid w:val="00CC1480"/>
    <w:rsid w:val="00CC1860"/>
    <w:rsid w:val="00CC1BB8"/>
    <w:rsid w:val="00CC2500"/>
    <w:rsid w:val="00CC3785"/>
    <w:rsid w:val="00CC3AA6"/>
    <w:rsid w:val="00CC3F47"/>
    <w:rsid w:val="00CC6688"/>
    <w:rsid w:val="00CC6EDB"/>
    <w:rsid w:val="00CD1535"/>
    <w:rsid w:val="00CD1683"/>
    <w:rsid w:val="00CD1A5C"/>
    <w:rsid w:val="00CD1B51"/>
    <w:rsid w:val="00CD396E"/>
    <w:rsid w:val="00CD56B1"/>
    <w:rsid w:val="00CD584C"/>
    <w:rsid w:val="00CD58C2"/>
    <w:rsid w:val="00CD6B5C"/>
    <w:rsid w:val="00CD7922"/>
    <w:rsid w:val="00CD7A82"/>
    <w:rsid w:val="00CE0452"/>
    <w:rsid w:val="00CE0683"/>
    <w:rsid w:val="00CE131B"/>
    <w:rsid w:val="00CE164E"/>
    <w:rsid w:val="00CE1B86"/>
    <w:rsid w:val="00CE285B"/>
    <w:rsid w:val="00CE32A4"/>
    <w:rsid w:val="00CE34CC"/>
    <w:rsid w:val="00CE39BF"/>
    <w:rsid w:val="00CE4BE7"/>
    <w:rsid w:val="00CE59E9"/>
    <w:rsid w:val="00CE5CD4"/>
    <w:rsid w:val="00CE5E83"/>
    <w:rsid w:val="00CE6A78"/>
    <w:rsid w:val="00CE6E13"/>
    <w:rsid w:val="00CE79B2"/>
    <w:rsid w:val="00CE79F8"/>
    <w:rsid w:val="00CF0AFE"/>
    <w:rsid w:val="00CF0C57"/>
    <w:rsid w:val="00CF0D07"/>
    <w:rsid w:val="00CF133A"/>
    <w:rsid w:val="00CF204C"/>
    <w:rsid w:val="00CF3686"/>
    <w:rsid w:val="00CF3A08"/>
    <w:rsid w:val="00CF449C"/>
    <w:rsid w:val="00CF44E7"/>
    <w:rsid w:val="00CF588F"/>
    <w:rsid w:val="00CF5A8A"/>
    <w:rsid w:val="00CF5CEB"/>
    <w:rsid w:val="00CF6D26"/>
    <w:rsid w:val="00CF785A"/>
    <w:rsid w:val="00D00327"/>
    <w:rsid w:val="00D00F31"/>
    <w:rsid w:val="00D02447"/>
    <w:rsid w:val="00D030F0"/>
    <w:rsid w:val="00D0339C"/>
    <w:rsid w:val="00D034DD"/>
    <w:rsid w:val="00D050D2"/>
    <w:rsid w:val="00D05D1F"/>
    <w:rsid w:val="00D05D9D"/>
    <w:rsid w:val="00D05FFB"/>
    <w:rsid w:val="00D063F3"/>
    <w:rsid w:val="00D07197"/>
    <w:rsid w:val="00D07E75"/>
    <w:rsid w:val="00D10D15"/>
    <w:rsid w:val="00D116D8"/>
    <w:rsid w:val="00D11C16"/>
    <w:rsid w:val="00D1249E"/>
    <w:rsid w:val="00D1279B"/>
    <w:rsid w:val="00D148C9"/>
    <w:rsid w:val="00D152E4"/>
    <w:rsid w:val="00D1673C"/>
    <w:rsid w:val="00D17AA1"/>
    <w:rsid w:val="00D17AFB"/>
    <w:rsid w:val="00D17C67"/>
    <w:rsid w:val="00D17DC1"/>
    <w:rsid w:val="00D2039D"/>
    <w:rsid w:val="00D205D7"/>
    <w:rsid w:val="00D2114C"/>
    <w:rsid w:val="00D21E38"/>
    <w:rsid w:val="00D22426"/>
    <w:rsid w:val="00D232EA"/>
    <w:rsid w:val="00D23C24"/>
    <w:rsid w:val="00D23D12"/>
    <w:rsid w:val="00D248FE"/>
    <w:rsid w:val="00D263B6"/>
    <w:rsid w:val="00D2667F"/>
    <w:rsid w:val="00D2759D"/>
    <w:rsid w:val="00D3107E"/>
    <w:rsid w:val="00D32137"/>
    <w:rsid w:val="00D328F5"/>
    <w:rsid w:val="00D32DC6"/>
    <w:rsid w:val="00D33231"/>
    <w:rsid w:val="00D33A98"/>
    <w:rsid w:val="00D3407F"/>
    <w:rsid w:val="00D3454E"/>
    <w:rsid w:val="00D3492F"/>
    <w:rsid w:val="00D352C7"/>
    <w:rsid w:val="00D354AE"/>
    <w:rsid w:val="00D3567D"/>
    <w:rsid w:val="00D35F50"/>
    <w:rsid w:val="00D36603"/>
    <w:rsid w:val="00D36DC4"/>
    <w:rsid w:val="00D36F80"/>
    <w:rsid w:val="00D3709B"/>
    <w:rsid w:val="00D370FA"/>
    <w:rsid w:val="00D3783A"/>
    <w:rsid w:val="00D40D9C"/>
    <w:rsid w:val="00D41B49"/>
    <w:rsid w:val="00D41E25"/>
    <w:rsid w:val="00D4366C"/>
    <w:rsid w:val="00D436F8"/>
    <w:rsid w:val="00D44379"/>
    <w:rsid w:val="00D44B07"/>
    <w:rsid w:val="00D456FB"/>
    <w:rsid w:val="00D46014"/>
    <w:rsid w:val="00D472F1"/>
    <w:rsid w:val="00D47CD3"/>
    <w:rsid w:val="00D47FB1"/>
    <w:rsid w:val="00D50C51"/>
    <w:rsid w:val="00D510F6"/>
    <w:rsid w:val="00D529BD"/>
    <w:rsid w:val="00D529EA"/>
    <w:rsid w:val="00D52BDB"/>
    <w:rsid w:val="00D536F5"/>
    <w:rsid w:val="00D53FD2"/>
    <w:rsid w:val="00D5558C"/>
    <w:rsid w:val="00D56886"/>
    <w:rsid w:val="00D568E9"/>
    <w:rsid w:val="00D573BA"/>
    <w:rsid w:val="00D579D4"/>
    <w:rsid w:val="00D57D9D"/>
    <w:rsid w:val="00D6009B"/>
    <w:rsid w:val="00D61736"/>
    <w:rsid w:val="00D62995"/>
    <w:rsid w:val="00D637CD"/>
    <w:rsid w:val="00D6380D"/>
    <w:rsid w:val="00D64BA5"/>
    <w:rsid w:val="00D6624C"/>
    <w:rsid w:val="00D663C6"/>
    <w:rsid w:val="00D66D6D"/>
    <w:rsid w:val="00D676C6"/>
    <w:rsid w:val="00D67C5B"/>
    <w:rsid w:val="00D67E94"/>
    <w:rsid w:val="00D70415"/>
    <w:rsid w:val="00D70EBD"/>
    <w:rsid w:val="00D71344"/>
    <w:rsid w:val="00D71C96"/>
    <w:rsid w:val="00D730CD"/>
    <w:rsid w:val="00D7425F"/>
    <w:rsid w:val="00D74645"/>
    <w:rsid w:val="00D75F43"/>
    <w:rsid w:val="00D762FC"/>
    <w:rsid w:val="00D76E67"/>
    <w:rsid w:val="00D8174A"/>
    <w:rsid w:val="00D81CB1"/>
    <w:rsid w:val="00D81CDB"/>
    <w:rsid w:val="00D824FA"/>
    <w:rsid w:val="00D83223"/>
    <w:rsid w:val="00D843E9"/>
    <w:rsid w:val="00D84873"/>
    <w:rsid w:val="00D84C5A"/>
    <w:rsid w:val="00D84CA4"/>
    <w:rsid w:val="00D86FAA"/>
    <w:rsid w:val="00D876AE"/>
    <w:rsid w:val="00D90049"/>
    <w:rsid w:val="00D90A58"/>
    <w:rsid w:val="00D9132E"/>
    <w:rsid w:val="00D9185A"/>
    <w:rsid w:val="00D9189A"/>
    <w:rsid w:val="00D93657"/>
    <w:rsid w:val="00D94421"/>
    <w:rsid w:val="00D948C3"/>
    <w:rsid w:val="00D94F40"/>
    <w:rsid w:val="00D9505E"/>
    <w:rsid w:val="00D9531D"/>
    <w:rsid w:val="00D955F3"/>
    <w:rsid w:val="00D9593E"/>
    <w:rsid w:val="00D95C4C"/>
    <w:rsid w:val="00D95E33"/>
    <w:rsid w:val="00D95E4B"/>
    <w:rsid w:val="00D9629D"/>
    <w:rsid w:val="00D9657D"/>
    <w:rsid w:val="00D969DC"/>
    <w:rsid w:val="00D969E8"/>
    <w:rsid w:val="00DA02BE"/>
    <w:rsid w:val="00DA1321"/>
    <w:rsid w:val="00DA1DB9"/>
    <w:rsid w:val="00DA2D12"/>
    <w:rsid w:val="00DA35F9"/>
    <w:rsid w:val="00DA360B"/>
    <w:rsid w:val="00DA473E"/>
    <w:rsid w:val="00DA4D40"/>
    <w:rsid w:val="00DA52FF"/>
    <w:rsid w:val="00DB01D7"/>
    <w:rsid w:val="00DB0544"/>
    <w:rsid w:val="00DB0FF5"/>
    <w:rsid w:val="00DB24E8"/>
    <w:rsid w:val="00DB26E6"/>
    <w:rsid w:val="00DB2D4B"/>
    <w:rsid w:val="00DB319C"/>
    <w:rsid w:val="00DB35B4"/>
    <w:rsid w:val="00DB3B32"/>
    <w:rsid w:val="00DB4F6E"/>
    <w:rsid w:val="00DB6349"/>
    <w:rsid w:val="00DB6EAC"/>
    <w:rsid w:val="00DB7FD0"/>
    <w:rsid w:val="00DC0DEB"/>
    <w:rsid w:val="00DC166C"/>
    <w:rsid w:val="00DC296B"/>
    <w:rsid w:val="00DC2D4F"/>
    <w:rsid w:val="00DC31B7"/>
    <w:rsid w:val="00DC3F4B"/>
    <w:rsid w:val="00DC498B"/>
    <w:rsid w:val="00DC52B5"/>
    <w:rsid w:val="00DC5C66"/>
    <w:rsid w:val="00DC6436"/>
    <w:rsid w:val="00DC6B1D"/>
    <w:rsid w:val="00DC757F"/>
    <w:rsid w:val="00DC7FA1"/>
    <w:rsid w:val="00DD05C7"/>
    <w:rsid w:val="00DD0776"/>
    <w:rsid w:val="00DD1E4C"/>
    <w:rsid w:val="00DD2716"/>
    <w:rsid w:val="00DD4433"/>
    <w:rsid w:val="00DD4793"/>
    <w:rsid w:val="00DD4963"/>
    <w:rsid w:val="00DD5431"/>
    <w:rsid w:val="00DD57FC"/>
    <w:rsid w:val="00DD598B"/>
    <w:rsid w:val="00DD5B07"/>
    <w:rsid w:val="00DD5C35"/>
    <w:rsid w:val="00DD5EDB"/>
    <w:rsid w:val="00DD6140"/>
    <w:rsid w:val="00DD6A81"/>
    <w:rsid w:val="00DD7435"/>
    <w:rsid w:val="00DD77A8"/>
    <w:rsid w:val="00DD79F1"/>
    <w:rsid w:val="00DD7B86"/>
    <w:rsid w:val="00DE0E70"/>
    <w:rsid w:val="00DE0F2A"/>
    <w:rsid w:val="00DE11A5"/>
    <w:rsid w:val="00DE13EE"/>
    <w:rsid w:val="00DE1CBF"/>
    <w:rsid w:val="00DE1EE6"/>
    <w:rsid w:val="00DE23BC"/>
    <w:rsid w:val="00DE26F2"/>
    <w:rsid w:val="00DE2BA4"/>
    <w:rsid w:val="00DE5F05"/>
    <w:rsid w:val="00DE634F"/>
    <w:rsid w:val="00DE7832"/>
    <w:rsid w:val="00DF014D"/>
    <w:rsid w:val="00DF0212"/>
    <w:rsid w:val="00DF0B77"/>
    <w:rsid w:val="00DF1A96"/>
    <w:rsid w:val="00DF1E99"/>
    <w:rsid w:val="00DF29F1"/>
    <w:rsid w:val="00DF40BA"/>
    <w:rsid w:val="00DF5310"/>
    <w:rsid w:val="00DF5509"/>
    <w:rsid w:val="00DF56A0"/>
    <w:rsid w:val="00DF57E9"/>
    <w:rsid w:val="00DF6228"/>
    <w:rsid w:val="00DF6866"/>
    <w:rsid w:val="00DF6A99"/>
    <w:rsid w:val="00E0005B"/>
    <w:rsid w:val="00E0024B"/>
    <w:rsid w:val="00E0070C"/>
    <w:rsid w:val="00E00FCE"/>
    <w:rsid w:val="00E00FED"/>
    <w:rsid w:val="00E013C4"/>
    <w:rsid w:val="00E023EE"/>
    <w:rsid w:val="00E024B8"/>
    <w:rsid w:val="00E032CD"/>
    <w:rsid w:val="00E03C0D"/>
    <w:rsid w:val="00E0442C"/>
    <w:rsid w:val="00E04C46"/>
    <w:rsid w:val="00E05705"/>
    <w:rsid w:val="00E05B70"/>
    <w:rsid w:val="00E07202"/>
    <w:rsid w:val="00E103B9"/>
    <w:rsid w:val="00E117ED"/>
    <w:rsid w:val="00E126CD"/>
    <w:rsid w:val="00E135A8"/>
    <w:rsid w:val="00E13FFB"/>
    <w:rsid w:val="00E1433B"/>
    <w:rsid w:val="00E14833"/>
    <w:rsid w:val="00E14980"/>
    <w:rsid w:val="00E159C1"/>
    <w:rsid w:val="00E16FE2"/>
    <w:rsid w:val="00E17623"/>
    <w:rsid w:val="00E2145D"/>
    <w:rsid w:val="00E22242"/>
    <w:rsid w:val="00E223C8"/>
    <w:rsid w:val="00E224EF"/>
    <w:rsid w:val="00E23CC9"/>
    <w:rsid w:val="00E24B79"/>
    <w:rsid w:val="00E24D41"/>
    <w:rsid w:val="00E2629D"/>
    <w:rsid w:val="00E26525"/>
    <w:rsid w:val="00E26BCA"/>
    <w:rsid w:val="00E27A33"/>
    <w:rsid w:val="00E27F49"/>
    <w:rsid w:val="00E30E36"/>
    <w:rsid w:val="00E32A2A"/>
    <w:rsid w:val="00E32DB8"/>
    <w:rsid w:val="00E32FAF"/>
    <w:rsid w:val="00E33F23"/>
    <w:rsid w:val="00E33F65"/>
    <w:rsid w:val="00E34034"/>
    <w:rsid w:val="00E34293"/>
    <w:rsid w:val="00E34D3A"/>
    <w:rsid w:val="00E35607"/>
    <w:rsid w:val="00E3587B"/>
    <w:rsid w:val="00E35DDD"/>
    <w:rsid w:val="00E369BC"/>
    <w:rsid w:val="00E36D7C"/>
    <w:rsid w:val="00E37DA5"/>
    <w:rsid w:val="00E401E2"/>
    <w:rsid w:val="00E404FD"/>
    <w:rsid w:val="00E411BE"/>
    <w:rsid w:val="00E425FB"/>
    <w:rsid w:val="00E4283C"/>
    <w:rsid w:val="00E43153"/>
    <w:rsid w:val="00E4345E"/>
    <w:rsid w:val="00E467FD"/>
    <w:rsid w:val="00E477EA"/>
    <w:rsid w:val="00E47A5E"/>
    <w:rsid w:val="00E503EF"/>
    <w:rsid w:val="00E50BCE"/>
    <w:rsid w:val="00E52607"/>
    <w:rsid w:val="00E52FB1"/>
    <w:rsid w:val="00E52FE9"/>
    <w:rsid w:val="00E53073"/>
    <w:rsid w:val="00E5395E"/>
    <w:rsid w:val="00E53C33"/>
    <w:rsid w:val="00E546AF"/>
    <w:rsid w:val="00E54A77"/>
    <w:rsid w:val="00E54D6D"/>
    <w:rsid w:val="00E5595C"/>
    <w:rsid w:val="00E5737D"/>
    <w:rsid w:val="00E57C4C"/>
    <w:rsid w:val="00E57ED5"/>
    <w:rsid w:val="00E60403"/>
    <w:rsid w:val="00E61671"/>
    <w:rsid w:val="00E627D3"/>
    <w:rsid w:val="00E6281C"/>
    <w:rsid w:val="00E62B15"/>
    <w:rsid w:val="00E64323"/>
    <w:rsid w:val="00E65067"/>
    <w:rsid w:val="00E65998"/>
    <w:rsid w:val="00E66162"/>
    <w:rsid w:val="00E67118"/>
    <w:rsid w:val="00E676C6"/>
    <w:rsid w:val="00E67CBF"/>
    <w:rsid w:val="00E702CC"/>
    <w:rsid w:val="00E70967"/>
    <w:rsid w:val="00E71FF7"/>
    <w:rsid w:val="00E727BA"/>
    <w:rsid w:val="00E73094"/>
    <w:rsid w:val="00E731B6"/>
    <w:rsid w:val="00E7325D"/>
    <w:rsid w:val="00E74150"/>
    <w:rsid w:val="00E7452A"/>
    <w:rsid w:val="00E75A61"/>
    <w:rsid w:val="00E77656"/>
    <w:rsid w:val="00E77E86"/>
    <w:rsid w:val="00E77E88"/>
    <w:rsid w:val="00E80964"/>
    <w:rsid w:val="00E80B0E"/>
    <w:rsid w:val="00E817F0"/>
    <w:rsid w:val="00E823F4"/>
    <w:rsid w:val="00E82728"/>
    <w:rsid w:val="00E82900"/>
    <w:rsid w:val="00E83557"/>
    <w:rsid w:val="00E84FE4"/>
    <w:rsid w:val="00E852F8"/>
    <w:rsid w:val="00E85439"/>
    <w:rsid w:val="00E85484"/>
    <w:rsid w:val="00E858D2"/>
    <w:rsid w:val="00E86526"/>
    <w:rsid w:val="00E90C67"/>
    <w:rsid w:val="00E93132"/>
    <w:rsid w:val="00E93455"/>
    <w:rsid w:val="00E938B9"/>
    <w:rsid w:val="00E94520"/>
    <w:rsid w:val="00E94E44"/>
    <w:rsid w:val="00E958F1"/>
    <w:rsid w:val="00E965AD"/>
    <w:rsid w:val="00E96DF9"/>
    <w:rsid w:val="00E979C9"/>
    <w:rsid w:val="00E97C47"/>
    <w:rsid w:val="00EA192C"/>
    <w:rsid w:val="00EA1B91"/>
    <w:rsid w:val="00EA2A3B"/>
    <w:rsid w:val="00EA30A3"/>
    <w:rsid w:val="00EA3127"/>
    <w:rsid w:val="00EA4926"/>
    <w:rsid w:val="00EA4FD2"/>
    <w:rsid w:val="00EA555E"/>
    <w:rsid w:val="00EA5B49"/>
    <w:rsid w:val="00EA635F"/>
    <w:rsid w:val="00EA63F5"/>
    <w:rsid w:val="00EA6D84"/>
    <w:rsid w:val="00EA6DAF"/>
    <w:rsid w:val="00EA7198"/>
    <w:rsid w:val="00EB138B"/>
    <w:rsid w:val="00EB171F"/>
    <w:rsid w:val="00EB22BB"/>
    <w:rsid w:val="00EB35F1"/>
    <w:rsid w:val="00EB418F"/>
    <w:rsid w:val="00EB47EC"/>
    <w:rsid w:val="00EB4DE9"/>
    <w:rsid w:val="00EB600A"/>
    <w:rsid w:val="00EB626A"/>
    <w:rsid w:val="00EB7209"/>
    <w:rsid w:val="00EB76A7"/>
    <w:rsid w:val="00EB7795"/>
    <w:rsid w:val="00EB7A6B"/>
    <w:rsid w:val="00EB7F3F"/>
    <w:rsid w:val="00EC09F0"/>
    <w:rsid w:val="00EC09F6"/>
    <w:rsid w:val="00EC1477"/>
    <w:rsid w:val="00EC1726"/>
    <w:rsid w:val="00EC1B74"/>
    <w:rsid w:val="00EC21C7"/>
    <w:rsid w:val="00EC2364"/>
    <w:rsid w:val="00EC28FA"/>
    <w:rsid w:val="00EC2B09"/>
    <w:rsid w:val="00EC3443"/>
    <w:rsid w:val="00EC39C3"/>
    <w:rsid w:val="00EC3A2A"/>
    <w:rsid w:val="00EC3B39"/>
    <w:rsid w:val="00EC3EF5"/>
    <w:rsid w:val="00EC4826"/>
    <w:rsid w:val="00EC4A93"/>
    <w:rsid w:val="00EC55EF"/>
    <w:rsid w:val="00EC6016"/>
    <w:rsid w:val="00EC6974"/>
    <w:rsid w:val="00EC72AD"/>
    <w:rsid w:val="00EC73DE"/>
    <w:rsid w:val="00EC7451"/>
    <w:rsid w:val="00ED01EF"/>
    <w:rsid w:val="00ED09CF"/>
    <w:rsid w:val="00ED26EB"/>
    <w:rsid w:val="00ED302B"/>
    <w:rsid w:val="00ED3547"/>
    <w:rsid w:val="00ED3A7F"/>
    <w:rsid w:val="00ED41FB"/>
    <w:rsid w:val="00ED4330"/>
    <w:rsid w:val="00ED4992"/>
    <w:rsid w:val="00ED6197"/>
    <w:rsid w:val="00ED698A"/>
    <w:rsid w:val="00ED7BBF"/>
    <w:rsid w:val="00ED7CD9"/>
    <w:rsid w:val="00EE0A5C"/>
    <w:rsid w:val="00EE0B99"/>
    <w:rsid w:val="00EE0C39"/>
    <w:rsid w:val="00EE0FE8"/>
    <w:rsid w:val="00EE12D7"/>
    <w:rsid w:val="00EE1CB0"/>
    <w:rsid w:val="00EE21B5"/>
    <w:rsid w:val="00EE23CE"/>
    <w:rsid w:val="00EE2DE6"/>
    <w:rsid w:val="00EE3963"/>
    <w:rsid w:val="00EE3A34"/>
    <w:rsid w:val="00EE3D2D"/>
    <w:rsid w:val="00EE4209"/>
    <w:rsid w:val="00EE4470"/>
    <w:rsid w:val="00EE79BF"/>
    <w:rsid w:val="00EE7AF3"/>
    <w:rsid w:val="00EF00C0"/>
    <w:rsid w:val="00EF01FD"/>
    <w:rsid w:val="00EF1B49"/>
    <w:rsid w:val="00EF55B2"/>
    <w:rsid w:val="00EF5BD8"/>
    <w:rsid w:val="00EF668B"/>
    <w:rsid w:val="00EF7173"/>
    <w:rsid w:val="00EF7468"/>
    <w:rsid w:val="00EF783B"/>
    <w:rsid w:val="00EF7B45"/>
    <w:rsid w:val="00F0067E"/>
    <w:rsid w:val="00F015EE"/>
    <w:rsid w:val="00F017C4"/>
    <w:rsid w:val="00F01B6C"/>
    <w:rsid w:val="00F025C7"/>
    <w:rsid w:val="00F0319A"/>
    <w:rsid w:val="00F05104"/>
    <w:rsid w:val="00F05AA8"/>
    <w:rsid w:val="00F05AFB"/>
    <w:rsid w:val="00F05DBA"/>
    <w:rsid w:val="00F065D0"/>
    <w:rsid w:val="00F070F1"/>
    <w:rsid w:val="00F0734A"/>
    <w:rsid w:val="00F07AEF"/>
    <w:rsid w:val="00F07C00"/>
    <w:rsid w:val="00F100DC"/>
    <w:rsid w:val="00F1051C"/>
    <w:rsid w:val="00F114D0"/>
    <w:rsid w:val="00F11892"/>
    <w:rsid w:val="00F11A74"/>
    <w:rsid w:val="00F13E39"/>
    <w:rsid w:val="00F142FE"/>
    <w:rsid w:val="00F14418"/>
    <w:rsid w:val="00F1544A"/>
    <w:rsid w:val="00F15B24"/>
    <w:rsid w:val="00F15C5E"/>
    <w:rsid w:val="00F15C76"/>
    <w:rsid w:val="00F1640B"/>
    <w:rsid w:val="00F16469"/>
    <w:rsid w:val="00F16ABB"/>
    <w:rsid w:val="00F17BE9"/>
    <w:rsid w:val="00F17D34"/>
    <w:rsid w:val="00F201C6"/>
    <w:rsid w:val="00F21FE7"/>
    <w:rsid w:val="00F22D81"/>
    <w:rsid w:val="00F23717"/>
    <w:rsid w:val="00F23B88"/>
    <w:rsid w:val="00F23F86"/>
    <w:rsid w:val="00F2478C"/>
    <w:rsid w:val="00F24ADE"/>
    <w:rsid w:val="00F24BD8"/>
    <w:rsid w:val="00F24C2B"/>
    <w:rsid w:val="00F24DDA"/>
    <w:rsid w:val="00F25609"/>
    <w:rsid w:val="00F257FE"/>
    <w:rsid w:val="00F25D2A"/>
    <w:rsid w:val="00F25F98"/>
    <w:rsid w:val="00F26011"/>
    <w:rsid w:val="00F26129"/>
    <w:rsid w:val="00F26349"/>
    <w:rsid w:val="00F26820"/>
    <w:rsid w:val="00F26EDF"/>
    <w:rsid w:val="00F27C88"/>
    <w:rsid w:val="00F303CC"/>
    <w:rsid w:val="00F31E77"/>
    <w:rsid w:val="00F31F3C"/>
    <w:rsid w:val="00F3260F"/>
    <w:rsid w:val="00F32714"/>
    <w:rsid w:val="00F33261"/>
    <w:rsid w:val="00F33F90"/>
    <w:rsid w:val="00F3429A"/>
    <w:rsid w:val="00F36337"/>
    <w:rsid w:val="00F364AF"/>
    <w:rsid w:val="00F37330"/>
    <w:rsid w:val="00F417B6"/>
    <w:rsid w:val="00F425CA"/>
    <w:rsid w:val="00F43D3A"/>
    <w:rsid w:val="00F44275"/>
    <w:rsid w:val="00F44E81"/>
    <w:rsid w:val="00F44EB0"/>
    <w:rsid w:val="00F47F4F"/>
    <w:rsid w:val="00F52523"/>
    <w:rsid w:val="00F52F7A"/>
    <w:rsid w:val="00F52FF5"/>
    <w:rsid w:val="00F541A6"/>
    <w:rsid w:val="00F54242"/>
    <w:rsid w:val="00F5759B"/>
    <w:rsid w:val="00F5766C"/>
    <w:rsid w:val="00F6020C"/>
    <w:rsid w:val="00F603A7"/>
    <w:rsid w:val="00F60823"/>
    <w:rsid w:val="00F612D0"/>
    <w:rsid w:val="00F61889"/>
    <w:rsid w:val="00F625D9"/>
    <w:rsid w:val="00F636C1"/>
    <w:rsid w:val="00F63842"/>
    <w:rsid w:val="00F63D86"/>
    <w:rsid w:val="00F64643"/>
    <w:rsid w:val="00F64A35"/>
    <w:rsid w:val="00F64C06"/>
    <w:rsid w:val="00F6513F"/>
    <w:rsid w:val="00F66878"/>
    <w:rsid w:val="00F71D8E"/>
    <w:rsid w:val="00F72FAA"/>
    <w:rsid w:val="00F7463A"/>
    <w:rsid w:val="00F74C93"/>
    <w:rsid w:val="00F74D92"/>
    <w:rsid w:val="00F7529A"/>
    <w:rsid w:val="00F7555B"/>
    <w:rsid w:val="00F75810"/>
    <w:rsid w:val="00F75A49"/>
    <w:rsid w:val="00F76008"/>
    <w:rsid w:val="00F76C6D"/>
    <w:rsid w:val="00F7702E"/>
    <w:rsid w:val="00F80579"/>
    <w:rsid w:val="00F80890"/>
    <w:rsid w:val="00F8097F"/>
    <w:rsid w:val="00F80ADF"/>
    <w:rsid w:val="00F8138F"/>
    <w:rsid w:val="00F81904"/>
    <w:rsid w:val="00F819EB"/>
    <w:rsid w:val="00F83B6E"/>
    <w:rsid w:val="00F83BE1"/>
    <w:rsid w:val="00F84ED7"/>
    <w:rsid w:val="00F85996"/>
    <w:rsid w:val="00F8745F"/>
    <w:rsid w:val="00F8795B"/>
    <w:rsid w:val="00F914C2"/>
    <w:rsid w:val="00F91F08"/>
    <w:rsid w:val="00F92306"/>
    <w:rsid w:val="00F9256D"/>
    <w:rsid w:val="00F938A1"/>
    <w:rsid w:val="00F950B8"/>
    <w:rsid w:val="00F95D37"/>
    <w:rsid w:val="00F95DED"/>
    <w:rsid w:val="00F9641C"/>
    <w:rsid w:val="00F9687B"/>
    <w:rsid w:val="00F96C92"/>
    <w:rsid w:val="00FA17C1"/>
    <w:rsid w:val="00FA1EB2"/>
    <w:rsid w:val="00FA45BC"/>
    <w:rsid w:val="00FA4EE4"/>
    <w:rsid w:val="00FA52E3"/>
    <w:rsid w:val="00FA5BED"/>
    <w:rsid w:val="00FA65A7"/>
    <w:rsid w:val="00FA6F11"/>
    <w:rsid w:val="00FA7946"/>
    <w:rsid w:val="00FA7D78"/>
    <w:rsid w:val="00FB00B3"/>
    <w:rsid w:val="00FB0734"/>
    <w:rsid w:val="00FB098C"/>
    <w:rsid w:val="00FB354E"/>
    <w:rsid w:val="00FB3F2E"/>
    <w:rsid w:val="00FB3FA7"/>
    <w:rsid w:val="00FB40B0"/>
    <w:rsid w:val="00FB41FF"/>
    <w:rsid w:val="00FB438F"/>
    <w:rsid w:val="00FB484E"/>
    <w:rsid w:val="00FB62B8"/>
    <w:rsid w:val="00FB6695"/>
    <w:rsid w:val="00FB6908"/>
    <w:rsid w:val="00FB6AE4"/>
    <w:rsid w:val="00FB7000"/>
    <w:rsid w:val="00FB7805"/>
    <w:rsid w:val="00FC007B"/>
    <w:rsid w:val="00FC032E"/>
    <w:rsid w:val="00FC0ABE"/>
    <w:rsid w:val="00FC1FA1"/>
    <w:rsid w:val="00FC2028"/>
    <w:rsid w:val="00FC44B2"/>
    <w:rsid w:val="00FC552F"/>
    <w:rsid w:val="00FC59D7"/>
    <w:rsid w:val="00FC620B"/>
    <w:rsid w:val="00FC7D4F"/>
    <w:rsid w:val="00FC7F71"/>
    <w:rsid w:val="00FD0BCE"/>
    <w:rsid w:val="00FD1045"/>
    <w:rsid w:val="00FD1672"/>
    <w:rsid w:val="00FD1CAF"/>
    <w:rsid w:val="00FD330E"/>
    <w:rsid w:val="00FD4651"/>
    <w:rsid w:val="00FD6192"/>
    <w:rsid w:val="00FD6FAC"/>
    <w:rsid w:val="00FD7F27"/>
    <w:rsid w:val="00FE06A4"/>
    <w:rsid w:val="00FE0CBA"/>
    <w:rsid w:val="00FE3877"/>
    <w:rsid w:val="00FE3E95"/>
    <w:rsid w:val="00FE5014"/>
    <w:rsid w:val="00FE5045"/>
    <w:rsid w:val="00FE55EE"/>
    <w:rsid w:val="00FE5A6E"/>
    <w:rsid w:val="00FE5ABC"/>
    <w:rsid w:val="00FE673E"/>
    <w:rsid w:val="00FE6A84"/>
    <w:rsid w:val="00FF06AD"/>
    <w:rsid w:val="00FF0FEA"/>
    <w:rsid w:val="00FF148D"/>
    <w:rsid w:val="00FF231D"/>
    <w:rsid w:val="00FF3C95"/>
    <w:rsid w:val="00FF4168"/>
    <w:rsid w:val="00FF4A25"/>
    <w:rsid w:val="00FF523E"/>
    <w:rsid w:val="00FF54B2"/>
    <w:rsid w:val="00FF636A"/>
    <w:rsid w:val="00FF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EB69B0A7-1D64-4EE6-978A-205746BF6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20" w:line="480" w:lineRule="auto"/>
        <w:ind w:firstLine="90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47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2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01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2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01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5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824</Words>
  <Characters>46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orokhova</dc:creator>
  <cp:keywords/>
  <dc:description/>
  <cp:lastModifiedBy>Elena Gorokhova</cp:lastModifiedBy>
  <cp:revision>6</cp:revision>
  <dcterms:created xsi:type="dcterms:W3CDTF">2019-02-18T16:28:00Z</dcterms:created>
  <dcterms:modified xsi:type="dcterms:W3CDTF">2019-02-18T20:41:00Z</dcterms:modified>
</cp:coreProperties>
</file>